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1E78" w:rsidRPr="000F5951" w:rsidRDefault="00881E78" w:rsidP="00881E78">
      <w:pPr>
        <w:rPr>
          <w:b/>
          <w:lang w:val="en-US"/>
        </w:rPr>
      </w:pPr>
      <w:bookmarkStart w:id="0" w:name="_GoBack"/>
      <w:bookmarkEnd w:id="0"/>
      <w:r>
        <w:rPr>
          <w:rFonts w:ascii="Calibri" w:eastAsia="Calibri" w:hAnsi="Calibri" w:cs="Times New Roman"/>
        </w:rPr>
        <w:t xml:space="preserve">Supplementary material to Bouwer NI, Liesting  C, Kofflard MJM et al. </w:t>
      </w:r>
      <w:r>
        <w:rPr>
          <w:b/>
          <w:lang w:val="en-US"/>
        </w:rPr>
        <w:t>2D-echocardiography</w:t>
      </w:r>
      <w:r w:rsidRPr="000F5951">
        <w:rPr>
          <w:b/>
          <w:lang w:val="en-US"/>
        </w:rPr>
        <w:t xml:space="preserve"> vs cardiac MRI strain using deep learning: a prospective cohort study in </w:t>
      </w:r>
      <w:r>
        <w:rPr>
          <w:b/>
          <w:lang w:val="en-US"/>
        </w:rPr>
        <w:t xml:space="preserve">patients with </w:t>
      </w:r>
      <w:r w:rsidRPr="000F5951">
        <w:rPr>
          <w:b/>
          <w:lang w:val="en-US"/>
        </w:rPr>
        <w:t>HER2-positive breas</w:t>
      </w:r>
      <w:r>
        <w:rPr>
          <w:b/>
          <w:lang w:val="en-US"/>
        </w:rPr>
        <w:t xml:space="preserve">t cancer undergoing </w:t>
      </w:r>
      <w:proofErr w:type="spellStart"/>
      <w:r>
        <w:rPr>
          <w:b/>
          <w:lang w:val="en-US"/>
        </w:rPr>
        <w:t>trastuzumab</w:t>
      </w:r>
      <w:proofErr w:type="spellEnd"/>
      <w:r>
        <w:rPr>
          <w:b/>
          <w:lang w:val="en-US"/>
        </w:rPr>
        <w:t>.</w:t>
      </w:r>
    </w:p>
    <w:p w:rsidR="00881E78" w:rsidRPr="000F5951" w:rsidRDefault="00881E78" w:rsidP="00881E78">
      <w:pPr>
        <w:jc w:val="center"/>
        <w:rPr>
          <w:b/>
          <w:lang w:val="en-US"/>
        </w:rPr>
      </w:pPr>
    </w:p>
    <w:p w:rsidR="00881E78" w:rsidRPr="00881E78" w:rsidRDefault="00881E78" w:rsidP="00881E78">
      <w:pPr>
        <w:rPr>
          <w:b/>
          <w:lang w:val="en-US"/>
        </w:rPr>
      </w:pPr>
    </w:p>
    <w:p w:rsidR="00881E78" w:rsidRDefault="00881E78">
      <w:pPr>
        <w:rPr>
          <w:b/>
        </w:rPr>
      </w:pPr>
      <w:r>
        <w:rPr>
          <w:b/>
        </w:rPr>
        <w:br w:type="page"/>
      </w:r>
    </w:p>
    <w:p w:rsidR="003736A8" w:rsidRDefault="00B52C13" w:rsidP="003736A8">
      <w:r>
        <w:lastRenderedPageBreak/>
        <w:t>Supplementary Figure</w:t>
      </w:r>
      <w:r w:rsidR="00753B1B" w:rsidRPr="00B52C13">
        <w:t xml:space="preserve"> S</w:t>
      </w:r>
      <w:r w:rsidR="003518E0" w:rsidRPr="00B52C13">
        <w:t>1</w:t>
      </w:r>
      <w:r>
        <w:t>.</w:t>
      </w:r>
      <w:r w:rsidR="003736A8">
        <w:t xml:space="preserve"> Study procedures</w:t>
      </w:r>
    </w:p>
    <w:p w:rsidR="003736A8" w:rsidRDefault="003736A8" w:rsidP="003736A8"/>
    <w:p w:rsidR="003736A8" w:rsidRPr="00476025" w:rsidRDefault="005C396A" w:rsidP="003736A8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    </w:t>
      </w:r>
      <w:r w:rsidR="003736A8" w:rsidRPr="00476025">
        <w:rPr>
          <w:rFonts w:ascii="Calibri" w:eastAsia="Times New Roman" w:hAnsi="Calibri" w:cs="Calibri"/>
          <w:b/>
          <w:color w:val="333333"/>
          <w:sz w:val="24"/>
          <w:szCs w:val="24"/>
        </w:rPr>
        <w:t xml:space="preserve">CMR          </w:t>
      </w:r>
      <w:r w:rsidR="003736A8" w:rsidRPr="00476025">
        <w:rPr>
          <w:rFonts w:ascii="Calibri" w:eastAsia="Times New Roman" w:hAnsi="Calibri" w:cs="Calibri"/>
          <w:b/>
          <w:i/>
          <w:color w:val="333333"/>
          <w:sz w:val="24"/>
          <w:szCs w:val="24"/>
        </w:rPr>
        <w:t xml:space="preserve"> or</w:t>
      </w:r>
      <w:r>
        <w:rPr>
          <w:rFonts w:ascii="Calibri" w:eastAsia="Times New Roman" w:hAnsi="Calibri" w:cs="Calibri"/>
          <w:b/>
          <w:color w:val="333333"/>
          <w:sz w:val="24"/>
          <w:szCs w:val="24"/>
        </w:rPr>
        <w:tab/>
        <w:t xml:space="preserve">      CMR</w:t>
      </w:r>
      <w:r>
        <w:rPr>
          <w:rFonts w:ascii="Calibri" w:eastAsia="Times New Roman" w:hAnsi="Calibri" w:cs="Calibri"/>
          <w:b/>
          <w:color w:val="333333"/>
          <w:sz w:val="24"/>
          <w:szCs w:val="24"/>
        </w:rPr>
        <w:tab/>
      </w:r>
      <w:r>
        <w:rPr>
          <w:rFonts w:ascii="Calibri" w:eastAsia="Times New Roman" w:hAnsi="Calibri" w:cs="Calibri"/>
          <w:b/>
          <w:color w:val="333333"/>
          <w:sz w:val="24"/>
          <w:szCs w:val="24"/>
        </w:rPr>
        <w:tab/>
      </w:r>
      <w:r>
        <w:rPr>
          <w:rFonts w:ascii="Calibri" w:eastAsia="Times New Roman" w:hAnsi="Calibri" w:cs="Calibri"/>
          <w:b/>
          <w:color w:val="333333"/>
          <w:sz w:val="24"/>
          <w:szCs w:val="24"/>
        </w:rPr>
        <w:tab/>
      </w:r>
      <w:r>
        <w:rPr>
          <w:rFonts w:ascii="Calibri" w:eastAsia="Times New Roman" w:hAnsi="Calibri" w:cs="Calibri"/>
          <w:b/>
          <w:color w:val="333333"/>
          <w:sz w:val="24"/>
          <w:szCs w:val="24"/>
        </w:rPr>
        <w:tab/>
      </w:r>
      <w:r>
        <w:rPr>
          <w:rFonts w:ascii="Calibri" w:eastAsia="Times New Roman" w:hAnsi="Calibri" w:cs="Calibri"/>
          <w:b/>
          <w:color w:val="333333"/>
          <w:sz w:val="24"/>
          <w:szCs w:val="24"/>
        </w:rPr>
        <w:tab/>
        <w:t xml:space="preserve">    </w:t>
      </w:r>
      <w:r w:rsidR="003736A8" w:rsidRPr="00476025">
        <w:rPr>
          <w:rFonts w:ascii="Calibri" w:eastAsia="Times New Roman" w:hAnsi="Calibri" w:cs="Calibri"/>
          <w:b/>
          <w:color w:val="333333"/>
          <w:sz w:val="24"/>
          <w:szCs w:val="24"/>
        </w:rPr>
        <w:t xml:space="preserve"> CMR</w:t>
      </w:r>
    </w:p>
    <w:p w:rsidR="003736A8" w:rsidRPr="00576BB9" w:rsidRDefault="003736A8" w:rsidP="003736A8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</w:pPr>
      <w:r w:rsidRPr="00B52C13">
        <w:rPr>
          <w:rFonts w:ascii="Calibri" w:eastAsia="Times New Roman" w:hAnsi="Calibri" w:cs="Calibri"/>
          <w:b/>
          <w:color w:val="333333"/>
          <w:sz w:val="24"/>
          <w:szCs w:val="24"/>
        </w:rPr>
        <w:t xml:space="preserve"> </w:t>
      </w:r>
      <w:r w:rsidR="009B6A4A" w:rsidRPr="00B52C13">
        <w:rPr>
          <w:rFonts w:ascii="Calibri" w:eastAsia="Times New Roman" w:hAnsi="Calibri" w:cs="Calibri"/>
          <w:b/>
          <w:color w:val="333333"/>
          <w:sz w:val="24"/>
          <w:szCs w:val="24"/>
        </w:rPr>
        <w:t xml:space="preserve">   </w:t>
      </w:r>
      <w:r w:rsidR="009B6A4A"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>2D</w:t>
      </w:r>
      <w:r w:rsidR="005C396A"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>E-ST</w:t>
      </w:r>
      <w:r w:rsidR="009B6A4A"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ab/>
        <w:t xml:space="preserve">   </w:t>
      </w:r>
      <w:r w:rsidR="009B6A4A"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ab/>
        <w:t xml:space="preserve">    </w:t>
      </w:r>
      <w:proofErr w:type="spellStart"/>
      <w:r w:rsidR="009B6A4A"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>2D</w:t>
      </w:r>
      <w:r w:rsidR="005C396A"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>E</w:t>
      </w:r>
      <w:r w:rsidR="009B6A4A"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>-</w:t>
      </w:r>
      <w:r w:rsidR="005C396A"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>ST</w:t>
      </w:r>
      <w:proofErr w:type="spellEnd"/>
      <w:r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ab/>
      </w:r>
      <w:r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ab/>
        <w:t xml:space="preserve">  </w:t>
      </w:r>
      <w:r w:rsidR="009B6A4A"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 xml:space="preserve">  </w:t>
      </w:r>
      <w:proofErr w:type="spellStart"/>
      <w:r w:rsidR="009B6A4A"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>2D</w:t>
      </w:r>
      <w:r w:rsidR="005C396A"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>E</w:t>
      </w:r>
      <w:r w:rsidR="009B6A4A"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>-</w:t>
      </w:r>
      <w:r w:rsidR="005C396A"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>ST</w:t>
      </w:r>
      <w:proofErr w:type="spellEnd"/>
      <w:r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ab/>
      </w:r>
      <w:r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ab/>
        <w:t xml:space="preserve">  </w:t>
      </w:r>
      <w:r w:rsidR="009B6A4A"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 xml:space="preserve"> </w:t>
      </w:r>
      <w:proofErr w:type="spellStart"/>
      <w:r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>2</w:t>
      </w:r>
      <w:r w:rsidR="009B6A4A"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>D</w:t>
      </w:r>
      <w:r w:rsidR="005C396A"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>E</w:t>
      </w:r>
      <w:r w:rsidR="009B6A4A"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>-</w:t>
      </w:r>
      <w:r w:rsidR="005C396A"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>ST</w:t>
      </w:r>
      <w:proofErr w:type="spellEnd"/>
      <w:r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ab/>
        <w:t xml:space="preserve">            </w:t>
      </w:r>
      <w:r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ab/>
      </w:r>
      <w:r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ab/>
      </w:r>
      <w:r w:rsidRPr="00576BB9">
        <w:rPr>
          <w:rFonts w:ascii="Calibri" w:eastAsia="Times New Roman" w:hAnsi="Calibri" w:cs="Calibri"/>
          <w:b/>
          <w:color w:val="333333"/>
          <w:sz w:val="24"/>
          <w:szCs w:val="24"/>
          <w:lang w:val="nl-NL"/>
        </w:rPr>
        <w:tab/>
        <w:t xml:space="preserve"> </w:t>
      </w:r>
    </w:p>
    <w:p w:rsidR="003736A8" w:rsidRPr="00576BB9" w:rsidRDefault="003736A8" w:rsidP="003736A8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color w:val="333333"/>
          <w:sz w:val="28"/>
          <w:szCs w:val="28"/>
          <w:lang w:val="nl-NL"/>
        </w:rPr>
      </w:pPr>
      <w:r w:rsidRPr="009A5C8F">
        <w:rPr>
          <w:rFonts w:ascii="Calibri" w:eastAsia="Times New Roman" w:hAnsi="Calibri" w:cs="Calibri"/>
          <w:noProof/>
          <w:color w:val="333333"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7E9BD0" wp14:editId="312C4006">
                <wp:simplePos x="0" y="0"/>
                <wp:positionH relativeFrom="column">
                  <wp:posOffset>4368165</wp:posOffset>
                </wp:positionH>
                <wp:positionV relativeFrom="paragraph">
                  <wp:posOffset>83820</wp:posOffset>
                </wp:positionV>
                <wp:extent cx="136525" cy="407035"/>
                <wp:effectExtent l="0" t="0" r="0" b="0"/>
                <wp:wrapNone/>
                <wp:docPr id="20" name="Pijl-omlaag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6525" cy="407035"/>
                        </a:xfrm>
                        <a:prstGeom prst="downArrow">
                          <a:avLst>
                            <a:gd name="adj1" fmla="val 50000"/>
                            <a:gd name="adj2" fmla="val 74535"/>
                          </a:avLst>
                        </a:prstGeom>
                        <a:solidFill>
                          <a:srgbClr val="33CCCC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B824A7A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ijl-omlaag 20" o:spid="_x0000_s1026" type="#_x0000_t67" style="position:absolute;margin-left:343.95pt;margin-top:6.6pt;width:10.75pt;height:32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BhwRAIAAJcEAAAOAAAAZHJzL2Uyb0RvYy54bWysVEtv2zAMvg/YfxB0b23n0YdRpyjSdRjQ&#10;bQW67c5Isq1OFjVJidN/P1p2s3QDdhjmg0KK1MfHR+bqet8ZtlM+aLQVL05zzpQVKLVtKv71y93J&#10;BWchgpVg0KqKP6vAr1dv31z1rlQzbNFI5RmB2FD2ruJtjK7MsiBa1UE4RacsGWv0HURSfZNJDz2h&#10;dyab5flZ1qOXzqNQIdDt7Wjkq4Rf10rEz3UdVGSm4pRbTKdP52Y4s9UVlI0H12oxpQH/kEUH2lLQ&#10;A9QtRGBbr/+A6rTwGLCOpwK7DOtaC5VqoGqK/LdqHltwKtVCzQnu0Kbw/2DFp92DZ1pWfEbtsdAR&#10;Rw/6yZxgZwAaRrfUot6Fkjwf3YMfigzuHsX3wCyuW7CNuvEe+1aBpMSKwT979WBQAj1lm/4jSgoA&#10;24ipW/vadwMg9YHtEynPB1LUPjJBl8X8bDlbcibItMjP8/kyRYDy5bHzIb5X2LFBqLjE3qaEUgTY&#10;3YeYiJFTdSCfCs5qKq/iOzBsmdM3zcGRz+zY53yxPISdEDMoXwKnlqDR8k4bkxTfbNbGM4Kv+Hy+&#10;pm/KORy7Gcv6il8O1f0dYshwzJGivoLodKT1Mbqr+MXBCcqBi3dWpuGOoM0o02NjJ3IGPkZeNyif&#10;iRuP427QLpOg4Bv9ctbTZlQ8/NiCV5yZD5YYviwWi2GVkrJYng+D448tm2MLWNEiLRyBjeI6juu3&#10;dV43LcUqUvUWb2gqah1fxmfMa0qXpp+kV+t1rCevX/8nq58AAAD//wMAUEsDBBQABgAIAAAAIQDA&#10;IJBD3wAAAAkBAAAPAAAAZHJzL2Rvd25yZXYueG1sTI/LTsMwEEX3SPyDNUjsqEOLmgdxKqBCRRUb&#10;2nyAGw95EI+j2E3D3zOsYDeje3TnTL6ZbS8mHH3rSMH9IgKBVDnTUq2gPL7eJSB80GR07wgVfKOH&#10;TXF9levMuAt94HQIteAS8plW0IQwZFL6qkGr/cINSJx9utHqwOtYSzPqC5fbXi6jaC2tbokvNHrA&#10;lwarr8PZKtjv0nS7m0r9/JZ0XVRuj8m77ZS6vZmfHkEEnMMfDL/6rA4FO53cmYwXvYJ1EqeMcrBa&#10;gmAgjtIHECce4hXIIpf/Pyh+AAAA//8DAFBLAQItABQABgAIAAAAIQC2gziS/gAAAOEBAAATAAAA&#10;AAAAAAAAAAAAAAAAAABbQ29udGVudF9UeXBlc10ueG1sUEsBAi0AFAAGAAgAAAAhADj9If/WAAAA&#10;lAEAAAsAAAAAAAAAAAAAAAAALwEAAF9yZWxzLy5yZWxzUEsBAi0AFAAGAAgAAAAhAGhAGHBEAgAA&#10;lwQAAA4AAAAAAAAAAAAAAAAALgIAAGRycy9lMm9Eb2MueG1sUEsBAi0AFAAGAAgAAAAhAMAgkEPf&#10;AAAACQEAAA8AAAAAAAAAAAAAAAAAngQAAGRycy9kb3ducmV2LnhtbFBLBQYAAAAABAAEAPMAAACq&#10;BQAAAAA=&#10;" fillcolor="#3cc">
                <v:textbox style="layout-flow:vertical-ideographic"/>
              </v:shape>
            </w:pict>
          </mc:Fallback>
        </mc:AlternateContent>
      </w:r>
      <w:r w:rsidRPr="009A5C8F">
        <w:rPr>
          <w:rFonts w:ascii="Calibri" w:eastAsia="Times New Roman" w:hAnsi="Calibri" w:cs="Calibri"/>
          <w:noProof/>
          <w:color w:val="333333"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A0E845" wp14:editId="7CFB5A7B">
                <wp:simplePos x="0" y="0"/>
                <wp:positionH relativeFrom="column">
                  <wp:posOffset>3030855</wp:posOffset>
                </wp:positionH>
                <wp:positionV relativeFrom="paragraph">
                  <wp:posOffset>81280</wp:posOffset>
                </wp:positionV>
                <wp:extent cx="136525" cy="407035"/>
                <wp:effectExtent l="0" t="0" r="0" b="0"/>
                <wp:wrapNone/>
                <wp:docPr id="18" name="Pijl-omlaag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6525" cy="407035"/>
                        </a:xfrm>
                        <a:prstGeom prst="downArrow">
                          <a:avLst>
                            <a:gd name="adj1" fmla="val 50000"/>
                            <a:gd name="adj2" fmla="val 74535"/>
                          </a:avLst>
                        </a:prstGeom>
                        <a:solidFill>
                          <a:srgbClr val="33CCCC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BE225F" id="Pijl-omlaag 18" o:spid="_x0000_s1026" type="#_x0000_t67" style="position:absolute;margin-left:238.65pt;margin-top:6.4pt;width:10.75pt;height:32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BlQQwIAAJcEAAAOAAAAZHJzL2Uyb0RvYy54bWysVEtv2zAMvg/YfxB0b23n0YdRpyjSdRjQ&#10;bQW67c5Isq1OFjVJidN/P1p2s3QDdhjmg0KK1MfHR+bqet8ZtlM+aLQVL05zzpQVKLVtKv71y93J&#10;BWchgpVg0KqKP6vAr1dv31z1rlQzbNFI5RmB2FD2ruJtjK7MsiBa1UE4RacsGWv0HURSfZNJDz2h&#10;dyab5flZ1qOXzqNQIdDt7Wjkq4Rf10rEz3UdVGSm4pRbTKdP52Y4s9UVlI0H12oxpQH/kEUH2lLQ&#10;A9QtRGBbr/+A6rTwGLCOpwK7DOtaC5VqoGqK/LdqHltwKtVCzQnu0Kbw/2DFp92DZ1oSd8SUhY44&#10;etBP5gQ7A9AwuqUW9S6U5PnoHvxQZHD3KL4HZnHdgm3UjffYtwokJVYM/tmrB4MS6Cnb9B9RUgDY&#10;Rkzd2te+GwCpD2yfSHk+kKL2kQm6LOZny9mSM0GmRX6ez5cpApQvj50P8b3Cjg1CxSX2NiWUIsDu&#10;PsREjJyqA/lUcFZTeRXfgWHLnL5pDo58Zsc+54vlIeyEmEH5Eji1BI2Wd9qYpPhmszaeEXzF5/M1&#10;fVPO4djNWNZX/HKo7u8QQ4ZjjhT1FUSnI62P0V3FLw5OUA5cvLMyDXcEbUaZHhs7kTPwMfK6QflM&#10;3Hgcd4N2mQQF3+iXs542o+Lhxxa84sx8sMTwZbFYDKuUlMXyfEaKP7Zsji1gRYu0cAQ2ius4rt/W&#10;ed20FKtI1Vu8oamodXwZnzGvKV2afpJerdexnrx+/Z+sfgIAAP//AwBQSwMEFAAGAAgAAAAhABnH&#10;H5HfAAAACQEAAA8AAABkcnMvZG93bnJldi54bWxMj81OwzAQhO9IvIO1SNyoQ6maH+JUQIWKKi60&#10;eYBtbPJDvI5iNw1vz3KC247m0+xMvpltLyYz+taRgvtFBMJQ5XRLtYLy+HqXgPABSWPvyCj4Nh42&#10;xfVVjpl2F/ow0yHUgkPIZ6igCWHIpPRVYyz6hRsMsffpRouB5VhLPeKFw20vl1G0lhZb4g8NDual&#10;MdXX4WwV7Hdput1NJT6/JV0Xldtj8m47pW5v5qdHEMHM4Q+G3/pcHQrudHJn0l70ClZx/MAoG0ue&#10;wMAqTfg4KYjXKcgil/8XFD8AAAD//wMAUEsBAi0AFAAGAAgAAAAhALaDOJL+AAAA4QEAABMAAAAA&#10;AAAAAAAAAAAAAAAAAFtDb250ZW50X1R5cGVzXS54bWxQSwECLQAUAAYACAAAACEAOP0h/9YAAACU&#10;AQAACwAAAAAAAAAAAAAAAAAvAQAAX3JlbHMvLnJlbHNQSwECLQAUAAYACAAAACEAnTAZUEMCAACX&#10;BAAADgAAAAAAAAAAAAAAAAAuAgAAZHJzL2Uyb0RvYy54bWxQSwECLQAUAAYACAAAACEAGccfkd8A&#10;AAAJAQAADwAAAAAAAAAAAAAAAACdBAAAZHJzL2Rvd25yZXYueG1sUEsFBgAAAAAEAAQA8wAAAKkF&#10;AAAAAA==&#10;" fillcolor="#3cc">
                <v:textbox style="layout-flow:vertical-ideographic"/>
              </v:shape>
            </w:pict>
          </mc:Fallback>
        </mc:AlternateContent>
      </w:r>
      <w:r w:rsidRPr="009A5C8F">
        <w:rPr>
          <w:rFonts w:ascii="Calibri" w:eastAsia="Times New Roman" w:hAnsi="Calibri" w:cs="Calibri"/>
          <w:noProof/>
          <w:color w:val="333333"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CB2275" wp14:editId="78F5D36B">
                <wp:simplePos x="0" y="0"/>
                <wp:positionH relativeFrom="column">
                  <wp:posOffset>1638300</wp:posOffset>
                </wp:positionH>
                <wp:positionV relativeFrom="paragraph">
                  <wp:posOffset>76835</wp:posOffset>
                </wp:positionV>
                <wp:extent cx="136525" cy="407035"/>
                <wp:effectExtent l="0" t="0" r="0" b="0"/>
                <wp:wrapNone/>
                <wp:docPr id="17" name="Pijl-omlaag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6525" cy="407035"/>
                        </a:xfrm>
                        <a:prstGeom prst="downArrow">
                          <a:avLst>
                            <a:gd name="adj1" fmla="val 50000"/>
                            <a:gd name="adj2" fmla="val 74535"/>
                          </a:avLst>
                        </a:prstGeom>
                        <a:solidFill>
                          <a:srgbClr val="33CCCC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CCE393" id="Pijl-omlaag 17" o:spid="_x0000_s1026" type="#_x0000_t67" style="position:absolute;margin-left:129pt;margin-top:6.05pt;width:10.75pt;height:32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JhxQwIAAJcEAAAOAAAAZHJzL2Uyb0RvYy54bWysVEtv2zAMvg/YfxB0b2zn0bRGnKJI12FA&#10;txXotjsjybY6vSYpcfrvR8tulmzADsN8UEiR+vj4yKxuDlqRvfBBWlPRYpJTIgyzXJqmol+/3F9c&#10;URIiGA7KGlHRFxHozfrtm1XnSjG1rVVceIIgJpSdq2gboyuzLLBWaAgT64RBY229hoiqbzLuoUN0&#10;rbJpnl9mnfXcectECHh7NxjpOuHXtWDxc10HEYmqKOYW0+nTue3PbL2CsvHgWsnGNOAfstAgDQY9&#10;Qt1BBLLz8g8oLZm3wdZxwqzObF1LJlINWE2R/1bNUwtOpFqwOcEd2xT+Hyz7tH/0RHLkbkmJAY0c&#10;PcpndWG1AmgI3mKLOhdK9Hxyj74vMrgHy74HYuymBdOIW+9t1wrgmFjR+2dnD3ol4FOy7T5ajgFg&#10;F23q1qH2ugfEPpBDIuXlSIo4RMLwsphdLqYLShia5vkyny1SBChfHzsf4nthNemFinLbmZRQigD7&#10;hxATMXysDvhzQUmN5VV0D4oscvzGOTjxmZ76LOeLY9gRMYPyNXBqiVWS30ulkuKb7UZ5gvAVnc02&#10;+I05h1M3ZUhX0eu+ur9D9BkOOWLUMwgtI66PkrqiV0cnKHsu3hmehjuCVIOMj5UZyen5GHjdWv6C&#10;3Hg77AbuMgoCvuEvJR1uRkXDjx14QYn6YJDh62I+71cpKfPFcoqKP7VsTy1gWGtx4RBsEDdxWL+d&#10;87JpMVaRqjf2FqeilvF1fIa8xnRx+lE6W69TPXn9+j9Z/wQAAP//AwBQSwMEFAAGAAgAAAAhAEj7&#10;V0nfAAAACQEAAA8AAABkcnMvZG93bnJldi54bWxMj81OwzAQhO9IvIO1SNyo00htkxCnAipUhLjQ&#10;5gG28ZIf4nUUu2l4e8yJHkczmvkm386mFxONrrWsYLmIQBBXVrdcKyiPrw8JCOeRNfaWScEPOdgW&#10;tzc5Ztpe+JOmg69FKGGXoYLG+yGT0lUNGXQLOxAH78uOBn2QYy31iJdQbnoZR9FaGmw5LDQ40EtD&#10;1ffhbBS879N0t59KfH5Lui4qd8fkw3RK3d/NT48gPM3+Pwx/+AEdisB0smfWTvQK4lUSvvhgxEsQ&#10;IRBv0hWIk4LNOgZZ5PL6QfELAAD//wMAUEsBAi0AFAAGAAgAAAAhALaDOJL+AAAA4QEAABMAAAAA&#10;AAAAAAAAAAAAAAAAAFtDb250ZW50X1R5cGVzXS54bWxQSwECLQAUAAYACAAAACEAOP0h/9YAAACU&#10;AQAACwAAAAAAAAAAAAAAAAAvAQAAX3JlbHMvLnJlbHNQSwECLQAUAAYACAAAACEAIqSYcUMCAACX&#10;BAAADgAAAAAAAAAAAAAAAAAuAgAAZHJzL2Uyb0RvYy54bWxQSwECLQAUAAYACAAAACEASPtXSd8A&#10;AAAJAQAADwAAAAAAAAAAAAAAAACdBAAAZHJzL2Rvd25yZXYueG1sUEsFBgAAAAAEAAQA8wAAAKkF&#10;AAAAAA==&#10;" fillcolor="#3cc">
                <v:textbox style="layout-flow:vertical-ideographic"/>
              </v:shape>
            </w:pict>
          </mc:Fallback>
        </mc:AlternateContent>
      </w:r>
      <w:r w:rsidRPr="009A5C8F">
        <w:rPr>
          <w:rFonts w:ascii="Calibri" w:eastAsia="Times New Roman" w:hAnsi="Calibri" w:cs="Calibri"/>
          <w:noProof/>
          <w:color w:val="333333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BCA5D0" wp14:editId="2531CC72">
                <wp:simplePos x="0" y="0"/>
                <wp:positionH relativeFrom="column">
                  <wp:posOffset>299085</wp:posOffset>
                </wp:positionH>
                <wp:positionV relativeFrom="paragraph">
                  <wp:posOffset>77470</wp:posOffset>
                </wp:positionV>
                <wp:extent cx="136525" cy="407035"/>
                <wp:effectExtent l="0" t="0" r="0" b="0"/>
                <wp:wrapNone/>
                <wp:docPr id="16" name="Pijl-omlaag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6525" cy="407035"/>
                        </a:xfrm>
                        <a:prstGeom prst="downArrow">
                          <a:avLst>
                            <a:gd name="adj1" fmla="val 50000"/>
                            <a:gd name="adj2" fmla="val 74535"/>
                          </a:avLst>
                        </a:prstGeom>
                        <a:solidFill>
                          <a:srgbClr val="33CCCC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49C536" id="Pijl-omlaag 16" o:spid="_x0000_s1026" type="#_x0000_t67" style="position:absolute;margin-left:23.55pt;margin-top:6.1pt;width:10.75pt;height:32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6LSsRAIAAJcEAAAOAAAAZHJzL2Uyb0RvYy54bWysVEtv2zAMvg/YfxB0b23n0YdRpyjSdRjQ&#10;bQW67c5Isq1OEj1JidN/P1p2s3QDdhjmg0KK1MfHR+bqem8N2ykfNLqKF6c5Z8oJlNo1Ff/65e7k&#10;grMQwUkw6FTFn1Xg16u3b676rlQzbNFI5RmBuFD2XcXbGLsyy4JolYVwip1yZKzRW4ik+iaTHnpC&#10;tyab5flZ1qOXnUehQqDb29HIVwm/rpWIn+s6qMhMxSm3mE6fzs1wZqsrKBsPXavFlAb8QxYWtKOg&#10;B6hbiMC2Xv8BZbXwGLCOpwJthnWthUo1UDVF/ls1jy10KtVCzQndoU3h/8GKT7sHz7Qk7s44c2CJ&#10;owf9ZE7QGoCG0S21qO9CSZ6P3YMfigzdPYrvgTlct+AadeM99q0CSYkVg3/26sGgBHrKNv1HlBQA&#10;thFTt/a1twMg9YHtEynPB1LUPjJBl8X8bDlbcibItMjP8/kyRYDy5XHnQ3yv0LJBqLjE3qWEUgTY&#10;3YeYiJFTdSCfCs5qKq/iOzBsmdM3zcGRz+zY53yxPISdEDMoXwKnlqDR8k4bkxTfbNbGM4Kv+Hy+&#10;pm/KORy7Gcf6il8O1f0dYshwzJGivoKwOtL6GG0rfnFwgnLg4p2TabgjaDPK9Ni4iZyBj5HXDcpn&#10;4sbjuBu0yyQo+Ea/nPW0GRUPP7bgFWfmgyOGL4vFYlilpCyW5zNS/LFlc2wBJ1qkhSOwUVzHcf22&#10;nddNS7GKVL3DG5qKWseX8RnzmtKl6Sfp1Xod68nr1//J6icAAAD//wMAUEsDBBQABgAIAAAAIQA1&#10;JldX3QAAAAcBAAAPAAAAZHJzL2Rvd25yZXYueG1sTI7LTsMwEEX3SPyDNUjsqNOA0jTEqYAKFVVs&#10;aPMBbjzkQTyOYjcNf8+wguV96N6Tb2bbiwlH3zpSsFxEIJAqZ1qqFZTH17sUhA+ajO4doYJv9LAp&#10;rq9ynRl3oQ+cDqEWPEI+0wqaEIZMSl81aLVfuAGJs083Wh1YjrU0o77wuO1lHEWJtLolfmj0gC8N&#10;Vl+Hs1Ww363X291U6ue3tOuicntM322n1O3N/PQIIuAc/srwi8/oUDDTyZ3JeNEreFgtucl+HIPg&#10;PEkTECcFq+QeZJHL//zFDwAAAP//AwBQSwECLQAUAAYACAAAACEAtoM4kv4AAADhAQAAEwAAAAAA&#10;AAAAAAAAAAAAAAAAW0NvbnRlbnRfVHlwZXNdLnhtbFBLAQItABQABgAIAAAAIQA4/SH/1gAAAJQB&#10;AAALAAAAAAAAAAAAAAAAAC8BAABfcmVscy8ucmVsc1BLAQItABQABgAIAAAAIQDZ6LSsRAIAAJcE&#10;AAAOAAAAAAAAAAAAAAAAAC4CAABkcnMvZTJvRG9jLnhtbFBLAQItABQABgAIAAAAIQA1JldX3QAA&#10;AAcBAAAPAAAAAAAAAAAAAAAAAJ4EAABkcnMvZG93bnJldi54bWxQSwUGAAAAAAQABADzAAAAqAUA&#10;AAAA&#10;" fillcolor="#3cc">
                <v:textbox style="layout-flow:vertical-ideographic"/>
              </v:shape>
            </w:pict>
          </mc:Fallback>
        </mc:AlternateContent>
      </w:r>
      <w:r w:rsidRPr="00576BB9">
        <w:rPr>
          <w:rFonts w:ascii="Calibri" w:eastAsia="Times New Roman" w:hAnsi="Calibri" w:cs="Calibri"/>
          <w:color w:val="333333"/>
          <w:sz w:val="28"/>
          <w:szCs w:val="28"/>
          <w:lang w:val="nl-NL"/>
        </w:rPr>
        <w:tab/>
      </w:r>
      <w:r w:rsidRPr="00576BB9">
        <w:rPr>
          <w:rFonts w:ascii="Calibri" w:eastAsia="Times New Roman" w:hAnsi="Calibri" w:cs="Calibri"/>
          <w:color w:val="333333"/>
          <w:sz w:val="28"/>
          <w:szCs w:val="28"/>
          <w:lang w:val="nl-NL"/>
        </w:rPr>
        <w:tab/>
      </w:r>
      <w:r w:rsidRPr="00576BB9">
        <w:rPr>
          <w:rFonts w:ascii="Calibri" w:eastAsia="Times New Roman" w:hAnsi="Calibri" w:cs="Calibri"/>
          <w:color w:val="333333"/>
          <w:sz w:val="28"/>
          <w:szCs w:val="28"/>
          <w:lang w:val="nl-NL"/>
        </w:rPr>
        <w:tab/>
        <w:t xml:space="preserve">   </w:t>
      </w:r>
    </w:p>
    <w:p w:rsidR="003736A8" w:rsidRPr="00576BB9" w:rsidRDefault="003736A8" w:rsidP="003736A8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color w:val="333333"/>
          <w:sz w:val="28"/>
          <w:szCs w:val="28"/>
          <w:lang w:val="nl-NL"/>
        </w:rPr>
      </w:pPr>
    </w:p>
    <w:p w:rsidR="003736A8" w:rsidRPr="00576BB9" w:rsidRDefault="003736A8" w:rsidP="003736A8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color w:val="333333"/>
          <w:sz w:val="28"/>
          <w:szCs w:val="28"/>
          <w:lang w:val="nl-NL"/>
        </w:rPr>
      </w:pPr>
      <w:r w:rsidRPr="009A5C8F">
        <w:rPr>
          <w:rFonts w:ascii="Calibri" w:eastAsia="Times New Roman" w:hAnsi="Calibri" w:cs="Calibri"/>
          <w:noProof/>
          <w:color w:val="333333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7CE784" wp14:editId="0CCA6BFA">
                <wp:simplePos x="0" y="0"/>
                <wp:positionH relativeFrom="column">
                  <wp:posOffset>358775</wp:posOffset>
                </wp:positionH>
                <wp:positionV relativeFrom="paragraph">
                  <wp:posOffset>120650</wp:posOffset>
                </wp:positionV>
                <wp:extent cx="4105275" cy="0"/>
                <wp:effectExtent l="0" t="0" r="0" b="0"/>
                <wp:wrapNone/>
                <wp:docPr id="15" name="Rechte verbindingslijn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05275" cy="0"/>
                        </a:xfrm>
                        <a:prstGeom prst="line">
                          <a:avLst/>
                        </a:prstGeom>
                        <a:noFill/>
                        <a:ln w="79375">
                          <a:solidFill>
                            <a:srgbClr val="FF66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938B74B" id="Rechte verbindingslijn 15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.25pt,9.5pt" to="351.5pt,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ua80IgIAAD0EAAAOAAAAZHJzL2Uyb0RvYy54bWysU02P2yAQvVfqf0C+J7azzpcVZ1XZcS/b&#10;NupufwABHNNiQEDiRFX/+w4kjjbtpap6wQMzPL+Z91g9njqBjsxYrmQRpeMkQkwSRbncF9G3l3q0&#10;iJB1WFIslGRFdGY2ely/f7fqdc4mqlWCMoMARNq810XUOqfzOLakZR22Y6WZhGSjTIcdbM0+pgb3&#10;gN6JeJIks7hXhmqjCLMWTqtLMloH/KZhxH1pGsscEkUE3FxYTVh3fo3XK5zvDdYtJ1ca+B9YdJhL&#10;+OkNqsIOo4Phf0B1nBhlVePGRHWxahpOWOgBukmT37p5brFmoRcYjtW3Mdn/B0s+H7cGcQraTSMk&#10;cQcafWWkdcyruuPSK2kF/y4RFMC0em1zuFTKrfH9kpN81k+K/LBIqrLFcs8C65ezBqTU34jvrviN&#10;1fDPXf9JUajBB6fC6E6N6TwkDAWdgkLnm0Ls5BCBwyxNppM5MCVDLsb5cFEb6z4y1SEfFJHg0g8P&#10;5/j4ZJ0ngvOhxB9LVXMhggGERH0RzZcPAO1TVglOfTZszH5XCoOOGDxU17NZEmwDaHdlRh0kDWgt&#10;w3RzjR3m4hJDvZAeD3oBPtfoYpKfy2S5WWwW2SibzDajLKmq0Ye6zEazOp1Pq4eqLKv0l6eWZnnL&#10;KWXSsxsMm2Z/Z4jr07lY7WbZ2xzie/QwMCA7fAPpIKbX7+KEnaLnrRlEBo+G4ut78o/g7R7it69+&#10;/QoAAP//AwBQSwMEFAAGAAgAAAAhAKxZwPjcAAAACAEAAA8AAABkcnMvZG93bnJldi54bWxMT8tO&#10;wzAQvCPxD9YicUGtDTQthDgVAnFAPQAtH+DGSxKw11HstClf30Uc4Lbz0OxMsRy9EzvsYxtIw+VU&#10;gUCqgm2p1vC+eZrcgIjJkDUuEGo4YIRleXpSmNyGPb3hbp1qwSEUc6OhSanLpYxVg97EaeiQWPsI&#10;vTeJYV9L25s9h3snr5SaS29a4g+N6fChweprPXgNs+xluHidfbrvx1VQ9vmwIEUrrc/Pxvs7EAnH&#10;9GeGn/pcHUrutA0D2SichmyesZP5W57E+kJd87H9JWRZyP8DyiMAAAD//wMAUEsBAi0AFAAGAAgA&#10;AAAhALaDOJL+AAAA4QEAABMAAAAAAAAAAAAAAAAAAAAAAFtDb250ZW50X1R5cGVzXS54bWxQSwEC&#10;LQAUAAYACAAAACEAOP0h/9YAAACUAQAACwAAAAAAAAAAAAAAAAAvAQAAX3JlbHMvLnJlbHNQSwEC&#10;LQAUAAYACAAAACEA97mvNCICAAA9BAAADgAAAAAAAAAAAAAAAAAuAgAAZHJzL2Uyb0RvYy54bWxQ&#10;SwECLQAUAAYACAAAACEArFnA+NwAAAAIAQAADwAAAAAAAAAAAAAAAAB8BAAAZHJzL2Rvd25yZXYu&#10;eG1sUEsFBgAAAAAEAAQA8wAAAIUFAAAAAA==&#10;" strokecolor="#f60" strokeweight="6.25pt"/>
            </w:pict>
          </mc:Fallback>
        </mc:AlternateContent>
      </w:r>
      <w:r w:rsidRPr="00576BB9">
        <w:rPr>
          <w:rFonts w:ascii="Calibri" w:eastAsia="Times New Roman" w:hAnsi="Calibri" w:cs="Calibri"/>
          <w:b/>
          <w:color w:val="333333"/>
          <w:sz w:val="28"/>
          <w:szCs w:val="28"/>
          <w:lang w:val="nl-NL"/>
        </w:rPr>
        <w:tab/>
      </w:r>
      <w:r w:rsidRPr="00576BB9">
        <w:rPr>
          <w:rFonts w:ascii="Calibri" w:eastAsia="Times New Roman" w:hAnsi="Calibri" w:cs="Calibri"/>
          <w:b/>
          <w:color w:val="333333"/>
          <w:sz w:val="28"/>
          <w:szCs w:val="28"/>
          <w:lang w:val="nl-NL"/>
        </w:rPr>
        <w:tab/>
      </w:r>
      <w:r w:rsidRPr="00576BB9">
        <w:rPr>
          <w:rFonts w:ascii="Calibri" w:eastAsia="Times New Roman" w:hAnsi="Calibri" w:cs="Calibri"/>
          <w:color w:val="333333"/>
          <w:sz w:val="28"/>
          <w:szCs w:val="28"/>
          <w:lang w:val="nl-NL"/>
        </w:rPr>
        <w:t xml:space="preserve"> </w:t>
      </w:r>
    </w:p>
    <w:p w:rsidR="003736A8" w:rsidRPr="009A5C8F" w:rsidRDefault="003736A8" w:rsidP="003736A8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b/>
          <w:color w:val="333333"/>
          <w:sz w:val="24"/>
          <w:szCs w:val="24"/>
          <w:lang w:val="en-US"/>
        </w:rPr>
      </w:pPr>
      <w:r w:rsidRPr="00576BB9">
        <w:rPr>
          <w:rFonts w:ascii="Calibri" w:eastAsia="Times New Roman" w:hAnsi="Calibri" w:cs="Calibri"/>
          <w:b/>
          <w:color w:val="333333"/>
          <w:sz w:val="28"/>
          <w:szCs w:val="28"/>
          <w:lang w:val="nl-NL"/>
        </w:rPr>
        <w:t xml:space="preserve">                 </w:t>
      </w:r>
      <w:r w:rsidRPr="009A5C8F">
        <w:rPr>
          <w:rFonts w:ascii="Calibri" w:eastAsia="Times New Roman" w:hAnsi="Calibri" w:cs="Calibri"/>
          <w:b/>
          <w:color w:val="333333"/>
          <w:sz w:val="24"/>
          <w:szCs w:val="24"/>
        </w:rPr>
        <w:t xml:space="preserve">3 months </w:t>
      </w:r>
      <w:r w:rsidRPr="009A5C8F">
        <w:rPr>
          <w:rFonts w:ascii="Calibri" w:eastAsia="Times New Roman" w:hAnsi="Calibri" w:cs="Calibri"/>
          <w:b/>
          <w:color w:val="333333"/>
          <w:sz w:val="24"/>
          <w:szCs w:val="24"/>
        </w:rPr>
        <w:tab/>
        <w:t xml:space="preserve">                    </w:t>
      </w:r>
      <w:r w:rsidRPr="009A5C8F">
        <w:rPr>
          <w:rFonts w:ascii="Calibri" w:eastAsia="Times New Roman" w:hAnsi="Calibri" w:cs="Calibri"/>
          <w:b/>
          <w:color w:val="333333"/>
          <w:sz w:val="24"/>
          <w:szCs w:val="24"/>
          <w:lang w:val="en-US"/>
        </w:rPr>
        <w:t>3 months</w:t>
      </w:r>
      <w:r w:rsidRPr="009A5C8F">
        <w:rPr>
          <w:rFonts w:ascii="Calibri" w:eastAsia="Times New Roman" w:hAnsi="Calibri" w:cs="Calibri"/>
          <w:b/>
          <w:color w:val="333333"/>
          <w:sz w:val="24"/>
          <w:szCs w:val="24"/>
          <w:lang w:val="en-US"/>
        </w:rPr>
        <w:tab/>
      </w:r>
      <w:r w:rsidRPr="009A5C8F">
        <w:rPr>
          <w:rFonts w:ascii="Calibri" w:eastAsia="Times New Roman" w:hAnsi="Calibri" w:cs="Calibri"/>
          <w:b/>
          <w:color w:val="333333"/>
          <w:sz w:val="24"/>
          <w:szCs w:val="24"/>
          <w:lang w:val="en-US"/>
        </w:rPr>
        <w:tab/>
        <w:t xml:space="preserve">        3 months</w:t>
      </w:r>
      <w:r w:rsidRPr="009A5C8F">
        <w:rPr>
          <w:rFonts w:ascii="Calibri" w:eastAsia="Times New Roman" w:hAnsi="Calibri" w:cs="Calibri"/>
          <w:b/>
          <w:color w:val="333333"/>
          <w:sz w:val="24"/>
          <w:szCs w:val="24"/>
          <w:lang w:val="en-US"/>
        </w:rPr>
        <w:tab/>
      </w:r>
      <w:r w:rsidRPr="009A5C8F">
        <w:rPr>
          <w:rFonts w:ascii="Calibri" w:eastAsia="Times New Roman" w:hAnsi="Calibri" w:cs="Calibri"/>
          <w:b/>
          <w:color w:val="333333"/>
          <w:sz w:val="24"/>
          <w:szCs w:val="24"/>
          <w:lang w:val="en-US"/>
        </w:rPr>
        <w:tab/>
        <w:t xml:space="preserve">        </w:t>
      </w:r>
      <w:r w:rsidRPr="009A5C8F">
        <w:rPr>
          <w:rFonts w:ascii="Calibri" w:eastAsia="Times New Roman" w:hAnsi="Calibri" w:cs="Calibri"/>
          <w:b/>
          <w:color w:val="333333"/>
          <w:sz w:val="24"/>
          <w:szCs w:val="24"/>
          <w:lang w:val="en-US"/>
        </w:rPr>
        <w:tab/>
      </w:r>
    </w:p>
    <w:p w:rsidR="003736A8" w:rsidRPr="009A5C8F" w:rsidRDefault="003736A8" w:rsidP="003736A8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color w:val="333333"/>
          <w:sz w:val="12"/>
          <w:szCs w:val="12"/>
          <w:lang w:val="en-US"/>
        </w:rPr>
      </w:pPr>
    </w:p>
    <w:p w:rsidR="003736A8" w:rsidRPr="009A5C8F" w:rsidRDefault="003736A8" w:rsidP="003736A8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color w:val="333333"/>
          <w:sz w:val="20"/>
          <w:szCs w:val="20"/>
          <w:lang w:val="en-US"/>
        </w:rPr>
      </w:pPr>
      <w:r w:rsidRPr="009A5C8F">
        <w:rPr>
          <w:rFonts w:ascii="Calibri" w:eastAsia="Times New Roman" w:hAnsi="Calibri" w:cs="Calibri"/>
          <w:noProof/>
          <w:color w:val="333333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9D1211" wp14:editId="40CAE225">
                <wp:simplePos x="0" y="0"/>
                <wp:positionH relativeFrom="column">
                  <wp:posOffset>338455</wp:posOffset>
                </wp:positionH>
                <wp:positionV relativeFrom="paragraph">
                  <wp:posOffset>124460</wp:posOffset>
                </wp:positionV>
                <wp:extent cx="1371600" cy="434340"/>
                <wp:effectExtent l="0" t="0" r="0" b="0"/>
                <wp:wrapNone/>
                <wp:docPr id="14" name="Tekstvak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434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993366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396A" w:rsidRPr="00894F9C" w:rsidRDefault="005C396A" w:rsidP="003736A8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color w:val="333333"/>
                                <w:lang w:val="en-US"/>
                              </w:rPr>
                            </w:pPr>
                            <w:r w:rsidRPr="00894F9C">
                              <w:rPr>
                                <w:rFonts w:ascii="Calibri" w:hAnsi="Calibri" w:cs="Calibri"/>
                                <w:b/>
                                <w:color w:val="333333"/>
                                <w:lang w:val="en-US"/>
                              </w:rPr>
                              <w:t>Anthracyclin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C9D1211" id="_x0000_t202" coordsize="21600,21600" o:spt="202" path="m,l,21600r21600,l21600,xe">
                <v:stroke joinstyle="miter"/>
                <v:path gradientshapeok="t" o:connecttype="rect"/>
              </v:shapetype>
              <v:shape id="Tekstvak 14" o:spid="_x0000_s1026" type="#_x0000_t202" style="position:absolute;margin-left:26.65pt;margin-top:9.8pt;width:108pt;height:34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y0FLwIAAFMEAAAOAAAAZHJzL2Uyb0RvYy54bWysVNtu2zAMfR+wfxD0vtq5NG2MOEXXrsOA&#10;7gK0+wBalmMhsqhJSuzu60fJaRp028swGRBIkTokDymvroZOs710XqEp+eQs50wagbUym5J/f7x7&#10;d8mZD2Bq0GhkyZ+k51frt29WvS3kFFvUtXSMQIwvelvyNgRbZJkXrezAn6GVhowNug4CqW6T1Q56&#10;Qu90Ns3zRdajq61DIb2n09vRyNcJv2mkCF+bxsvAdMkpt5B2l/Yq7tl6BcXGgW2VOKQB/5BFB8pQ&#10;0CPULQRgO6d+g+qUcOixCWcCuwybRgmZaqBqJvmrah5asDLVQuR4e6TJ/z9Y8WX/zTFVU+/mnBno&#10;qEePcuvDHraMjoif3vqC3B4sOYbhPQ7km2r19h7F1jODNy2Yjbx2DvtWQk35TeLN7OTqiOMjSNV/&#10;xpriwC5gAhoa10XyiA5G6NSnp2Nv5BCYiCFnF5NFTiZBtvmMvtS8DIrn29b58FFix6JQcke9T+iw&#10;v/chZgPFs0sM5lGr+k5pnRS3qW60Y3ugOblLKxXwyk0b1lMqy/w8Hxn4K8ZyOZstFn/C6FSgideq&#10;K/llHld0giLy9sHUSQ6g9ChTztociIzcjSyGoRrIMbJbYf1ElDocJ5teIgktup+c9TTVJfc/duAk&#10;Z/qTobYsJ3PijYWkzM8vpqS4U0t1agEjCKrkgbNRvAnj09lZpzYtRRoHweA1tbJRieWXrA550+Qm&#10;8g+vLD6NUz15vfwL1r8AAAD//wMAUEsDBBQABgAIAAAAIQCgtJ653QAAAAgBAAAPAAAAZHJzL2Rv&#10;d25yZXYueG1sTI/BTsMwEETvSPyDtZW4VNRpI6IkjVMhBBLcaOkHuLEbR7XXke2m4e9ZTnDcmdHs&#10;m2Y3O8smHeLgUcB6lQHT2Hk1YC/g+PX2WAKLSaKS1qMW8K0j7Nr7u0bWyt9wr6dD6hmVYKylAJPS&#10;WHMeO6OdjCs/aiTv7IOTic7QcxXkjcqd5ZssK7iTA9IHI0f9YnR3OVydgGWuuurdzpP9XJ6rj1dz&#10;XIfsIsTDYn7eAkt6Tn9h+MUndGiJ6eSvqCKzAp7ynJKkVwUw8jdFRcJJQFlmwNuG/x/Q/gAAAP//&#10;AwBQSwECLQAUAAYACAAAACEAtoM4kv4AAADhAQAAEwAAAAAAAAAAAAAAAAAAAAAAW0NvbnRlbnRf&#10;VHlwZXNdLnhtbFBLAQItABQABgAIAAAAIQA4/SH/1gAAAJQBAAALAAAAAAAAAAAAAAAAAC8BAABf&#10;cmVscy8ucmVsc1BLAQItABQABgAIAAAAIQCSsy0FLwIAAFMEAAAOAAAAAAAAAAAAAAAAAC4CAABk&#10;cnMvZTJvRG9jLnhtbFBLAQItABQABgAIAAAAIQCgtJ653QAAAAgBAAAPAAAAAAAAAAAAAAAAAIkE&#10;AABkcnMvZG93bnJldi54bWxQSwUGAAAAAAQABADzAAAAkwUAAAAA&#10;" strokecolor="#936" strokeweight="1.5pt">
                <v:textbox>
                  <w:txbxContent>
                    <w:p w:rsidR="005C396A" w:rsidRPr="00894F9C" w:rsidRDefault="005C396A" w:rsidP="003736A8">
                      <w:pPr>
                        <w:jc w:val="center"/>
                        <w:rPr>
                          <w:rFonts w:ascii="Calibri" w:hAnsi="Calibri" w:cs="Calibri"/>
                          <w:b/>
                          <w:color w:val="333333"/>
                          <w:lang w:val="en-US"/>
                        </w:rPr>
                      </w:pPr>
                      <w:r w:rsidRPr="00894F9C">
                        <w:rPr>
                          <w:rFonts w:ascii="Calibri" w:hAnsi="Calibri" w:cs="Calibri"/>
                          <w:b/>
                          <w:color w:val="333333"/>
                          <w:lang w:val="en-US"/>
                        </w:rPr>
                        <w:t>Anthracyclines</w:t>
                      </w:r>
                    </w:p>
                  </w:txbxContent>
                </v:textbox>
              </v:shape>
            </w:pict>
          </mc:Fallback>
        </mc:AlternateContent>
      </w:r>
      <w:r w:rsidRPr="009A5C8F">
        <w:rPr>
          <w:rFonts w:ascii="Calibri" w:eastAsia="Times New Roman" w:hAnsi="Calibri" w:cs="Calibri"/>
          <w:noProof/>
          <w:color w:val="333333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52770A" wp14:editId="70AD8D0D">
                <wp:simplePos x="0" y="0"/>
                <wp:positionH relativeFrom="column">
                  <wp:posOffset>1710055</wp:posOffset>
                </wp:positionH>
                <wp:positionV relativeFrom="paragraph">
                  <wp:posOffset>124460</wp:posOffset>
                </wp:positionV>
                <wp:extent cx="1371600" cy="434340"/>
                <wp:effectExtent l="0" t="0" r="0" b="0"/>
                <wp:wrapNone/>
                <wp:docPr id="13" name="Tekstvak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434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993366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396A" w:rsidRPr="00894F9C" w:rsidRDefault="005C396A" w:rsidP="003736A8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color w:val="333333"/>
                                <w:lang w:val="en-US"/>
                              </w:rPr>
                            </w:pPr>
                            <w:r w:rsidRPr="00894F9C">
                              <w:rPr>
                                <w:rFonts w:ascii="Calibri" w:hAnsi="Calibri" w:cs="Calibri"/>
                                <w:b/>
                                <w:color w:val="333333"/>
                                <w:lang w:val="en-US"/>
                              </w:rPr>
                              <w:t>Trastuzumab/ Paclitaxel</w:t>
                            </w:r>
                          </w:p>
                          <w:p w:rsidR="005C396A" w:rsidRPr="00C83953" w:rsidRDefault="005C396A" w:rsidP="003736A8">
                            <w:pPr>
                              <w:jc w:val="center"/>
                              <w:rPr>
                                <w:b/>
                                <w:color w:val="333333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52770A" id="Tekstvak 13" o:spid="_x0000_s1027" type="#_x0000_t202" style="position:absolute;margin-left:134.65pt;margin-top:9.8pt;width:108pt;height:34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9PmMgIAAFoEAAAOAAAAZHJzL2Uyb0RvYy54bWysVNtu2zAMfR+wfxD0vtq5NG2MOEXXLsOA&#10;7gK0+wBGlmMhsqhJSuzs60fJaRp028swGxAokzokz6G8uOlbzfbSeYWm5KOLnDNpBFbKbEr+/Wn1&#10;7pozH8BUoNHIkh+k5zfLt28WnS3kGBvUlXSMQIwvOlvyJgRbZJkXjWzBX6CVhpw1uhYCbd0mqxx0&#10;hN7qbJzns6xDV1mHQnpPX+8HJ18m/LqWInytay8D0yWn2kJaXVrXcc2WCyg2DmyjxLEM+IcqWlCG&#10;kp6g7iEA2zn1G1SrhEOPdbgQ2GZY10rI1AN1M8pfdfPYgJWpFyLH2xNN/v/Bii/7b46pirSbcGag&#10;JY2e5NaHPWwZfSJ+OusLCnu0FBj699hTbOrV2wcUW88M3jVgNvLWOewaCRXVN4ons7OjA46PIOvu&#10;M1aUB3YBE1BfuzaSR3QwQiedDidtZB+YiCknV6NZTi5BvumE3iReBsXzaet8+CixZdEouSPtEzrs&#10;H3yI1UDxHBKTedSqWimt08Zt1nfasT3QnKzSkxp4FaYN66iUeX6ZDwz8FWM+n0xmsz9htCrQxGvV&#10;lvw6j08MgiLy9sFUyQ6g9GBTzdociYzcDSyGft0PmsWzkeQ1Vgdi1uEw4HQhyWjQ/eSso+Euuf+x&#10;Ayc5058MqTMfTYk+FtJmenk1po0796zPPWAEQZU8cDaYd2G4QTvr1KahTMM8GLwlRWuVyH6p6lg+&#10;DXDS4HjZ4g0536eol1/C8hcAAAD//wMAUEsDBBQABgAIAAAAIQDmGi8/3gAAAAkBAAAPAAAAZHJz&#10;L2Rvd25yZXYueG1sTI/LTsMwEEX3SPyDNUhsKmq3hSgJcSqEQIIdlH6AG0/jqH5EtpuGv2dYwXLm&#10;Ht0502xnZ9mEMQ3BS1gtBTD0XdCD7yXsv17vSmApK6+VDR4lfGOCbXt91ahah4v/xGmXe0YlPtVK&#10;gsl5rDlPnUGn0jKM6Ck7huhUpjH2XEd1oXJn+VqIgjs1eLpg1IjPBrvT7uwkLDa6q97sPNmPxbF6&#10;fzH7VRQnKW9v5qdHYBnn/AfDrz6pQ0tOh3D2OjErYV1UG0IpqApgBNyXD7Q4SChLAbxt+P8P2h8A&#10;AAD//wMAUEsBAi0AFAAGAAgAAAAhALaDOJL+AAAA4QEAABMAAAAAAAAAAAAAAAAAAAAAAFtDb250&#10;ZW50X1R5cGVzXS54bWxQSwECLQAUAAYACAAAACEAOP0h/9YAAACUAQAACwAAAAAAAAAAAAAAAAAv&#10;AQAAX3JlbHMvLnJlbHNQSwECLQAUAAYACAAAACEAJ6fT5jICAABaBAAADgAAAAAAAAAAAAAAAAAu&#10;AgAAZHJzL2Uyb0RvYy54bWxQSwECLQAUAAYACAAAACEA5hovP94AAAAJAQAADwAAAAAAAAAAAAAA&#10;AACMBAAAZHJzL2Rvd25yZXYueG1sUEsFBgAAAAAEAAQA8wAAAJcFAAAAAA==&#10;" strokecolor="#936" strokeweight="1.5pt">
                <v:textbox>
                  <w:txbxContent>
                    <w:p w:rsidR="005C396A" w:rsidRPr="00894F9C" w:rsidRDefault="005C396A" w:rsidP="003736A8">
                      <w:pPr>
                        <w:jc w:val="center"/>
                        <w:rPr>
                          <w:rFonts w:ascii="Calibri" w:hAnsi="Calibri" w:cs="Calibri"/>
                          <w:b/>
                          <w:color w:val="333333"/>
                          <w:lang w:val="en-US"/>
                        </w:rPr>
                      </w:pPr>
                      <w:r w:rsidRPr="00894F9C">
                        <w:rPr>
                          <w:rFonts w:ascii="Calibri" w:hAnsi="Calibri" w:cs="Calibri"/>
                          <w:b/>
                          <w:color w:val="333333"/>
                          <w:lang w:val="en-US"/>
                        </w:rPr>
                        <w:t>Trastuzumab/ Paclitaxel</w:t>
                      </w:r>
                    </w:p>
                    <w:p w:rsidR="005C396A" w:rsidRPr="00C83953" w:rsidRDefault="005C396A" w:rsidP="003736A8">
                      <w:pPr>
                        <w:jc w:val="center"/>
                        <w:rPr>
                          <w:b/>
                          <w:color w:val="333333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A5C8F">
        <w:rPr>
          <w:rFonts w:ascii="Calibri" w:eastAsia="Times New Roman" w:hAnsi="Calibri" w:cs="Calibri"/>
          <w:b/>
          <w:noProof/>
          <w:color w:val="333333"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09246F" wp14:editId="72C781C6">
                <wp:simplePos x="0" y="0"/>
                <wp:positionH relativeFrom="column">
                  <wp:posOffset>3088005</wp:posOffset>
                </wp:positionH>
                <wp:positionV relativeFrom="paragraph">
                  <wp:posOffset>124460</wp:posOffset>
                </wp:positionV>
                <wp:extent cx="1407160" cy="434340"/>
                <wp:effectExtent l="0" t="0" r="0" b="0"/>
                <wp:wrapNone/>
                <wp:docPr id="12" name="Tekstvak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7160" cy="434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993366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396A" w:rsidRPr="00894F9C" w:rsidRDefault="005C396A" w:rsidP="003736A8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color w:val="333333"/>
                                <w:lang w:val="en-US"/>
                              </w:rPr>
                            </w:pPr>
                            <w:r w:rsidRPr="00894F9C">
                              <w:rPr>
                                <w:rFonts w:ascii="Calibri" w:hAnsi="Calibri" w:cs="Calibri"/>
                                <w:b/>
                                <w:color w:val="333333"/>
                                <w:lang w:val="en-US"/>
                              </w:rPr>
                              <w:t>Trastuzumab</w:t>
                            </w:r>
                          </w:p>
                          <w:p w:rsidR="005C396A" w:rsidRPr="00C83953" w:rsidRDefault="005C396A" w:rsidP="003736A8">
                            <w:pPr>
                              <w:jc w:val="center"/>
                              <w:rPr>
                                <w:b/>
                                <w:color w:val="333333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09246F" id="Tekstvak 12" o:spid="_x0000_s1028" type="#_x0000_t202" style="position:absolute;margin-left:243.15pt;margin-top:9.8pt;width:110.8pt;height:34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1fDnMgIAAFoEAAAOAAAAZHJzL2Uyb0RvYy54bWysVNtu2zAMfR+wfxD0vtq5NG2MOEXXLsOA&#10;7gK0+wBGlmMhsqhJSuzs60vJaRZ028swGxAokzokz6G8uOlbzfbSeYWm5KOLnDNpBFbKbEr+/Wn1&#10;7pozH8BUoNHIkh+k5zfLt28WnS3kGBvUlXSMQIwvOlvyJgRbZJkXjWzBX6CVhpw1uhYCbd0mqxx0&#10;hN7qbJzns6xDV1mHQnpPX+8HJ18m/LqWInytay8D0yWn2kJaXVrXcc2WCyg2DmyjxLEM+IcqWlCG&#10;kp6g7iEA2zn1G1SrhEOPdbgQ2GZY10rI1AN1M8pfdfPYgJWpFyLH2xNN/v/Bii/7b46pirQbc2ag&#10;JY2e5NaHPWwZfSJ+OusLCnu0FBj699hTbOrV2wcUW88M3jVgNvLWOewaCRXVN4ons7OjA46PIOvu&#10;M1aUB3YBE1BfuzaSR3QwQiedDidtZB+YiCmn+dVoRi5BvumE3iReBsXLaet8+CixZdEouSPtEzrs&#10;H3yI1UDxEhKTedSqWimt08Zt1nfasT3QnKzSkxp4FaYN66iUeX6ZDwz8FWM+n0xmsz9htCrQxGvV&#10;lvw6j08MgiLy9sFUyQ6g9GBTzdociYzcDSyGft0nzU76rLE6ELMOhwGnC0lGg+4nZx0Nd8n9jx04&#10;yZn+ZEid+WhK9LGQNtPLqzFt3Llnfe4BIwiq5IGzwbwLww3aWac2DWUa5sHgLSlaq0R2lH6o6lg+&#10;DXDS4HjZ4g0536eoX7+E5TMAAAD//wMAUEsDBBQABgAIAAAAIQCB1kg23gAAAAkBAAAPAAAAZHJz&#10;L2Rvd25yZXYueG1sTI9BTsMwEEX3SNzBGiQ2FbVLUZqEOBVCIMEOSg/gxtM4qj2ObDcNt8esYDn6&#10;T/+/abazs2zCEAdPElZLAQyp83qgXsL+6/WuBBaTIq2sJ5TwjRG27fVVo2rtL/SJ0y71LJdQrJUE&#10;k9JYcx47g07FpR+Rcnb0wamUz9BzHdQllzvL74UouFMD5QWjRnw22J12ZydhsdZd9WbnyX4sjtX7&#10;i9mvgjhJeXszPz0CSzinPxh+9bM6tNnp4M+kI7MSHspindEcVAWwDGzEpgJ2kFCWAnjb8P8ftD8A&#10;AAD//wMAUEsBAi0AFAAGAAgAAAAhALaDOJL+AAAA4QEAABMAAAAAAAAAAAAAAAAAAAAAAFtDb250&#10;ZW50X1R5cGVzXS54bWxQSwECLQAUAAYACAAAACEAOP0h/9YAAACUAQAACwAAAAAAAAAAAAAAAAAv&#10;AQAAX3JlbHMvLnJlbHNQSwECLQAUAAYACAAAACEAP9Xw5zICAABaBAAADgAAAAAAAAAAAAAAAAAu&#10;AgAAZHJzL2Uyb0RvYy54bWxQSwECLQAUAAYACAAAACEAgdZINt4AAAAJAQAADwAAAAAAAAAAAAAA&#10;AACMBAAAZHJzL2Rvd25yZXYueG1sUEsFBgAAAAAEAAQA8wAAAJcFAAAAAA==&#10;" strokecolor="#936" strokeweight="1.5pt">
                <v:textbox>
                  <w:txbxContent>
                    <w:p w:rsidR="005C396A" w:rsidRPr="00894F9C" w:rsidRDefault="005C396A" w:rsidP="003736A8">
                      <w:pPr>
                        <w:jc w:val="center"/>
                        <w:rPr>
                          <w:rFonts w:ascii="Calibri" w:hAnsi="Calibri" w:cs="Calibri"/>
                          <w:b/>
                          <w:color w:val="333333"/>
                          <w:lang w:val="en-US"/>
                        </w:rPr>
                      </w:pPr>
                      <w:r w:rsidRPr="00894F9C">
                        <w:rPr>
                          <w:rFonts w:ascii="Calibri" w:hAnsi="Calibri" w:cs="Calibri"/>
                          <w:b/>
                          <w:color w:val="333333"/>
                          <w:lang w:val="en-US"/>
                        </w:rPr>
                        <w:t>Trastuzumab</w:t>
                      </w:r>
                    </w:p>
                    <w:p w:rsidR="005C396A" w:rsidRPr="00C83953" w:rsidRDefault="005C396A" w:rsidP="003736A8">
                      <w:pPr>
                        <w:jc w:val="center"/>
                        <w:rPr>
                          <w:b/>
                          <w:color w:val="333333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3736A8" w:rsidRPr="009A5C8F" w:rsidRDefault="003736A8" w:rsidP="003736A8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b/>
          <w:color w:val="333333"/>
          <w:sz w:val="24"/>
          <w:szCs w:val="24"/>
          <w:lang w:val="en-US"/>
        </w:rPr>
      </w:pPr>
      <w:r w:rsidRPr="009A5C8F">
        <w:rPr>
          <w:rFonts w:ascii="Calibri" w:eastAsia="Times New Roman" w:hAnsi="Calibri" w:cs="Calibri"/>
          <w:b/>
          <w:color w:val="333333"/>
          <w:sz w:val="28"/>
          <w:szCs w:val="28"/>
          <w:lang w:val="en-US"/>
        </w:rPr>
        <w:tab/>
      </w:r>
      <w:r w:rsidRPr="009A5C8F">
        <w:rPr>
          <w:rFonts w:ascii="Calibri" w:eastAsia="Times New Roman" w:hAnsi="Calibri" w:cs="Calibri"/>
          <w:b/>
          <w:color w:val="333333"/>
          <w:sz w:val="28"/>
          <w:szCs w:val="28"/>
          <w:lang w:val="en-US"/>
        </w:rPr>
        <w:tab/>
      </w:r>
      <w:r w:rsidRPr="009A5C8F">
        <w:rPr>
          <w:rFonts w:ascii="Calibri" w:eastAsia="Times New Roman" w:hAnsi="Calibri" w:cs="Calibri"/>
          <w:b/>
          <w:color w:val="333333"/>
          <w:sz w:val="28"/>
          <w:szCs w:val="28"/>
          <w:lang w:val="en-US"/>
        </w:rPr>
        <w:tab/>
      </w:r>
      <w:r w:rsidRPr="009A5C8F">
        <w:rPr>
          <w:rFonts w:ascii="Calibri" w:eastAsia="Times New Roman" w:hAnsi="Calibri" w:cs="Calibri"/>
          <w:b/>
          <w:color w:val="333333"/>
          <w:sz w:val="28"/>
          <w:szCs w:val="28"/>
          <w:lang w:val="en-US"/>
        </w:rPr>
        <w:tab/>
      </w:r>
      <w:r w:rsidRPr="009A5C8F">
        <w:rPr>
          <w:rFonts w:ascii="Calibri" w:eastAsia="Times New Roman" w:hAnsi="Calibri" w:cs="Calibri"/>
          <w:b/>
          <w:color w:val="333333"/>
          <w:sz w:val="28"/>
          <w:szCs w:val="28"/>
          <w:lang w:val="en-US"/>
        </w:rPr>
        <w:tab/>
      </w:r>
      <w:r w:rsidRPr="009A5C8F">
        <w:rPr>
          <w:rFonts w:ascii="Calibri" w:eastAsia="Times New Roman" w:hAnsi="Calibri" w:cs="Calibri"/>
          <w:b/>
          <w:color w:val="333333"/>
          <w:sz w:val="28"/>
          <w:szCs w:val="28"/>
          <w:lang w:val="en-US"/>
        </w:rPr>
        <w:tab/>
      </w:r>
      <w:r w:rsidRPr="009A5C8F">
        <w:rPr>
          <w:rFonts w:ascii="Calibri" w:eastAsia="Times New Roman" w:hAnsi="Calibri" w:cs="Calibri"/>
          <w:b/>
          <w:color w:val="333333"/>
          <w:sz w:val="28"/>
          <w:szCs w:val="28"/>
          <w:lang w:val="en-US"/>
        </w:rPr>
        <w:tab/>
      </w:r>
      <w:r w:rsidRPr="009A5C8F">
        <w:rPr>
          <w:rFonts w:ascii="Calibri" w:eastAsia="Times New Roman" w:hAnsi="Calibri" w:cs="Calibri"/>
          <w:b/>
          <w:color w:val="333333"/>
          <w:sz w:val="28"/>
          <w:szCs w:val="28"/>
          <w:lang w:val="en-US"/>
        </w:rPr>
        <w:tab/>
      </w:r>
      <w:r w:rsidRPr="009A5C8F">
        <w:rPr>
          <w:rFonts w:ascii="Calibri" w:eastAsia="Times New Roman" w:hAnsi="Calibri" w:cs="Calibri"/>
          <w:b/>
          <w:color w:val="333333"/>
          <w:sz w:val="28"/>
          <w:szCs w:val="28"/>
          <w:lang w:val="en-US"/>
        </w:rPr>
        <w:tab/>
      </w:r>
      <w:r w:rsidRPr="009A5C8F">
        <w:rPr>
          <w:rFonts w:ascii="Calibri" w:eastAsia="Times New Roman" w:hAnsi="Calibri" w:cs="Calibri"/>
          <w:b/>
          <w:color w:val="333333"/>
          <w:sz w:val="28"/>
          <w:szCs w:val="28"/>
          <w:lang w:val="en-US"/>
        </w:rPr>
        <w:tab/>
        <w:t xml:space="preserve">  </w:t>
      </w:r>
      <w:r w:rsidRPr="009A5C8F">
        <w:rPr>
          <w:rFonts w:ascii="Calibri" w:eastAsia="Times New Roman" w:hAnsi="Calibri" w:cs="Calibri"/>
          <w:b/>
          <w:i/>
          <w:color w:val="333333"/>
          <w:sz w:val="24"/>
          <w:szCs w:val="24"/>
          <w:lang w:val="en-US"/>
        </w:rPr>
        <w:t>Early-stage</w:t>
      </w:r>
    </w:p>
    <w:p w:rsidR="003736A8" w:rsidRPr="009A5C8F" w:rsidRDefault="003736A8" w:rsidP="003736A8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b/>
          <w:color w:val="333333"/>
          <w:sz w:val="28"/>
          <w:szCs w:val="28"/>
          <w:lang w:val="en-US"/>
        </w:rPr>
      </w:pPr>
    </w:p>
    <w:p w:rsidR="003736A8" w:rsidRPr="009A5C8F" w:rsidRDefault="003736A8" w:rsidP="003736A8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color w:val="333333"/>
          <w:sz w:val="16"/>
          <w:szCs w:val="16"/>
          <w:lang w:val="en-US"/>
        </w:rPr>
      </w:pPr>
    </w:p>
    <w:p w:rsidR="003736A8" w:rsidRPr="009A5C8F" w:rsidRDefault="003736A8" w:rsidP="003736A8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color w:val="333333"/>
          <w:sz w:val="20"/>
          <w:szCs w:val="20"/>
          <w:lang w:val="en-US"/>
        </w:rPr>
      </w:pPr>
      <w:r w:rsidRPr="009A5C8F">
        <w:rPr>
          <w:rFonts w:ascii="Calibri" w:eastAsia="Times New Roman" w:hAnsi="Calibri" w:cs="Calibri"/>
          <w:noProof/>
          <w:color w:val="333333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ACA85C2" wp14:editId="767A54FD">
                <wp:simplePos x="0" y="0"/>
                <wp:positionH relativeFrom="column">
                  <wp:posOffset>1719580</wp:posOffset>
                </wp:positionH>
                <wp:positionV relativeFrom="paragraph">
                  <wp:posOffset>50800</wp:posOffset>
                </wp:positionV>
                <wp:extent cx="1371600" cy="434340"/>
                <wp:effectExtent l="0" t="0" r="0" b="0"/>
                <wp:wrapNone/>
                <wp:docPr id="10" name="Tekstvak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434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993366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396A" w:rsidRPr="00C71DA2" w:rsidRDefault="005C396A" w:rsidP="003736A8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color w:val="333333"/>
                                <w:lang w:val="en-US"/>
                              </w:rPr>
                            </w:pPr>
                            <w:r w:rsidRPr="00C71DA2">
                              <w:rPr>
                                <w:rFonts w:ascii="Calibri" w:hAnsi="Calibri" w:cs="Calibri"/>
                                <w:b/>
                                <w:color w:val="333333"/>
                                <w:lang w:val="en-US"/>
                              </w:rPr>
                              <w:t>Trastuzumab/ Paclitaxel</w:t>
                            </w:r>
                          </w:p>
                          <w:p w:rsidR="005C396A" w:rsidRPr="00C83953" w:rsidRDefault="005C396A" w:rsidP="003736A8">
                            <w:pPr>
                              <w:jc w:val="center"/>
                              <w:rPr>
                                <w:b/>
                                <w:color w:val="333333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CA85C2" id="Tekstvak 10" o:spid="_x0000_s1029" type="#_x0000_t202" style="position:absolute;margin-left:135.4pt;margin-top:4pt;width:108pt;height:34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dqFMgIAAFoEAAAOAAAAZHJzL2Uyb0RvYy54bWysVNtu2zAMfR+wfxD0vtq5NG2MOEXXLsOA&#10;7gK0+wBGlmMhsqhJSuzs60fJaRp028swGxAokzo8PKS8uOlbzfbSeYWm5KOLnDNpBFbKbEr+/Wn1&#10;7pozH8BUoNHIkh+k5zfLt28WnS3kGBvUlXSMQIwvOlvyJgRbZJkXjWzBX6CVhpw1uhYCbd0mqxx0&#10;hN7qbJzns6xDV1mHQnpPX+8HJ18m/LqWInytay8D0yUnbiGtLq3ruGbLBRQbB7ZR4kgD/oFFC8pQ&#10;0hPUPQRgO6d+g2qVcOixDhcC2wzrWgmZaqBqRvmrah4bsDLVQuJ4e5LJ/z9Y8WX/zTFVUe9IHgMt&#10;9ehJbn3Yw5bRJ9Kns76gsEdLgaF/jz3Fplq9fUCx9czgXQNmI2+dw66RUBG/UTyZnR0dcHwEWXef&#10;saI8sAuYgPratVE8koMROhE5nHoj+8BETDm5Gs1ycgnyTSf0JnIZFM+nrfPho8SWRaPkjnqf0GH/&#10;4ENkA8VzSEzmUatqpbROG7dZ32nH9kBzskpPKuBVmDasIyrz/DIfFPgrxnw+mcxmf8JoVaCJ16ot&#10;+XUenxgERdTtg6mSHUDpwSbO2hyFjNoNKoZ+3aeeTeLZKPIaqwMp63AYcLqQZDTofnLW0XCX3P/Y&#10;gZOc6U+GujMfTUk+FtJmenk1po0796zPPWAEQZU8cDaYd2G4QTvr1KahTMM8GLyljtYqif3C6kif&#10;Bjj14HjZ4g0536eol1/C8hcAAAD//wMAUEsDBBQABgAIAAAAIQDOn6L/3QAAAAgBAAAPAAAAZHJz&#10;L2Rvd25yZXYueG1sTI/BTsMwEETvSPyDtUhcKmq3VGka4lQIgQS3UvoBbuzGUe11ZLtp+HuWExxH&#10;M5p5U28n79hoYuoDSljMBTCDbdA9dhIOX28PJbCUFWrlAhoJ3ybBtrm9qVWlwxU/zbjPHaMSTJWS&#10;YHMeKs5Ta41XaR4Gg+SdQvQqk4wd11Fdqdw7vhSi4F71SAtWDebFmva8v3gJs0fdbt7dNLrd7LT5&#10;eLWHRRRnKe/vpucnYNlM+S8Mv/iEDg0xHcMFdWJOwnItCD1LKOkS+auyIH2UsC5WwJua/z/Q/AAA&#10;AP//AwBQSwECLQAUAAYACAAAACEAtoM4kv4AAADhAQAAEwAAAAAAAAAAAAAAAAAAAAAAW0NvbnRl&#10;bnRfVHlwZXNdLnhtbFBLAQItABQABgAIAAAAIQA4/SH/1gAAAJQBAAALAAAAAAAAAAAAAAAAAC8B&#10;AABfcmVscy8ucmVsc1BLAQItABQABgAIAAAAIQABBdqFMgIAAFoEAAAOAAAAAAAAAAAAAAAAAC4C&#10;AABkcnMvZTJvRG9jLnhtbFBLAQItABQABgAIAAAAIQDOn6L/3QAAAAgBAAAPAAAAAAAAAAAAAAAA&#10;AIwEAABkcnMvZG93bnJldi54bWxQSwUGAAAAAAQABADzAAAAlgUAAAAA&#10;" strokecolor="#936" strokeweight="1.5pt">
                <v:textbox>
                  <w:txbxContent>
                    <w:p w:rsidR="005C396A" w:rsidRPr="00C71DA2" w:rsidRDefault="005C396A" w:rsidP="003736A8">
                      <w:pPr>
                        <w:jc w:val="center"/>
                        <w:rPr>
                          <w:rFonts w:ascii="Calibri" w:hAnsi="Calibri" w:cs="Calibri"/>
                          <w:b/>
                          <w:color w:val="333333"/>
                          <w:lang w:val="en-US"/>
                        </w:rPr>
                      </w:pPr>
                      <w:r w:rsidRPr="00C71DA2">
                        <w:rPr>
                          <w:rFonts w:ascii="Calibri" w:hAnsi="Calibri" w:cs="Calibri"/>
                          <w:b/>
                          <w:color w:val="333333"/>
                          <w:lang w:val="en-US"/>
                        </w:rPr>
                        <w:t>Trastuzumab/ Paclitaxel</w:t>
                      </w:r>
                    </w:p>
                    <w:p w:rsidR="005C396A" w:rsidRPr="00C83953" w:rsidRDefault="005C396A" w:rsidP="003736A8">
                      <w:pPr>
                        <w:jc w:val="center"/>
                        <w:rPr>
                          <w:b/>
                          <w:color w:val="333333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A5C8F">
        <w:rPr>
          <w:rFonts w:ascii="Calibri" w:eastAsia="Times New Roman" w:hAnsi="Calibri" w:cs="Calibri"/>
          <w:noProof/>
          <w:color w:val="333333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E1B754E" wp14:editId="0E7013DF">
                <wp:simplePos x="0" y="0"/>
                <wp:positionH relativeFrom="column">
                  <wp:posOffset>3097530</wp:posOffset>
                </wp:positionH>
                <wp:positionV relativeFrom="paragraph">
                  <wp:posOffset>50800</wp:posOffset>
                </wp:positionV>
                <wp:extent cx="1407160" cy="434340"/>
                <wp:effectExtent l="0" t="0" r="0" b="0"/>
                <wp:wrapNone/>
                <wp:docPr id="7" name="Tekstvak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7160" cy="434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993366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396A" w:rsidRPr="00C83953" w:rsidRDefault="005C396A" w:rsidP="003736A8">
                            <w:pPr>
                              <w:jc w:val="center"/>
                              <w:rPr>
                                <w:b/>
                                <w:color w:val="333333"/>
                                <w:lang w:val="en-US"/>
                              </w:rPr>
                            </w:pPr>
                            <w:r w:rsidRPr="00C71DA2">
                              <w:rPr>
                                <w:rFonts w:ascii="Calibri" w:hAnsi="Calibri" w:cs="Calibri"/>
                                <w:b/>
                                <w:color w:val="333333"/>
                                <w:lang w:val="en-US"/>
                              </w:rPr>
                              <w:t>Trastuzuma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1B754E" id="Tekstvak 7" o:spid="_x0000_s1030" type="#_x0000_t202" style="position:absolute;margin-left:243.9pt;margin-top:4pt;width:110.8pt;height:34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maLMgIAAFgEAAAOAAAAZHJzL2Uyb0RvYy54bWysVNtu2zAMfR+wfxD0vti5NGmMOkWXLsOA&#10;7gK0+wBGlmMhsqhJSuzu60fJaRt028swGxAokzokz6F8dd23mh2l8wpNycejnDNpBFbK7Er+/WHz&#10;7pIzH8BUoNHIkj9Kz69Xb99cdbaQE2xQV9IxAjG+6GzJmxBskWVeNLIFP0IrDTlrdC0E2rpdVjno&#10;CL3V2STP51mHrrIOhfSevt4OTr5K+HUtRfha114GpktOtYW0urRu45qtrqDYObCNEqcy4B+qaEEZ&#10;SvoMdQsB2MGp36BaJRx6rMNIYJthXSshUw/UzTh/1c19A1amXogcb59p8v8PVnw5fnNMVSVfcGag&#10;JYke5N6HI+zZIrLTWV9Q0L2lsNC/x55UTp16e4di75nBdQNmJ2+cw66RUFF143gyOzs64PgIsu0+&#10;Y0Vp4BAwAfW1ayN1RAYjdFLp8VkZ2QcmYspZvhjPySXIN5vSm6TLoHg6bZ0PHyW2LBold6R8Qofj&#10;nQ+xGiieQmIyj1pVG6V12rjddq0dOwJNySY9qYFXYdqwjkpZ5hf5wMBfMZbL6XQ+/xNGqwLNu1Zt&#10;yS/z+MQgKCJvH0yV7ABKDzbVrM2JyMjdwGLot31SbBbPRpK3WD0Ssw6H8abrSEaD7idnHY12yf2P&#10;AzjJmf5kSJ3leEb0sZA2s4vFhDbu3LM994ARBFXywNlgrsNwfw7WqV1DmYZ5MHhDitYqkf1S1al8&#10;Gt+kwemqxftxvk9RLz+E1S8AAAD//wMAUEsDBBQABgAIAAAAIQDEq0By3QAAAAgBAAAPAAAAZHJz&#10;L2Rvd25yZXYueG1sTI/BTsMwEETvSPyDtUhcKmoXojYJcSqEQIIblH6AG7txVHsd2W4a/p7lBLdZ&#10;zWrmTbOdvWOTiWkIKGG1FMAMdkEP2EvYf73elcBSVqiVC2gkfJsE2/b6qlG1Dhf8NNMu94xCMNVK&#10;gs15rDlPnTVepWUYDZJ3DNGrTGfsuY7qQuHe8Xsh1tyrAanBqtE8W9OddmcvYfGgu+rNzZP7WByr&#10;9xe7X0VxkvL2Zn56BJbNnP+e4Ref0KElpkM4o07MSSjKDaFnCSVNIn8jqgLYgcS6AN42/P+A9gcA&#10;AP//AwBQSwECLQAUAAYACAAAACEAtoM4kv4AAADhAQAAEwAAAAAAAAAAAAAAAAAAAAAAW0NvbnRl&#10;bnRfVHlwZXNdLnhtbFBLAQItABQABgAIAAAAIQA4/SH/1gAAAJQBAAALAAAAAAAAAAAAAAAAAC8B&#10;AABfcmVscy8ucmVsc1BLAQItABQABgAIAAAAIQDJvmaLMgIAAFgEAAAOAAAAAAAAAAAAAAAAAC4C&#10;AABkcnMvZTJvRG9jLnhtbFBLAQItABQABgAIAAAAIQDEq0By3QAAAAgBAAAPAAAAAAAAAAAAAAAA&#10;AIwEAABkcnMvZG93bnJldi54bWxQSwUGAAAAAAQABADzAAAAlgUAAAAA&#10;" strokecolor="#936" strokeweight="1.5pt">
                <v:textbox>
                  <w:txbxContent>
                    <w:p w:rsidR="005C396A" w:rsidRPr="00C83953" w:rsidRDefault="005C396A" w:rsidP="003736A8">
                      <w:pPr>
                        <w:jc w:val="center"/>
                        <w:rPr>
                          <w:b/>
                          <w:color w:val="333333"/>
                          <w:lang w:val="en-US"/>
                        </w:rPr>
                      </w:pPr>
                      <w:r w:rsidRPr="00C71DA2">
                        <w:rPr>
                          <w:rFonts w:ascii="Calibri" w:hAnsi="Calibri" w:cs="Calibri"/>
                          <w:b/>
                          <w:color w:val="333333"/>
                          <w:lang w:val="en-US"/>
                        </w:rPr>
                        <w:t>Trastuzumab</w:t>
                      </w:r>
                    </w:p>
                  </w:txbxContent>
                </v:textbox>
              </v:shape>
            </w:pict>
          </mc:Fallback>
        </mc:AlternateContent>
      </w:r>
    </w:p>
    <w:p w:rsidR="003736A8" w:rsidRPr="009A5C8F" w:rsidRDefault="003736A8" w:rsidP="003736A8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b/>
          <w:i/>
          <w:color w:val="333333"/>
          <w:sz w:val="24"/>
          <w:szCs w:val="24"/>
          <w:lang w:val="en-US"/>
        </w:rPr>
      </w:pPr>
      <w:r w:rsidRPr="009A5C8F">
        <w:rPr>
          <w:rFonts w:ascii="Calibri" w:eastAsia="Times New Roman" w:hAnsi="Calibri" w:cs="Calibri"/>
          <w:color w:val="333333"/>
          <w:sz w:val="20"/>
          <w:szCs w:val="20"/>
          <w:lang w:val="en-US"/>
        </w:rPr>
        <w:tab/>
      </w:r>
      <w:r w:rsidRPr="009A5C8F">
        <w:rPr>
          <w:rFonts w:ascii="Calibri" w:eastAsia="Times New Roman" w:hAnsi="Calibri" w:cs="Calibri"/>
          <w:color w:val="333333"/>
          <w:sz w:val="20"/>
          <w:szCs w:val="20"/>
          <w:lang w:val="en-US"/>
        </w:rPr>
        <w:tab/>
      </w:r>
      <w:r w:rsidRPr="009A5C8F">
        <w:rPr>
          <w:rFonts w:ascii="Calibri" w:eastAsia="Times New Roman" w:hAnsi="Calibri" w:cs="Calibri"/>
          <w:color w:val="333333"/>
          <w:sz w:val="20"/>
          <w:szCs w:val="20"/>
          <w:lang w:val="en-US"/>
        </w:rPr>
        <w:tab/>
      </w:r>
      <w:r w:rsidRPr="009A5C8F">
        <w:rPr>
          <w:rFonts w:ascii="Calibri" w:eastAsia="Times New Roman" w:hAnsi="Calibri" w:cs="Calibri"/>
          <w:color w:val="333333"/>
          <w:sz w:val="20"/>
          <w:szCs w:val="20"/>
          <w:lang w:val="en-US"/>
        </w:rPr>
        <w:tab/>
      </w:r>
      <w:r w:rsidRPr="009A5C8F">
        <w:rPr>
          <w:rFonts w:ascii="Calibri" w:eastAsia="Times New Roman" w:hAnsi="Calibri" w:cs="Calibri"/>
          <w:color w:val="333333"/>
          <w:sz w:val="20"/>
          <w:szCs w:val="20"/>
          <w:lang w:val="en-US"/>
        </w:rPr>
        <w:tab/>
      </w:r>
      <w:r w:rsidRPr="009A5C8F">
        <w:rPr>
          <w:rFonts w:ascii="Calibri" w:eastAsia="Times New Roman" w:hAnsi="Calibri" w:cs="Calibri"/>
          <w:color w:val="333333"/>
          <w:sz w:val="20"/>
          <w:szCs w:val="20"/>
          <w:lang w:val="en-US"/>
        </w:rPr>
        <w:tab/>
      </w:r>
      <w:r w:rsidRPr="009A5C8F">
        <w:rPr>
          <w:rFonts w:ascii="Calibri" w:eastAsia="Times New Roman" w:hAnsi="Calibri" w:cs="Calibri"/>
          <w:color w:val="333333"/>
          <w:sz w:val="20"/>
          <w:szCs w:val="20"/>
          <w:lang w:val="en-US"/>
        </w:rPr>
        <w:tab/>
      </w:r>
      <w:r w:rsidRPr="009A5C8F">
        <w:rPr>
          <w:rFonts w:ascii="Calibri" w:eastAsia="Times New Roman" w:hAnsi="Calibri" w:cs="Calibri"/>
          <w:color w:val="333333"/>
          <w:sz w:val="20"/>
          <w:szCs w:val="20"/>
          <w:lang w:val="en-US"/>
        </w:rPr>
        <w:tab/>
      </w:r>
      <w:r w:rsidRPr="009A5C8F">
        <w:rPr>
          <w:rFonts w:ascii="Calibri" w:eastAsia="Times New Roman" w:hAnsi="Calibri" w:cs="Calibri"/>
          <w:color w:val="333333"/>
          <w:sz w:val="20"/>
          <w:szCs w:val="20"/>
          <w:lang w:val="en-US"/>
        </w:rPr>
        <w:tab/>
      </w:r>
      <w:r w:rsidRPr="009A5C8F">
        <w:rPr>
          <w:rFonts w:ascii="Calibri" w:eastAsia="Times New Roman" w:hAnsi="Calibri" w:cs="Calibri"/>
          <w:color w:val="333333"/>
          <w:sz w:val="20"/>
          <w:szCs w:val="20"/>
          <w:lang w:val="en-US"/>
        </w:rPr>
        <w:tab/>
        <w:t xml:space="preserve">   </w:t>
      </w:r>
      <w:r w:rsidRPr="009A5C8F">
        <w:rPr>
          <w:rFonts w:ascii="Calibri" w:eastAsia="Times New Roman" w:hAnsi="Calibri" w:cs="Calibri"/>
          <w:b/>
          <w:i/>
          <w:color w:val="333333"/>
          <w:sz w:val="24"/>
          <w:szCs w:val="24"/>
          <w:lang w:val="en-US"/>
        </w:rPr>
        <w:t>Advanced-stage</w:t>
      </w:r>
    </w:p>
    <w:p w:rsidR="003736A8" w:rsidRPr="009A5C8F" w:rsidRDefault="003736A8" w:rsidP="003736A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333333"/>
          <w:sz w:val="20"/>
          <w:szCs w:val="20"/>
          <w:lang w:val="en-US"/>
        </w:rPr>
      </w:pPr>
    </w:p>
    <w:p w:rsidR="003736A8" w:rsidRPr="009A5C8F" w:rsidRDefault="003736A8" w:rsidP="003736A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3736A8" w:rsidRDefault="003736A8" w:rsidP="003736A8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n-US"/>
        </w:rPr>
      </w:pPr>
      <w:r w:rsidRPr="00C4727A">
        <w:rPr>
          <w:rFonts w:eastAsia="Times New Roman" w:cstheme="minorHAnsi"/>
          <w:lang w:val="en-US"/>
        </w:rPr>
        <w:t xml:space="preserve">Participants were studied before chemotherapy and before start </w:t>
      </w:r>
      <w:proofErr w:type="spellStart"/>
      <w:r w:rsidR="003C1E81">
        <w:rPr>
          <w:rFonts w:eastAsia="Times New Roman" w:cstheme="minorHAnsi"/>
          <w:lang w:val="en-US"/>
        </w:rPr>
        <w:t>t</w:t>
      </w:r>
      <w:r w:rsidRPr="00C4727A">
        <w:rPr>
          <w:rFonts w:eastAsia="Times New Roman" w:cstheme="minorHAnsi"/>
          <w:lang w:val="en-US"/>
        </w:rPr>
        <w:t>rastuzumab</w:t>
      </w:r>
      <w:proofErr w:type="spellEnd"/>
      <w:r w:rsidRPr="00C4727A">
        <w:rPr>
          <w:rFonts w:eastAsia="Times New Roman" w:cstheme="minorHAnsi"/>
          <w:lang w:val="en-US"/>
        </w:rPr>
        <w:t xml:space="preserve"> at standardized intervals every 12 </w:t>
      </w:r>
      <w:r w:rsidR="003C1E81">
        <w:rPr>
          <w:rFonts w:eastAsia="Times New Roman" w:cstheme="minorHAnsi"/>
          <w:lang w:val="en-US"/>
        </w:rPr>
        <w:t>weeks</w:t>
      </w:r>
      <w:r w:rsidRPr="00C4727A">
        <w:rPr>
          <w:rFonts w:eastAsia="Times New Roman" w:cstheme="minorHAnsi"/>
          <w:lang w:val="en-US"/>
        </w:rPr>
        <w:t xml:space="preserve"> using echocardiography. </w:t>
      </w:r>
    </w:p>
    <w:p w:rsidR="003C1E81" w:rsidRPr="00C4727A" w:rsidRDefault="003C1E81" w:rsidP="003736A8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n-US" w:eastAsia="nl-NL"/>
        </w:rPr>
      </w:pPr>
    </w:p>
    <w:p w:rsidR="003736A8" w:rsidRDefault="003736A8" w:rsidP="003736A8">
      <w:pPr>
        <w:spacing w:after="0"/>
      </w:pPr>
      <w:r>
        <w:rPr>
          <w:b/>
        </w:rPr>
        <w:t>Abbreviations</w:t>
      </w:r>
      <w:r w:rsidRPr="00C4727A">
        <w:t xml:space="preserve"> </w:t>
      </w:r>
      <w:r w:rsidR="003C1E81">
        <w:t>CMR:</w:t>
      </w:r>
      <w:r>
        <w:t xml:space="preserve"> cardiac</w:t>
      </w:r>
      <w:r w:rsidR="003C1E81">
        <w:t xml:space="preserve"> magnetic resonance imaging,</w:t>
      </w:r>
      <w:r w:rsidR="009B6A4A">
        <w:t xml:space="preserve"> 2D-STE</w:t>
      </w:r>
      <w:r w:rsidR="003C1E81">
        <w:t>:</w:t>
      </w:r>
      <w:r>
        <w:t xml:space="preserve"> two-dimensional </w:t>
      </w:r>
      <w:r w:rsidR="009B6A4A">
        <w:t>speckle tracking echocardiography.</w:t>
      </w:r>
    </w:p>
    <w:p w:rsidR="008227A6" w:rsidRDefault="008227A6">
      <w:r>
        <w:br w:type="page"/>
      </w:r>
    </w:p>
    <w:p w:rsidR="008227A6" w:rsidRDefault="008227A6" w:rsidP="008227A6">
      <w:pPr>
        <w:spacing w:after="0"/>
        <w:rPr>
          <w:lang w:val="en-US"/>
        </w:rPr>
      </w:pPr>
      <w:r w:rsidRPr="00B52C13">
        <w:rPr>
          <w:lang w:val="en-US"/>
        </w:rPr>
        <w:lastRenderedPageBreak/>
        <w:t>Supplementary Table S1</w:t>
      </w:r>
      <w:r w:rsidR="00B52C13" w:rsidRPr="00B52C13">
        <w:rPr>
          <w:lang w:val="en-US"/>
        </w:rPr>
        <w:t>.</w:t>
      </w:r>
      <w:r>
        <w:rPr>
          <w:lang w:val="en-US"/>
        </w:rPr>
        <w:t xml:space="preserve"> All parameters during follow-up</w:t>
      </w:r>
    </w:p>
    <w:tbl>
      <w:tblPr>
        <w:tblStyle w:val="Tabelraster1"/>
        <w:tblpPr w:leftFromText="180" w:rightFromText="180" w:vertAnchor="text" w:horzAnchor="page" w:tblpX="811" w:tblpY="95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126"/>
        <w:gridCol w:w="2126"/>
        <w:gridCol w:w="1985"/>
      </w:tblGrid>
      <w:tr w:rsidR="008227A6" w:rsidRPr="00BD498D" w:rsidTr="005C396A">
        <w:tc>
          <w:tcPr>
            <w:tcW w:w="3828" w:type="dxa"/>
            <w:tcBorders>
              <w:top w:val="single" w:sz="12" w:space="0" w:color="auto"/>
              <w:bottom w:val="single" w:sz="4" w:space="0" w:color="auto"/>
            </w:tcBorders>
          </w:tcPr>
          <w:p w:rsidR="008227A6" w:rsidRPr="00A54535" w:rsidRDefault="008227A6" w:rsidP="005C396A">
            <w:pPr>
              <w:spacing w:line="259" w:lineRule="auto"/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:rsidR="008227A6" w:rsidRPr="0026754B" w:rsidRDefault="008227A6" w:rsidP="005C396A">
            <w:pPr>
              <w:spacing w:line="259" w:lineRule="auto"/>
              <w:jc w:val="center"/>
              <w:rPr>
                <w:b/>
              </w:rPr>
            </w:pPr>
            <w:r w:rsidRPr="00A54535">
              <w:rPr>
                <w:b/>
              </w:rPr>
              <w:t>CMR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:rsidR="008227A6" w:rsidRPr="0026754B" w:rsidRDefault="008227A6" w:rsidP="005C396A">
            <w:pPr>
              <w:spacing w:line="259" w:lineRule="auto"/>
              <w:jc w:val="center"/>
              <w:rPr>
                <w:b/>
              </w:rPr>
            </w:pPr>
            <w:r w:rsidRPr="00A54535">
              <w:rPr>
                <w:b/>
              </w:rPr>
              <w:t>2D</w:t>
            </w:r>
            <w:r>
              <w:rPr>
                <w:b/>
              </w:rPr>
              <w:t>E-ST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8227A6" w:rsidRPr="0026754B" w:rsidRDefault="008227A6" w:rsidP="005C396A">
            <w:pPr>
              <w:spacing w:line="259" w:lineRule="auto"/>
              <w:jc w:val="center"/>
              <w:rPr>
                <w:b/>
              </w:rPr>
            </w:pPr>
            <w:r w:rsidRPr="00A54535">
              <w:rPr>
                <w:b/>
              </w:rPr>
              <w:t>2DE</w:t>
            </w: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rPr>
                <w:i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227A6" w:rsidRPr="00A4008A" w:rsidRDefault="008227A6" w:rsidP="005C396A">
            <w:pPr>
              <w:jc w:val="center"/>
              <w:rPr>
                <w:b/>
              </w:rPr>
            </w:pPr>
            <w:r w:rsidRPr="00A4008A">
              <w:rPr>
                <w:b/>
              </w:rPr>
              <w:t>Median (IQR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227A6" w:rsidRPr="00A4008A" w:rsidRDefault="008227A6" w:rsidP="005C396A">
            <w:pPr>
              <w:jc w:val="center"/>
              <w:rPr>
                <w:b/>
              </w:rPr>
            </w:pPr>
            <w:r w:rsidRPr="00A4008A">
              <w:rPr>
                <w:b/>
              </w:rPr>
              <w:t>Median (IQR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227A6" w:rsidRPr="00643310" w:rsidRDefault="008227A6" w:rsidP="005C396A">
            <w:pPr>
              <w:jc w:val="center"/>
              <w:rPr>
                <w:b/>
              </w:rPr>
            </w:pPr>
            <w:r w:rsidRPr="00A4008A">
              <w:rPr>
                <w:b/>
              </w:rPr>
              <w:t>Median (IQR)</w:t>
            </w: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rPr>
                <w:i/>
              </w:rPr>
            </w:pPr>
            <w:r w:rsidRPr="00A54535">
              <w:rPr>
                <w:i/>
              </w:rPr>
              <w:t xml:space="preserve">Before </w:t>
            </w:r>
            <w:proofErr w:type="spellStart"/>
            <w:r w:rsidRPr="00A54535">
              <w:rPr>
                <w:i/>
              </w:rPr>
              <w:t>anthracycline</w:t>
            </w:r>
            <w:proofErr w:type="spellEnd"/>
            <w:r>
              <w:rPr>
                <w:i/>
              </w:rPr>
              <w:t xml:space="preserve"> (n</w:t>
            </w:r>
            <w:r w:rsidRPr="00A54535">
              <w:rPr>
                <w:i/>
              </w:rPr>
              <w:t xml:space="preserve">)             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jc w:val="center"/>
            </w:pPr>
            <w:r w:rsidRPr="00A54535">
              <w:t>3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spacing w:line="259" w:lineRule="auto"/>
              <w:jc w:val="center"/>
            </w:pPr>
            <w:r w:rsidRPr="00A54535">
              <w:t>3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227A6" w:rsidRPr="00643310" w:rsidRDefault="008227A6" w:rsidP="005C396A">
            <w:pPr>
              <w:spacing w:line="259" w:lineRule="auto"/>
              <w:jc w:val="center"/>
            </w:pPr>
            <w:r w:rsidRPr="00643310">
              <w:t>37</w:t>
            </w: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  <w:tcBorders>
              <w:top w:val="single" w:sz="4" w:space="0" w:color="auto"/>
            </w:tcBorders>
          </w:tcPr>
          <w:p w:rsidR="008227A6" w:rsidRPr="00A54535" w:rsidRDefault="008227A6" w:rsidP="005C396A">
            <w:r>
              <w:t>LVEF, %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227A6" w:rsidRPr="00A54535" w:rsidRDefault="008227A6" w:rsidP="005C396A">
            <w:pPr>
              <w:jc w:val="center"/>
            </w:pPr>
            <w:r w:rsidRPr="00A54535">
              <w:t>60.5 (55.0, 66.1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227A6" w:rsidRPr="00A54535" w:rsidRDefault="008227A6" w:rsidP="005C396A">
            <w:pPr>
              <w:jc w:val="center"/>
              <w:rPr>
                <w:b/>
              </w:rPr>
            </w:pPr>
            <w:r>
              <w:rPr>
                <w:lang w:val="nl-NL"/>
              </w:rPr>
              <w:t>59.6 (</w:t>
            </w:r>
            <w:r w:rsidRPr="00A54535">
              <w:rPr>
                <w:lang w:val="nl-NL"/>
              </w:rPr>
              <w:t>53.5, 64.7</w:t>
            </w:r>
            <w:r>
              <w:rPr>
                <w:lang w:val="nl-NL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227A6" w:rsidRPr="00A54535" w:rsidRDefault="008227A6" w:rsidP="005C396A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66.0 (</w:t>
            </w:r>
            <w:r w:rsidRPr="00A54535">
              <w:rPr>
                <w:lang w:val="nl-NL"/>
              </w:rPr>
              <w:t>63.0, 75.0</w:t>
            </w:r>
            <w:r>
              <w:rPr>
                <w:lang w:val="nl-NL"/>
              </w:rPr>
              <w:t>)</w:t>
            </w: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</w:tcPr>
          <w:p w:rsidR="008227A6" w:rsidRPr="00A54535" w:rsidRDefault="008227A6" w:rsidP="005C396A">
            <w:r w:rsidRPr="00A54535">
              <w:t>GLS</w:t>
            </w:r>
            <w:r>
              <w:t>, %</w:t>
            </w:r>
          </w:p>
        </w:tc>
        <w:tc>
          <w:tcPr>
            <w:tcW w:w="2126" w:type="dxa"/>
          </w:tcPr>
          <w:p w:rsidR="008227A6" w:rsidRPr="00A54535" w:rsidRDefault="008227A6" w:rsidP="005C396A">
            <w:pPr>
              <w:jc w:val="center"/>
              <w:rPr>
                <w:b/>
              </w:rPr>
            </w:pPr>
            <w:r>
              <w:t>-17.0  (</w:t>
            </w:r>
            <w:r w:rsidRPr="00A54535">
              <w:t xml:space="preserve">-18.5, </w:t>
            </w:r>
            <w:r>
              <w:t>-14.9)</w:t>
            </w:r>
          </w:p>
        </w:tc>
        <w:tc>
          <w:tcPr>
            <w:tcW w:w="2126" w:type="dxa"/>
          </w:tcPr>
          <w:p w:rsidR="008227A6" w:rsidRPr="00A54535" w:rsidRDefault="00576BB9" w:rsidP="005C396A">
            <w:pPr>
              <w:jc w:val="center"/>
            </w:pPr>
            <w:r>
              <w:t>-19</w:t>
            </w:r>
            <w:r w:rsidR="008227A6">
              <w:t>.0 (</w:t>
            </w:r>
            <w:r>
              <w:t>-20.7, -16</w:t>
            </w:r>
            <w:r w:rsidR="008227A6" w:rsidRPr="00A54535">
              <w:t>.4</w:t>
            </w:r>
            <w:r w:rsidR="008227A6">
              <w:t>)</w:t>
            </w:r>
          </w:p>
        </w:tc>
        <w:tc>
          <w:tcPr>
            <w:tcW w:w="1985" w:type="dxa"/>
          </w:tcPr>
          <w:p w:rsidR="008227A6" w:rsidRPr="00A54535" w:rsidRDefault="008227A6" w:rsidP="005C396A">
            <w:pPr>
              <w:jc w:val="center"/>
              <w:rPr>
                <w:lang w:val="nl-NL"/>
              </w:rPr>
            </w:pP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r>
              <w:t>GRS, %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jc w:val="center"/>
            </w:pPr>
            <w:r>
              <w:t>30.9   (</w:t>
            </w:r>
            <w:r w:rsidRPr="00A54535">
              <w:t xml:space="preserve">24.5, </w:t>
            </w:r>
            <w:r>
              <w:t>34.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jc w:val="center"/>
              <w:rPr>
                <w:b/>
              </w:rPr>
            </w:pPr>
            <w:r>
              <w:t>20.8 (</w:t>
            </w:r>
            <w:r w:rsidRPr="00A54535">
              <w:t>14.2, 33.8</w:t>
            </w:r>
            <w: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jc w:val="center"/>
              <w:rPr>
                <w:lang w:val="nl-NL"/>
              </w:rPr>
            </w:pP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rPr>
                <w:i/>
              </w:rPr>
            </w:pPr>
            <w:r w:rsidRPr="00A54535">
              <w:rPr>
                <w:i/>
              </w:rPr>
              <w:t xml:space="preserve">Before start </w:t>
            </w:r>
            <w:proofErr w:type="spellStart"/>
            <w:r w:rsidRPr="00A54535">
              <w:rPr>
                <w:i/>
              </w:rPr>
              <w:t>trastuzumab</w:t>
            </w:r>
            <w:proofErr w:type="spellEnd"/>
            <w:r>
              <w:rPr>
                <w:i/>
              </w:rPr>
              <w:t xml:space="preserve"> (n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jc w:val="center"/>
            </w:pPr>
            <w:r w:rsidRPr="00A54535">
              <w:t>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jc w:val="center"/>
            </w:pPr>
            <w:r w:rsidRPr="00A54535">
              <w:t>4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jc w:val="center"/>
              <w:rPr>
                <w:lang w:val="nl-NL"/>
              </w:rPr>
            </w:pPr>
            <w:r w:rsidRPr="00A54535">
              <w:rPr>
                <w:lang w:val="nl-NL"/>
              </w:rPr>
              <w:t>41</w:t>
            </w: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  <w:tcBorders>
              <w:top w:val="single" w:sz="4" w:space="0" w:color="auto"/>
            </w:tcBorders>
          </w:tcPr>
          <w:p w:rsidR="008227A6" w:rsidRPr="00A54535" w:rsidRDefault="008227A6" w:rsidP="005C396A">
            <w:r>
              <w:t>LVEF, %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227A6" w:rsidRPr="00A54535" w:rsidRDefault="008227A6" w:rsidP="005C396A">
            <w:pPr>
              <w:jc w:val="center"/>
            </w:pPr>
            <w:r w:rsidRPr="00A54535">
              <w:t xml:space="preserve">59.4  </w:t>
            </w:r>
            <w:r>
              <w:t>(</w:t>
            </w:r>
            <w:r w:rsidRPr="00A54535">
              <w:t xml:space="preserve">56.7, </w:t>
            </w:r>
            <w:r>
              <w:t>66.5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227A6" w:rsidRPr="00A54535" w:rsidRDefault="008227A6" w:rsidP="005C396A">
            <w:pPr>
              <w:jc w:val="center"/>
              <w:rPr>
                <w:b/>
              </w:rPr>
            </w:pPr>
            <w:r>
              <w:rPr>
                <w:lang w:val="nl-NL"/>
              </w:rPr>
              <w:t>55.9 (</w:t>
            </w:r>
            <w:r w:rsidRPr="00A54535">
              <w:rPr>
                <w:lang w:val="nl-NL"/>
              </w:rPr>
              <w:t xml:space="preserve">51.0, </w:t>
            </w:r>
            <w:r w:rsidRPr="00A54535">
              <w:t>59.2</w:t>
            </w:r>
            <w: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227A6" w:rsidRPr="00A54535" w:rsidRDefault="008227A6" w:rsidP="005C396A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62.5 (</w:t>
            </w:r>
            <w:r w:rsidRPr="00A54535">
              <w:rPr>
                <w:lang w:val="nl-NL"/>
              </w:rPr>
              <w:t>58.3, 66</w:t>
            </w:r>
            <w:r>
              <w:rPr>
                <w:lang w:val="nl-NL"/>
              </w:rPr>
              <w:t>.0)</w:t>
            </w: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</w:tcPr>
          <w:p w:rsidR="008227A6" w:rsidRPr="00A54535" w:rsidRDefault="008227A6" w:rsidP="005C396A">
            <w:r>
              <w:t>GLS, %</w:t>
            </w:r>
          </w:p>
        </w:tc>
        <w:tc>
          <w:tcPr>
            <w:tcW w:w="2126" w:type="dxa"/>
          </w:tcPr>
          <w:p w:rsidR="008227A6" w:rsidRPr="00A54535" w:rsidRDefault="008227A6" w:rsidP="005C396A">
            <w:pPr>
              <w:jc w:val="center"/>
            </w:pPr>
            <w:r>
              <w:t>-16.6  (</w:t>
            </w:r>
            <w:r w:rsidRPr="00A54535">
              <w:t>-17.6, -14.9</w:t>
            </w:r>
            <w:r>
              <w:t>)</w:t>
            </w:r>
          </w:p>
        </w:tc>
        <w:tc>
          <w:tcPr>
            <w:tcW w:w="2126" w:type="dxa"/>
          </w:tcPr>
          <w:p w:rsidR="008227A6" w:rsidRPr="00A54535" w:rsidRDefault="00576BB9" w:rsidP="005C396A">
            <w:pPr>
              <w:jc w:val="center"/>
            </w:pPr>
            <w:r>
              <w:t>-16</w:t>
            </w:r>
            <w:r w:rsidR="008227A6">
              <w:t>.7 (</w:t>
            </w:r>
            <w:r>
              <w:t>-18.3, -13</w:t>
            </w:r>
            <w:r w:rsidR="008227A6" w:rsidRPr="00A54535">
              <w:t>.9</w:t>
            </w:r>
            <w:r w:rsidR="008227A6">
              <w:t>)</w:t>
            </w:r>
          </w:p>
        </w:tc>
        <w:tc>
          <w:tcPr>
            <w:tcW w:w="1985" w:type="dxa"/>
          </w:tcPr>
          <w:p w:rsidR="008227A6" w:rsidRPr="00A54535" w:rsidRDefault="008227A6" w:rsidP="005C396A">
            <w:pPr>
              <w:jc w:val="center"/>
              <w:rPr>
                <w:lang w:val="nl-NL"/>
              </w:rPr>
            </w:pP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r>
              <w:t>GRS, %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jc w:val="center"/>
            </w:pPr>
            <w:r>
              <w:t>27.2  (</w:t>
            </w:r>
            <w:r w:rsidRPr="00A54535">
              <w:t xml:space="preserve">23.9, </w:t>
            </w:r>
            <w:r>
              <w:t>30.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jc w:val="center"/>
              <w:rPr>
                <w:b/>
              </w:rPr>
            </w:pPr>
            <w:r w:rsidRPr="00A54535">
              <w:t xml:space="preserve">23.0 </w:t>
            </w:r>
            <w:r>
              <w:t>(</w:t>
            </w:r>
            <w:r w:rsidRPr="00A54535">
              <w:t>9.1, 34.3</w:t>
            </w:r>
            <w: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jc w:val="center"/>
            </w:pP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rPr>
                <w:i/>
              </w:rPr>
            </w:pPr>
            <w:r w:rsidRPr="00A54535">
              <w:rPr>
                <w:i/>
              </w:rPr>
              <w:t xml:space="preserve">3 months after start </w:t>
            </w:r>
            <w:proofErr w:type="spellStart"/>
            <w:r w:rsidRPr="00A54535">
              <w:rPr>
                <w:i/>
              </w:rPr>
              <w:t>trastuzumab</w:t>
            </w:r>
            <w:proofErr w:type="spellEnd"/>
            <w:r>
              <w:rPr>
                <w:i/>
              </w:rPr>
              <w:t xml:space="preserve"> (n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227A6" w:rsidRPr="00F00433" w:rsidRDefault="008227A6" w:rsidP="005C396A">
            <w:pPr>
              <w:jc w:val="center"/>
            </w:pPr>
            <w:r w:rsidRPr="00F00433">
              <w:t>N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227A6" w:rsidRPr="00F00433" w:rsidRDefault="008227A6" w:rsidP="005C396A">
            <w:pPr>
              <w:jc w:val="center"/>
            </w:pPr>
            <w:r>
              <w:t>4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jc w:val="center"/>
            </w:pPr>
            <w:r>
              <w:t>42</w:t>
            </w: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  <w:tcBorders>
              <w:top w:val="single" w:sz="4" w:space="0" w:color="auto"/>
            </w:tcBorders>
          </w:tcPr>
          <w:p w:rsidR="008227A6" w:rsidRPr="00A54535" w:rsidRDefault="008227A6" w:rsidP="005C396A">
            <w:r>
              <w:t>LVEF, %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227A6" w:rsidRPr="00A54535" w:rsidRDefault="008227A6" w:rsidP="005C396A">
            <w:pPr>
              <w:jc w:val="center"/>
              <w:rPr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227A6" w:rsidRPr="00F00433" w:rsidRDefault="008227A6" w:rsidP="005C396A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 xml:space="preserve">51.8 (48.5, </w:t>
            </w:r>
            <w:r w:rsidRPr="00AF5537">
              <w:t>5</w:t>
            </w:r>
            <w:r>
              <w:t>6.0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227A6" w:rsidRPr="00A54535" w:rsidRDefault="008227A6" w:rsidP="005C396A">
            <w:pPr>
              <w:jc w:val="center"/>
            </w:pPr>
            <w:r>
              <w:rPr>
                <w:lang w:val="nl-NL"/>
              </w:rPr>
              <w:t>59.5 (56.0, 63.0)</w:t>
            </w: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</w:tcPr>
          <w:p w:rsidR="008227A6" w:rsidRPr="00A54535" w:rsidRDefault="008227A6" w:rsidP="005C396A">
            <w:r>
              <w:t>GLS, %</w:t>
            </w:r>
          </w:p>
        </w:tc>
        <w:tc>
          <w:tcPr>
            <w:tcW w:w="2126" w:type="dxa"/>
          </w:tcPr>
          <w:p w:rsidR="008227A6" w:rsidRPr="00A54535" w:rsidRDefault="008227A6" w:rsidP="005C396A">
            <w:pPr>
              <w:jc w:val="center"/>
              <w:rPr>
                <w:b/>
              </w:rPr>
            </w:pPr>
          </w:p>
        </w:tc>
        <w:tc>
          <w:tcPr>
            <w:tcW w:w="2126" w:type="dxa"/>
          </w:tcPr>
          <w:p w:rsidR="008227A6" w:rsidRPr="00F00433" w:rsidRDefault="008227A6" w:rsidP="005C396A">
            <w:pPr>
              <w:jc w:val="center"/>
            </w:pPr>
            <w:r>
              <w:rPr>
                <w:lang w:val="nl-NL"/>
              </w:rPr>
              <w:t xml:space="preserve">-14.8 (-16.7, </w:t>
            </w:r>
            <w:r>
              <w:t>-11.7)</w:t>
            </w:r>
          </w:p>
        </w:tc>
        <w:tc>
          <w:tcPr>
            <w:tcW w:w="1985" w:type="dxa"/>
          </w:tcPr>
          <w:p w:rsidR="008227A6" w:rsidRPr="00A54535" w:rsidRDefault="008227A6" w:rsidP="005C396A">
            <w:pPr>
              <w:jc w:val="center"/>
            </w:pP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r>
              <w:t>GRS, %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jc w:val="center"/>
              <w:rPr>
                <w:b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jc w:val="center"/>
              <w:rPr>
                <w:b/>
              </w:rPr>
            </w:pPr>
            <w:r>
              <w:t>16.4 (9.9 to 30.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jc w:val="center"/>
            </w:pP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rPr>
                <w:i/>
              </w:rPr>
            </w:pPr>
            <w:r w:rsidRPr="00A54535">
              <w:rPr>
                <w:i/>
              </w:rPr>
              <w:t xml:space="preserve">6 months after start </w:t>
            </w:r>
            <w:proofErr w:type="spellStart"/>
            <w:r w:rsidRPr="00A54535">
              <w:rPr>
                <w:i/>
              </w:rPr>
              <w:t>trastuzumab</w:t>
            </w:r>
            <w:proofErr w:type="spellEnd"/>
            <w:r>
              <w:rPr>
                <w:i/>
              </w:rPr>
              <w:t xml:space="preserve"> (n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227A6" w:rsidRPr="002A2742" w:rsidRDefault="008227A6" w:rsidP="005C396A">
            <w:pPr>
              <w:jc w:val="center"/>
            </w:pPr>
            <w:r w:rsidRPr="002A2742">
              <w:t>4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227A6" w:rsidRPr="002A2742" w:rsidRDefault="008227A6" w:rsidP="005C396A">
            <w:pPr>
              <w:jc w:val="center"/>
            </w:pPr>
            <w:r w:rsidRPr="002A2742">
              <w:t>4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227A6" w:rsidRPr="002A2742" w:rsidRDefault="008227A6" w:rsidP="005C396A">
            <w:pPr>
              <w:jc w:val="center"/>
            </w:pPr>
            <w:r w:rsidRPr="002A2742">
              <w:t>44</w:t>
            </w: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  <w:tcBorders>
              <w:top w:val="single" w:sz="4" w:space="0" w:color="auto"/>
            </w:tcBorders>
          </w:tcPr>
          <w:p w:rsidR="008227A6" w:rsidRPr="00A54535" w:rsidRDefault="008227A6" w:rsidP="005C396A">
            <w:r>
              <w:t>LVEF, %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227A6" w:rsidRPr="00A54535" w:rsidRDefault="008227A6" w:rsidP="005C396A">
            <w:pPr>
              <w:jc w:val="center"/>
              <w:rPr>
                <w:b/>
              </w:rPr>
            </w:pPr>
            <w:r>
              <w:t>54.8 (50.7, 60.6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227A6" w:rsidRPr="00A54535" w:rsidRDefault="008227A6" w:rsidP="005C396A">
            <w:pPr>
              <w:jc w:val="center"/>
              <w:rPr>
                <w:b/>
              </w:rPr>
            </w:pPr>
            <w:r>
              <w:rPr>
                <w:lang w:val="nl-NL"/>
              </w:rPr>
              <w:t xml:space="preserve">54.7 (49.7, </w:t>
            </w:r>
            <w:r>
              <w:t>58.2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227A6" w:rsidRPr="00A54535" w:rsidRDefault="008227A6" w:rsidP="005C396A">
            <w:pPr>
              <w:jc w:val="center"/>
            </w:pPr>
            <w:r>
              <w:rPr>
                <w:lang w:val="nl-NL"/>
              </w:rPr>
              <w:t>60.0 (55.0, 64.0)</w:t>
            </w: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</w:tcPr>
          <w:p w:rsidR="008227A6" w:rsidRPr="00A54535" w:rsidRDefault="008227A6" w:rsidP="005C396A">
            <w:r>
              <w:t>GLS, %</w:t>
            </w:r>
          </w:p>
        </w:tc>
        <w:tc>
          <w:tcPr>
            <w:tcW w:w="2126" w:type="dxa"/>
          </w:tcPr>
          <w:p w:rsidR="008227A6" w:rsidRPr="002A2742" w:rsidRDefault="008227A6" w:rsidP="005C396A">
            <w:r>
              <w:t>-16.1 (-17.3, -14.4)</w:t>
            </w:r>
          </w:p>
        </w:tc>
        <w:tc>
          <w:tcPr>
            <w:tcW w:w="2126" w:type="dxa"/>
          </w:tcPr>
          <w:p w:rsidR="008227A6" w:rsidRPr="002A2742" w:rsidRDefault="008227A6" w:rsidP="005C396A">
            <w:r>
              <w:rPr>
                <w:lang w:val="nl-NL"/>
              </w:rPr>
              <w:t xml:space="preserve">-14.9 (-16.9, </w:t>
            </w:r>
            <w:r>
              <w:t>-12.5)</w:t>
            </w:r>
          </w:p>
        </w:tc>
        <w:tc>
          <w:tcPr>
            <w:tcW w:w="1985" w:type="dxa"/>
          </w:tcPr>
          <w:p w:rsidR="008227A6" w:rsidRPr="00A54535" w:rsidRDefault="008227A6" w:rsidP="005C396A">
            <w:pPr>
              <w:jc w:val="center"/>
              <w:rPr>
                <w:lang w:val="nl-NL"/>
              </w:rPr>
            </w:pP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r>
              <w:t>GRS, %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jc w:val="center"/>
              <w:rPr>
                <w:b/>
              </w:rPr>
            </w:pPr>
            <w:r>
              <w:t>26.7 (22.5, 28.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jc w:val="center"/>
              <w:rPr>
                <w:b/>
              </w:rPr>
            </w:pPr>
            <w:r>
              <w:t>19.0 (12.0, 27.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jc w:val="center"/>
              <w:rPr>
                <w:lang w:val="nl-NL"/>
              </w:rPr>
            </w:pP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rPr>
                <w:i/>
              </w:rPr>
            </w:pPr>
            <w:r w:rsidRPr="00A54535">
              <w:rPr>
                <w:i/>
              </w:rPr>
              <w:t>Absolute change baseline – 3 months</w:t>
            </w:r>
            <w:r>
              <w:rPr>
                <w:i/>
              </w:rPr>
              <w:t xml:space="preserve"> (n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227A6" w:rsidRPr="002A2742" w:rsidRDefault="008227A6" w:rsidP="005C396A">
            <w:pPr>
              <w:jc w:val="center"/>
            </w:pPr>
            <w:r>
              <w:t>N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227A6" w:rsidRPr="002A2742" w:rsidRDefault="008227A6" w:rsidP="005C396A">
            <w:pPr>
              <w:jc w:val="center"/>
            </w:pPr>
            <w:r w:rsidRPr="002A2742">
              <w:t>4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jc w:val="center"/>
            </w:pPr>
            <w:r>
              <w:t>42</w:t>
            </w: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  <w:tcBorders>
              <w:top w:val="single" w:sz="4" w:space="0" w:color="auto"/>
            </w:tcBorders>
          </w:tcPr>
          <w:p w:rsidR="008227A6" w:rsidRPr="00A54535" w:rsidRDefault="008227A6" w:rsidP="005C396A">
            <w:r>
              <w:t>LVEF, %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227A6" w:rsidRPr="00A54535" w:rsidRDefault="008227A6" w:rsidP="005C396A">
            <w:pPr>
              <w:jc w:val="center"/>
              <w:rPr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227A6" w:rsidRPr="00E445AF" w:rsidRDefault="008227A6" w:rsidP="005C396A">
            <w:pPr>
              <w:jc w:val="center"/>
            </w:pPr>
            <w:r>
              <w:t>-4.8 (-10.3, 0.4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227A6" w:rsidRPr="00A54535" w:rsidRDefault="008227A6" w:rsidP="005C396A">
            <w:pPr>
              <w:jc w:val="center"/>
              <w:rPr>
                <w:lang w:val="nl-NL"/>
              </w:rPr>
            </w:pPr>
            <w:r w:rsidRPr="00AF5537">
              <w:rPr>
                <w:lang w:val="nl-NL"/>
              </w:rPr>
              <w:t>-</w:t>
            </w:r>
            <w:r>
              <w:rPr>
                <w:lang w:val="nl-NL"/>
              </w:rPr>
              <w:t>8.0 (</w:t>
            </w:r>
            <w:r w:rsidRPr="00AF5537">
              <w:rPr>
                <w:lang w:val="nl-NL"/>
              </w:rPr>
              <w:t>-</w:t>
            </w:r>
            <w:r>
              <w:rPr>
                <w:lang w:val="nl-NL"/>
              </w:rPr>
              <w:t xml:space="preserve">2.0, </w:t>
            </w:r>
            <w:r w:rsidRPr="00AF5537">
              <w:rPr>
                <w:lang w:val="nl-NL"/>
              </w:rPr>
              <w:t>-</w:t>
            </w:r>
            <w:r>
              <w:rPr>
                <w:lang w:val="nl-NL"/>
              </w:rPr>
              <w:t>14.0)</w:t>
            </w: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</w:tcPr>
          <w:p w:rsidR="008227A6" w:rsidRPr="00A54535" w:rsidRDefault="008227A6" w:rsidP="005C396A">
            <w:r>
              <w:t>GLS, %</w:t>
            </w:r>
          </w:p>
        </w:tc>
        <w:tc>
          <w:tcPr>
            <w:tcW w:w="2126" w:type="dxa"/>
          </w:tcPr>
          <w:p w:rsidR="008227A6" w:rsidRPr="00A54535" w:rsidRDefault="008227A6" w:rsidP="005C396A">
            <w:pPr>
              <w:jc w:val="center"/>
              <w:rPr>
                <w:b/>
              </w:rPr>
            </w:pPr>
          </w:p>
        </w:tc>
        <w:tc>
          <w:tcPr>
            <w:tcW w:w="2126" w:type="dxa"/>
          </w:tcPr>
          <w:p w:rsidR="008227A6" w:rsidRPr="00A54535" w:rsidRDefault="00576BB9" w:rsidP="005C396A">
            <w:pPr>
              <w:jc w:val="center"/>
              <w:rPr>
                <w:b/>
              </w:rPr>
            </w:pPr>
            <w:r>
              <w:t>3.5 (1.5 to 4</w:t>
            </w:r>
            <w:r w:rsidR="008227A6">
              <w:t>.9)</w:t>
            </w:r>
          </w:p>
        </w:tc>
        <w:tc>
          <w:tcPr>
            <w:tcW w:w="1985" w:type="dxa"/>
          </w:tcPr>
          <w:p w:rsidR="008227A6" w:rsidRPr="00A54535" w:rsidRDefault="008227A6" w:rsidP="005C396A">
            <w:pPr>
              <w:jc w:val="center"/>
              <w:rPr>
                <w:lang w:val="nl-NL"/>
              </w:rPr>
            </w:pP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r>
              <w:t>GRS, %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jc w:val="center"/>
              <w:rPr>
                <w:b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jc w:val="center"/>
              <w:rPr>
                <w:b/>
              </w:rPr>
            </w:pPr>
            <w:r>
              <w:t>-3.7 (-9.7, 1.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227A6" w:rsidRPr="00A54535" w:rsidRDefault="008227A6" w:rsidP="005C396A">
            <w:pPr>
              <w:jc w:val="center"/>
              <w:rPr>
                <w:lang w:val="nl-NL"/>
              </w:rPr>
            </w:pP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8227A6" w:rsidRPr="00A54535" w:rsidRDefault="008227A6" w:rsidP="005C396A">
            <w:pPr>
              <w:rPr>
                <w:i/>
              </w:rPr>
            </w:pPr>
            <w:r w:rsidRPr="00A54535">
              <w:rPr>
                <w:i/>
              </w:rPr>
              <w:t>Absolute change baseline – 6 months (n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227A6" w:rsidRPr="00AB0C04" w:rsidRDefault="008227A6" w:rsidP="005C396A">
            <w:pPr>
              <w:jc w:val="center"/>
            </w:pPr>
            <w:r>
              <w:t>4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227A6" w:rsidRPr="00AB0C04" w:rsidRDefault="008227A6" w:rsidP="005C396A">
            <w:pPr>
              <w:jc w:val="center"/>
            </w:pPr>
            <w:r>
              <w:t>4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227A6" w:rsidRPr="00A54535" w:rsidRDefault="008227A6" w:rsidP="005C396A">
            <w:pPr>
              <w:jc w:val="center"/>
            </w:pPr>
            <w:r>
              <w:t>44</w:t>
            </w: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  <w:tcBorders>
              <w:top w:val="single" w:sz="4" w:space="0" w:color="auto"/>
            </w:tcBorders>
          </w:tcPr>
          <w:p w:rsidR="008227A6" w:rsidRPr="00A54535" w:rsidRDefault="008227A6" w:rsidP="005C396A">
            <w:r>
              <w:t>LVEF, %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227A6" w:rsidRPr="00A54535" w:rsidRDefault="008227A6" w:rsidP="005C396A">
            <w:pPr>
              <w:jc w:val="center"/>
            </w:pPr>
            <w:r>
              <w:t>-5.4 (-10.0, -0.2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227A6" w:rsidRPr="00A54535" w:rsidRDefault="008227A6" w:rsidP="005C396A">
            <w:pPr>
              <w:jc w:val="center"/>
            </w:pPr>
            <w:r>
              <w:t>-2.7 (-11.3, 3.8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227A6" w:rsidRPr="00A54535" w:rsidRDefault="008227A6" w:rsidP="005C396A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-6.0 (</w:t>
            </w:r>
            <w:r w:rsidRPr="00AF5537">
              <w:rPr>
                <w:lang w:val="nl-NL"/>
              </w:rPr>
              <w:t>-</w:t>
            </w:r>
            <w:r>
              <w:rPr>
                <w:lang w:val="nl-NL"/>
              </w:rPr>
              <w:t>0.5, -13.0)</w:t>
            </w: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</w:tcPr>
          <w:p w:rsidR="008227A6" w:rsidRPr="00A54535" w:rsidRDefault="008227A6" w:rsidP="005C396A">
            <w:r>
              <w:t>GLS, %</w:t>
            </w:r>
          </w:p>
        </w:tc>
        <w:tc>
          <w:tcPr>
            <w:tcW w:w="2126" w:type="dxa"/>
          </w:tcPr>
          <w:p w:rsidR="008227A6" w:rsidRPr="00A54535" w:rsidRDefault="008227A6" w:rsidP="005C396A">
            <w:pPr>
              <w:jc w:val="center"/>
            </w:pPr>
            <w:r>
              <w:t>1.5 (0.3, 2.1)</w:t>
            </w:r>
          </w:p>
        </w:tc>
        <w:tc>
          <w:tcPr>
            <w:tcW w:w="2126" w:type="dxa"/>
          </w:tcPr>
          <w:p w:rsidR="008227A6" w:rsidRPr="00A54535" w:rsidRDefault="00576BB9" w:rsidP="005C396A">
            <w:pPr>
              <w:jc w:val="center"/>
            </w:pPr>
            <w:r>
              <w:t>3.3 (1.0, 5</w:t>
            </w:r>
            <w:r w:rsidR="008227A6">
              <w:t>.6)</w:t>
            </w:r>
          </w:p>
        </w:tc>
        <w:tc>
          <w:tcPr>
            <w:tcW w:w="1985" w:type="dxa"/>
          </w:tcPr>
          <w:p w:rsidR="008227A6" w:rsidRPr="00A54535" w:rsidRDefault="008227A6" w:rsidP="005C396A">
            <w:pPr>
              <w:jc w:val="center"/>
              <w:rPr>
                <w:lang w:val="nl-NL"/>
              </w:rPr>
            </w:pPr>
          </w:p>
        </w:tc>
      </w:tr>
      <w:tr w:rsidR="008227A6" w:rsidRPr="00BD498D" w:rsidTr="005C396A">
        <w:trPr>
          <w:trHeight w:val="320"/>
        </w:trPr>
        <w:tc>
          <w:tcPr>
            <w:tcW w:w="3828" w:type="dxa"/>
            <w:tcBorders>
              <w:bottom w:val="single" w:sz="12" w:space="0" w:color="auto"/>
            </w:tcBorders>
          </w:tcPr>
          <w:p w:rsidR="008227A6" w:rsidRPr="00A54535" w:rsidRDefault="008227A6" w:rsidP="005C396A">
            <w:r>
              <w:t>GRS, %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8227A6" w:rsidRPr="00A54535" w:rsidRDefault="008227A6" w:rsidP="005C396A">
            <w:pPr>
              <w:jc w:val="center"/>
            </w:pPr>
            <w:r>
              <w:t>-4.5 (-7.5, -0.6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8227A6" w:rsidRPr="00A54535" w:rsidRDefault="008227A6" w:rsidP="005C396A">
            <w:pPr>
              <w:jc w:val="center"/>
            </w:pPr>
            <w:r>
              <w:t>-3.0 (11.7, 3.0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8227A6" w:rsidRPr="00A54535" w:rsidRDefault="008227A6" w:rsidP="005C396A">
            <w:pPr>
              <w:jc w:val="center"/>
              <w:rPr>
                <w:lang w:val="nl-NL"/>
              </w:rPr>
            </w:pPr>
          </w:p>
        </w:tc>
      </w:tr>
    </w:tbl>
    <w:p w:rsidR="008227A6" w:rsidRDefault="008227A6" w:rsidP="008227A6">
      <w:pPr>
        <w:spacing w:after="0"/>
      </w:pPr>
      <w:r w:rsidRPr="00231DD6">
        <w:rPr>
          <w:b/>
        </w:rPr>
        <w:t>Abbreviations</w:t>
      </w:r>
      <w:r>
        <w:t xml:space="preserve"> 2DE-ST: two</w:t>
      </w:r>
      <w:r w:rsidRPr="00C16365">
        <w:t>-dimension</w:t>
      </w:r>
      <w:r>
        <w:t>al</w:t>
      </w:r>
      <w:r w:rsidRPr="00C16365">
        <w:t xml:space="preserve"> speckle tracking echocardiography</w:t>
      </w:r>
      <w:r>
        <w:t>, CMR: cardiac magnetic resonance imaging, LVEF: left ventricular ejection fraction, GLS: global longitudinal strain, GRS: global radial strain, 2DE: two-dimensional echocardiography, NA: not applicable</w:t>
      </w:r>
      <w:r w:rsidRPr="009F6BAB">
        <w:t xml:space="preserve"> </w:t>
      </w:r>
    </w:p>
    <w:p w:rsidR="008227A6" w:rsidRDefault="008227A6">
      <w:r>
        <w:br w:type="page"/>
      </w:r>
    </w:p>
    <w:p w:rsidR="008227A6" w:rsidRDefault="00B52C13" w:rsidP="008227A6">
      <w:r w:rsidRPr="00B52C13">
        <w:rPr>
          <w:lang w:val="en-US"/>
        </w:rPr>
        <w:lastRenderedPageBreak/>
        <w:t>Supplementary Table S</w:t>
      </w:r>
      <w:r>
        <w:rPr>
          <w:lang w:val="en-US"/>
        </w:rPr>
        <w:t xml:space="preserve">2. </w:t>
      </w:r>
      <w:r w:rsidR="008227A6">
        <w:t>Sensitivity analyses in early-stage breast and advanced-stage breast cancer</w:t>
      </w:r>
    </w:p>
    <w:tbl>
      <w:tblPr>
        <w:tblStyle w:val="Tabelraster"/>
        <w:tblpPr w:leftFromText="180" w:rightFromText="180" w:vertAnchor="text" w:horzAnchor="margin" w:tblpXSpec="center" w:tblpY="20"/>
        <w:tblW w:w="10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8"/>
        <w:gridCol w:w="107"/>
        <w:gridCol w:w="1701"/>
        <w:gridCol w:w="794"/>
        <w:gridCol w:w="510"/>
        <w:gridCol w:w="113"/>
        <w:gridCol w:w="1701"/>
        <w:gridCol w:w="794"/>
        <w:gridCol w:w="504"/>
        <w:gridCol w:w="236"/>
        <w:gridCol w:w="1583"/>
        <w:gridCol w:w="794"/>
        <w:gridCol w:w="667"/>
        <w:gridCol w:w="20"/>
      </w:tblGrid>
      <w:tr w:rsidR="008227A6" w:rsidRPr="00FA461B" w:rsidTr="005C396A">
        <w:tc>
          <w:tcPr>
            <w:tcW w:w="1128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A461B" w:rsidRDefault="008227A6" w:rsidP="005C396A">
            <w:pPr>
              <w:spacing w:line="300" w:lineRule="atLeast"/>
              <w:rPr>
                <w:rFonts w:cstheme="minorHAnsi"/>
                <w:b/>
                <w:bCs/>
                <w:sz w:val="20"/>
                <w:szCs w:val="20"/>
              </w:rPr>
            </w:pPr>
            <w:r w:rsidRPr="00FA461B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>
              <w:rPr>
                <w:rFonts w:cstheme="minorHAnsi"/>
                <w:b/>
                <w:bCs/>
                <w:sz w:val="20"/>
                <w:szCs w:val="20"/>
              </w:rPr>
              <w:t>DE</w:t>
            </w:r>
          </w:p>
        </w:tc>
        <w:tc>
          <w:tcPr>
            <w:tcW w:w="107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:rsidR="008227A6" w:rsidRPr="00FA461B" w:rsidRDefault="008227A6" w:rsidP="005C396A">
            <w:pPr>
              <w:spacing w:line="300" w:lineRule="atLeast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117" w:type="dxa"/>
            <w:gridSpan w:val="7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A461B" w:rsidRDefault="008227A6" w:rsidP="005C396A">
            <w:pPr>
              <w:spacing w:line="300" w:lineRule="atLeas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A461B">
              <w:rPr>
                <w:rFonts w:cstheme="minorHAnsi"/>
                <w:b/>
                <w:bCs/>
                <w:sz w:val="20"/>
                <w:szCs w:val="20"/>
              </w:rPr>
              <w:t>CMR-LVEF at 6 months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:rsidR="008227A6" w:rsidRPr="00FA461B" w:rsidRDefault="008227A6" w:rsidP="005C396A">
            <w:pPr>
              <w:spacing w:line="300" w:lineRule="atLeast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44" w:type="dxa"/>
            <w:gridSpan w:val="3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D73E2E" w:rsidRDefault="008227A6" w:rsidP="005C396A">
            <w:pPr>
              <w:spacing w:line="300" w:lineRule="atLeas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3E2E">
              <w:rPr>
                <w:rFonts w:cstheme="minorHAnsi"/>
                <w:b/>
                <w:bCs/>
                <w:sz w:val="20"/>
                <w:szCs w:val="20"/>
              </w:rPr>
              <w:t>Change in CMR-LVEF at 6 months</w:t>
            </w:r>
          </w:p>
        </w:tc>
        <w:tc>
          <w:tcPr>
            <w:tcW w:w="20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:rsidR="008227A6" w:rsidRPr="00D73E2E" w:rsidRDefault="008227A6" w:rsidP="005C396A">
            <w:pPr>
              <w:spacing w:line="300" w:lineRule="atLeast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227A6" w:rsidRPr="00FA461B" w:rsidTr="005C396A">
        <w:tc>
          <w:tcPr>
            <w:tcW w:w="112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A461B" w:rsidRDefault="008227A6" w:rsidP="005C396A">
            <w:pPr>
              <w:spacing w:line="300" w:lineRule="atLeast"/>
              <w:rPr>
                <w:rFonts w:cstheme="minorHAnsi"/>
                <w:b/>
                <w:bCs/>
                <w:sz w:val="20"/>
                <w:szCs w:val="20"/>
              </w:rPr>
            </w:pPr>
            <w:bookmarkStart w:id="1" w:name="_Hlk38045507"/>
          </w:p>
        </w:tc>
        <w:tc>
          <w:tcPr>
            <w:tcW w:w="107" w:type="dxa"/>
            <w:tcMar>
              <w:left w:w="0" w:type="dxa"/>
              <w:right w:w="0" w:type="dxa"/>
            </w:tcMar>
          </w:tcPr>
          <w:p w:rsidR="008227A6" w:rsidRPr="00FA461B" w:rsidRDefault="008227A6" w:rsidP="005C396A">
            <w:pPr>
              <w:spacing w:line="300" w:lineRule="atLeast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0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A461B" w:rsidRDefault="008227A6" w:rsidP="005C396A">
            <w:pPr>
              <w:spacing w:line="300" w:lineRule="atLeas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FA461B">
              <w:rPr>
                <w:rFonts w:cstheme="minorHAnsi"/>
                <w:b/>
                <w:bCs/>
                <w:sz w:val="20"/>
                <w:szCs w:val="20"/>
              </w:rPr>
              <w:t>Univariable</w:t>
            </w:r>
            <w:proofErr w:type="spellEnd"/>
            <w:r w:rsidRPr="00FA461B">
              <w:rPr>
                <w:rFonts w:cstheme="minorHAnsi"/>
                <w:b/>
                <w:bCs/>
                <w:sz w:val="20"/>
                <w:szCs w:val="20"/>
              </w:rPr>
              <w:t xml:space="preserve"> analysis</w:t>
            </w:r>
          </w:p>
        </w:tc>
        <w:tc>
          <w:tcPr>
            <w:tcW w:w="11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A461B" w:rsidRDefault="008227A6" w:rsidP="005C396A">
            <w:pPr>
              <w:spacing w:line="300" w:lineRule="atLeast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99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A461B" w:rsidRDefault="008227A6" w:rsidP="005C396A">
            <w:pPr>
              <w:spacing w:line="300" w:lineRule="atLeas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ultivariable analysis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FA461B" w:rsidRDefault="008227A6" w:rsidP="005C396A">
            <w:pPr>
              <w:spacing w:line="300" w:lineRule="atLeast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44" w:type="dxa"/>
            <w:gridSpan w:val="3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A461B" w:rsidRDefault="008227A6" w:rsidP="005C396A">
            <w:pPr>
              <w:spacing w:line="300" w:lineRule="atLeas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Univariable</w:t>
            </w:r>
            <w:proofErr w:type="spellEnd"/>
          </w:p>
        </w:tc>
        <w:tc>
          <w:tcPr>
            <w:tcW w:w="20" w:type="dxa"/>
            <w:tcMar>
              <w:left w:w="0" w:type="dxa"/>
              <w:right w:w="0" w:type="dxa"/>
            </w:tcMar>
          </w:tcPr>
          <w:p w:rsidR="008227A6" w:rsidRPr="00FA461B" w:rsidRDefault="008227A6" w:rsidP="005C396A">
            <w:pPr>
              <w:spacing w:line="300" w:lineRule="atLeast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227A6" w:rsidRPr="00377ACA" w:rsidTr="005C396A"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7" w:type="dxa"/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77ACA">
              <w:rPr>
                <w:rFonts w:cstheme="minorHAnsi"/>
                <w:b/>
                <w:bCs/>
                <w:sz w:val="20"/>
                <w:szCs w:val="20"/>
              </w:rPr>
              <w:t>mean difference (95% CI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77ACA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377ACA">
              <w:rPr>
                <w:rFonts w:cstheme="minorHAnsi"/>
                <w:b/>
                <w:bCs/>
                <w:sz w:val="20"/>
                <w:szCs w:val="20"/>
              </w:rPr>
              <w:t>R</w:t>
            </w:r>
            <w:r w:rsidRPr="00377ACA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77ACA">
              <w:rPr>
                <w:rFonts w:cstheme="minorHAnsi"/>
                <w:b/>
                <w:bCs/>
                <w:sz w:val="20"/>
                <w:szCs w:val="20"/>
              </w:rPr>
              <w:t>mean difference (95% CI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77ACA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77ACA">
              <w:rPr>
                <w:rFonts w:cstheme="minorHAnsi"/>
                <w:b/>
                <w:bCs/>
                <w:sz w:val="20"/>
                <w:szCs w:val="20"/>
              </w:rPr>
              <w:t>R</w:t>
            </w:r>
            <w:r w:rsidRPr="00377ACA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77ACA">
              <w:rPr>
                <w:rFonts w:cstheme="minorHAnsi"/>
                <w:b/>
                <w:bCs/>
                <w:sz w:val="20"/>
                <w:szCs w:val="20"/>
              </w:rPr>
              <w:t>mean difference (95% CI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77ACA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77ACA">
              <w:rPr>
                <w:rFonts w:cstheme="minorHAnsi"/>
                <w:b/>
                <w:bCs/>
                <w:sz w:val="20"/>
                <w:szCs w:val="20"/>
              </w:rPr>
              <w:t>R</w:t>
            </w:r>
            <w:r w:rsidRPr="00377ACA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" w:type="dxa"/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227A6" w:rsidRPr="00377ACA" w:rsidTr="005C396A">
        <w:trPr>
          <w:gridAfter w:val="1"/>
          <w:wAfter w:w="20" w:type="dxa"/>
        </w:trPr>
        <w:tc>
          <w:tcPr>
            <w:tcW w:w="10632" w:type="dxa"/>
            <w:gridSpan w:val="13"/>
            <w:tcMar>
              <w:left w:w="0" w:type="dxa"/>
              <w:right w:w="0" w:type="dxa"/>
            </w:tcMar>
          </w:tcPr>
          <w:p w:rsidR="008227A6" w:rsidRPr="009B5ABD" w:rsidRDefault="008227A6" w:rsidP="005C396A">
            <w:pPr>
              <w:spacing w:line="300" w:lineRule="atLeast"/>
              <w:rPr>
                <w:rFonts w:cstheme="minorHAnsi"/>
                <w:b/>
                <w:iCs/>
                <w:sz w:val="20"/>
                <w:szCs w:val="20"/>
              </w:rPr>
            </w:pPr>
            <w:r w:rsidRPr="00377ACA">
              <w:rPr>
                <w:rFonts w:cstheme="minorHAnsi"/>
                <w:i/>
                <w:iCs/>
                <w:sz w:val="20"/>
                <w:szCs w:val="20"/>
              </w:rPr>
              <w:t xml:space="preserve">Before start </w:t>
            </w:r>
            <w:proofErr w:type="spellStart"/>
            <w:r w:rsidRPr="00377ACA">
              <w:rPr>
                <w:rFonts w:cstheme="minorHAnsi"/>
                <w:i/>
                <w:iCs/>
                <w:sz w:val="20"/>
                <w:szCs w:val="20"/>
              </w:rPr>
              <w:t>anthracycline</w:t>
            </w:r>
            <w:proofErr w:type="spellEnd"/>
          </w:p>
        </w:tc>
      </w:tr>
      <w:tr w:rsidR="008227A6" w:rsidRPr="00377ACA" w:rsidTr="005C396A">
        <w:trPr>
          <w:gridAfter w:val="1"/>
          <w:wAfter w:w="20" w:type="dxa"/>
        </w:trPr>
        <w:tc>
          <w:tcPr>
            <w:tcW w:w="10632" w:type="dxa"/>
            <w:gridSpan w:val="13"/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rPr>
                <w:rFonts w:cstheme="minorHAnsi"/>
                <w:i/>
                <w:iCs/>
                <w:sz w:val="20"/>
                <w:szCs w:val="20"/>
              </w:rPr>
            </w:pPr>
            <w:r w:rsidRPr="009B5ABD">
              <w:rPr>
                <w:rFonts w:cstheme="minorHAnsi"/>
                <w:b/>
                <w:iCs/>
                <w:sz w:val="20"/>
                <w:szCs w:val="20"/>
              </w:rPr>
              <w:t>Early-stage patients (n=38)</w:t>
            </w:r>
          </w:p>
        </w:tc>
      </w:tr>
      <w:tr w:rsidR="008227A6" w:rsidRPr="00F44DE2" w:rsidTr="005C396A">
        <w:tc>
          <w:tcPr>
            <w:tcW w:w="112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 w:rsidRPr="00377ACA">
              <w:rPr>
                <w:rFonts w:cstheme="minorHAnsi"/>
                <w:sz w:val="20"/>
                <w:szCs w:val="20"/>
              </w:rPr>
              <w:t>LVEF, %</w:t>
            </w:r>
          </w:p>
        </w:tc>
        <w:tc>
          <w:tcPr>
            <w:tcW w:w="107" w:type="dxa"/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 (-0.02, 0.85</w:t>
            </w:r>
            <w:r w:rsidRPr="00377AC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377ACA">
              <w:rPr>
                <w:rFonts w:cstheme="minorHAnsi"/>
                <w:sz w:val="20"/>
                <w:szCs w:val="20"/>
              </w:rPr>
              <w:t>0.058</w:t>
            </w:r>
          </w:p>
        </w:tc>
        <w:tc>
          <w:tcPr>
            <w:tcW w:w="51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377ACA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 (-0.22, 0.68</w:t>
            </w:r>
            <w:r w:rsidRPr="00F44DE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F44DE2">
              <w:rPr>
                <w:rFonts w:cstheme="minorHAnsi"/>
                <w:sz w:val="20"/>
                <w:szCs w:val="20"/>
              </w:rPr>
              <w:t>0.297</w:t>
            </w:r>
          </w:p>
        </w:tc>
        <w:tc>
          <w:tcPr>
            <w:tcW w:w="6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F44DE2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20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377ACA" w:rsidTr="005C396A">
        <w:tc>
          <w:tcPr>
            <w:tcW w:w="1128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 w:rsidRPr="00F44DE2">
              <w:rPr>
                <w:rFonts w:cstheme="minorHAnsi"/>
                <w:sz w:val="20"/>
                <w:szCs w:val="20"/>
              </w:rPr>
              <w:t>ST-GLS, %</w:t>
            </w:r>
          </w:p>
        </w:tc>
        <w:tc>
          <w:tcPr>
            <w:tcW w:w="107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F44DE2">
              <w:rPr>
                <w:rFonts w:cstheme="minorHAnsi"/>
                <w:sz w:val="20"/>
                <w:szCs w:val="20"/>
              </w:rPr>
              <w:t>0.24 (-0.83, 1.31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F44DE2">
              <w:rPr>
                <w:rFonts w:cstheme="minorHAnsi"/>
                <w:sz w:val="20"/>
                <w:szCs w:val="20"/>
              </w:rPr>
              <w:t>0.649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F44DE2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4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 (-0.64, 1.49</w:t>
            </w:r>
            <w:r w:rsidRPr="00F44DE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F44DE2">
              <w:rPr>
                <w:rFonts w:cstheme="minorHAnsi"/>
                <w:sz w:val="20"/>
                <w:szCs w:val="20"/>
              </w:rPr>
              <w:t>0.422</w:t>
            </w:r>
          </w:p>
        </w:tc>
        <w:tc>
          <w:tcPr>
            <w:tcW w:w="667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F44DE2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20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9A242E" w:rsidTr="005C396A">
        <w:tc>
          <w:tcPr>
            <w:tcW w:w="112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 w:rsidRPr="00377ACA">
              <w:rPr>
                <w:rFonts w:cstheme="minorHAnsi"/>
                <w:sz w:val="20"/>
                <w:szCs w:val="20"/>
              </w:rPr>
              <w:t>ST-GRS, %</w:t>
            </w:r>
          </w:p>
        </w:tc>
        <w:tc>
          <w:tcPr>
            <w:tcW w:w="10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871BDB">
              <w:rPr>
                <w:rFonts w:cstheme="minorHAnsi"/>
                <w:sz w:val="20"/>
                <w:szCs w:val="20"/>
              </w:rPr>
              <w:t>0.11</w:t>
            </w:r>
            <w:r>
              <w:rPr>
                <w:rFonts w:cstheme="minorHAnsi"/>
                <w:sz w:val="20"/>
                <w:szCs w:val="20"/>
              </w:rPr>
              <w:t xml:space="preserve"> (-0.11, 0.33</w:t>
            </w:r>
            <w:r w:rsidRPr="00871BD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2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871BDB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 (-0.26</w:t>
            </w:r>
            <w:r w:rsidRPr="00871BDB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0.19</w:t>
            </w:r>
            <w:r w:rsidRPr="00871BD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871BDB">
              <w:rPr>
                <w:rFonts w:cstheme="minorHAnsi"/>
                <w:sz w:val="20"/>
                <w:szCs w:val="20"/>
              </w:rPr>
              <w:t>0.767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871BDB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20" w:type="dxa"/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9A242E" w:rsidTr="005C396A">
        <w:trPr>
          <w:gridAfter w:val="1"/>
          <w:wAfter w:w="20" w:type="dxa"/>
        </w:trPr>
        <w:tc>
          <w:tcPr>
            <w:tcW w:w="10632" w:type="dxa"/>
            <w:gridSpan w:val="13"/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rPr>
                <w:rFonts w:cstheme="minorHAnsi"/>
                <w:i/>
                <w:iCs/>
                <w:sz w:val="20"/>
                <w:szCs w:val="20"/>
              </w:rPr>
            </w:pPr>
            <w:r w:rsidRPr="00871BDB">
              <w:rPr>
                <w:rFonts w:cstheme="minorHAnsi"/>
                <w:i/>
                <w:iCs/>
                <w:sz w:val="20"/>
                <w:szCs w:val="20"/>
              </w:rPr>
              <w:t xml:space="preserve">Before start </w:t>
            </w:r>
            <w:proofErr w:type="spellStart"/>
            <w:r w:rsidRPr="00871BDB">
              <w:rPr>
                <w:rFonts w:cstheme="minorHAnsi"/>
                <w:i/>
                <w:iCs/>
                <w:sz w:val="20"/>
                <w:szCs w:val="20"/>
              </w:rPr>
              <w:t>trastuzumab</w:t>
            </w:r>
            <w:proofErr w:type="spellEnd"/>
          </w:p>
        </w:tc>
      </w:tr>
      <w:tr w:rsidR="008227A6" w:rsidRPr="009A242E" w:rsidTr="005C396A">
        <w:trPr>
          <w:gridAfter w:val="1"/>
          <w:wAfter w:w="20" w:type="dxa"/>
        </w:trPr>
        <w:tc>
          <w:tcPr>
            <w:tcW w:w="10632" w:type="dxa"/>
            <w:gridSpan w:val="13"/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b/>
                <w:iCs/>
                <w:sz w:val="20"/>
                <w:szCs w:val="20"/>
              </w:rPr>
            </w:pPr>
            <w:r w:rsidRPr="00B974C5">
              <w:rPr>
                <w:rFonts w:cstheme="minorHAnsi"/>
                <w:b/>
                <w:iCs/>
                <w:sz w:val="20"/>
                <w:szCs w:val="20"/>
              </w:rPr>
              <w:t>Early-stage patients (n=38)</w:t>
            </w:r>
          </w:p>
        </w:tc>
      </w:tr>
      <w:tr w:rsidR="008227A6" w:rsidRPr="00F44DE2" w:rsidTr="005C396A">
        <w:tc>
          <w:tcPr>
            <w:tcW w:w="112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 w:rsidRPr="00871BDB">
              <w:rPr>
                <w:rFonts w:cstheme="minorHAnsi"/>
                <w:sz w:val="20"/>
                <w:szCs w:val="20"/>
              </w:rPr>
              <w:t>LVEF, %</w:t>
            </w:r>
          </w:p>
        </w:tc>
        <w:tc>
          <w:tcPr>
            <w:tcW w:w="10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9A242E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</w:t>
            </w:r>
            <w:r w:rsidRPr="00871BD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34, 1.25</w:t>
            </w:r>
            <w:r w:rsidRPr="009A242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9A242E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51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9A242E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9A242E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 (0.33, 1.37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50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</w:t>
            </w:r>
            <w:r w:rsidRPr="00F401BC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-0.30, 0.77</w:t>
            </w:r>
            <w:r w:rsidRPr="00F401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5</w:t>
            </w:r>
          </w:p>
        </w:tc>
        <w:tc>
          <w:tcPr>
            <w:tcW w:w="6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20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9A242E" w:rsidTr="005C396A">
        <w:tc>
          <w:tcPr>
            <w:tcW w:w="1128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 w:rsidRPr="00F401BC">
              <w:rPr>
                <w:rFonts w:cstheme="minorHAnsi"/>
                <w:sz w:val="20"/>
                <w:szCs w:val="20"/>
              </w:rPr>
              <w:t>ST-GLS, %</w:t>
            </w:r>
          </w:p>
        </w:tc>
        <w:tc>
          <w:tcPr>
            <w:tcW w:w="107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9 (-1.47, 0.48</w:t>
            </w:r>
            <w:r w:rsidRPr="00F401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1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F401BC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 (-0.74, 1.17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1</w:t>
            </w:r>
          </w:p>
        </w:tc>
        <w:tc>
          <w:tcPr>
            <w:tcW w:w="504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6 (-1.25, 0.72</w:t>
            </w:r>
            <w:r w:rsidRPr="00F401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8</w:t>
            </w:r>
          </w:p>
        </w:tc>
        <w:tc>
          <w:tcPr>
            <w:tcW w:w="667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 w:rsidRPr="00F401B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20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871BDB" w:rsidTr="005C396A">
        <w:tc>
          <w:tcPr>
            <w:tcW w:w="112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 w:rsidRPr="00F401BC">
              <w:rPr>
                <w:rFonts w:cstheme="minorHAnsi"/>
                <w:sz w:val="20"/>
                <w:szCs w:val="20"/>
              </w:rPr>
              <w:t>ST-GRS, %</w:t>
            </w:r>
          </w:p>
        </w:tc>
        <w:tc>
          <w:tcPr>
            <w:tcW w:w="107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 (-0.12, 0.31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6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 (-0.21, 0.22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9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20" w:type="dxa"/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B974C5" w:rsidTr="005C396A">
        <w:tc>
          <w:tcPr>
            <w:tcW w:w="3730" w:type="dxa"/>
            <w:gridSpan w:val="4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b/>
                <w:sz w:val="20"/>
                <w:szCs w:val="20"/>
              </w:rPr>
            </w:pPr>
            <w:r w:rsidRPr="00B974C5">
              <w:rPr>
                <w:rFonts w:cstheme="minorHAnsi"/>
                <w:b/>
                <w:sz w:val="20"/>
                <w:szCs w:val="20"/>
              </w:rPr>
              <w:t>Advanced-stage patients (n=8)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B974C5" w:rsidTr="005C396A">
        <w:tc>
          <w:tcPr>
            <w:tcW w:w="112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 w:rsidRPr="00B974C5">
              <w:rPr>
                <w:rFonts w:cstheme="minorHAnsi"/>
                <w:sz w:val="20"/>
                <w:szCs w:val="20"/>
              </w:rPr>
              <w:t>LVEF, %</w:t>
            </w:r>
          </w:p>
        </w:tc>
        <w:tc>
          <w:tcPr>
            <w:tcW w:w="10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 (-0.63, 2.46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9</w:t>
            </w:r>
          </w:p>
        </w:tc>
        <w:tc>
          <w:tcPr>
            <w:tcW w:w="51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 (-0.93, 2.70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6</w:t>
            </w:r>
          </w:p>
        </w:tc>
        <w:tc>
          <w:tcPr>
            <w:tcW w:w="50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 (-0.88, 1.71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4</w:t>
            </w:r>
          </w:p>
        </w:tc>
        <w:tc>
          <w:tcPr>
            <w:tcW w:w="6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2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B974C5" w:rsidTr="005C396A">
        <w:tc>
          <w:tcPr>
            <w:tcW w:w="1128" w:type="dxa"/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 w:rsidRPr="00B974C5">
              <w:rPr>
                <w:rFonts w:cstheme="minorHAnsi"/>
                <w:sz w:val="20"/>
                <w:szCs w:val="20"/>
              </w:rPr>
              <w:t>ST-GLS, %</w:t>
            </w:r>
          </w:p>
        </w:tc>
        <w:tc>
          <w:tcPr>
            <w:tcW w:w="107" w:type="dxa"/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 (-2.33, 3.38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9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 (-2.71, 3.15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3</w:t>
            </w:r>
          </w:p>
        </w:tc>
        <w:tc>
          <w:tcPr>
            <w:tcW w:w="504" w:type="dxa"/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 (-1.59, 2.68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5</w:t>
            </w:r>
          </w:p>
        </w:tc>
        <w:tc>
          <w:tcPr>
            <w:tcW w:w="667" w:type="dxa"/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20" w:type="dxa"/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B974C5" w:rsidTr="005C396A">
        <w:tc>
          <w:tcPr>
            <w:tcW w:w="112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 w:rsidRPr="00B974C5">
              <w:rPr>
                <w:rFonts w:cstheme="minorHAnsi"/>
                <w:sz w:val="20"/>
                <w:szCs w:val="20"/>
              </w:rPr>
              <w:t>ST-GRS, %</w:t>
            </w:r>
          </w:p>
        </w:tc>
        <w:tc>
          <w:tcPr>
            <w:tcW w:w="10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 (-0.79, 0.91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9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8 (-0.72, 0.57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2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20" w:type="dxa"/>
            <w:tcMar>
              <w:left w:w="0" w:type="dxa"/>
              <w:right w:w="0" w:type="dxa"/>
            </w:tcMar>
          </w:tcPr>
          <w:p w:rsidR="008227A6" w:rsidRPr="00B974C5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871BDB" w:rsidTr="005C396A">
        <w:trPr>
          <w:gridAfter w:val="1"/>
          <w:wAfter w:w="20" w:type="dxa"/>
        </w:trPr>
        <w:tc>
          <w:tcPr>
            <w:tcW w:w="10632" w:type="dxa"/>
            <w:gridSpan w:val="13"/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rPr>
                <w:rFonts w:cstheme="minorHAnsi"/>
                <w:i/>
                <w:iCs/>
                <w:sz w:val="20"/>
                <w:szCs w:val="20"/>
              </w:rPr>
            </w:pPr>
            <w:r w:rsidRPr="00871BDB">
              <w:rPr>
                <w:rFonts w:cstheme="minorHAnsi"/>
                <w:i/>
                <w:iCs/>
                <w:sz w:val="20"/>
                <w:szCs w:val="20"/>
              </w:rPr>
              <w:t xml:space="preserve">3 Months after start </w:t>
            </w:r>
            <w:proofErr w:type="spellStart"/>
            <w:r w:rsidRPr="00871BDB">
              <w:rPr>
                <w:rFonts w:cstheme="minorHAnsi"/>
                <w:i/>
                <w:iCs/>
                <w:sz w:val="20"/>
                <w:szCs w:val="20"/>
              </w:rPr>
              <w:t>trastuzumab</w:t>
            </w:r>
            <w:proofErr w:type="spellEnd"/>
          </w:p>
        </w:tc>
      </w:tr>
      <w:tr w:rsidR="008227A6" w:rsidRPr="00871BDB" w:rsidTr="005C396A">
        <w:trPr>
          <w:gridAfter w:val="1"/>
          <w:wAfter w:w="20" w:type="dxa"/>
        </w:trPr>
        <w:tc>
          <w:tcPr>
            <w:tcW w:w="10632" w:type="dxa"/>
            <w:gridSpan w:val="13"/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rPr>
                <w:rFonts w:cstheme="minorHAnsi"/>
                <w:i/>
                <w:iCs/>
                <w:sz w:val="20"/>
                <w:szCs w:val="20"/>
              </w:rPr>
            </w:pPr>
            <w:r w:rsidRPr="00B974C5">
              <w:rPr>
                <w:rFonts w:cstheme="minorHAnsi"/>
                <w:b/>
                <w:iCs/>
                <w:sz w:val="20"/>
                <w:szCs w:val="20"/>
              </w:rPr>
              <w:t>Early-stage patients (n=38)</w:t>
            </w:r>
          </w:p>
        </w:tc>
      </w:tr>
      <w:tr w:rsidR="008227A6" w:rsidRPr="00F44DE2" w:rsidTr="005C396A">
        <w:tc>
          <w:tcPr>
            <w:tcW w:w="112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 w:rsidRPr="00871BDB">
              <w:rPr>
                <w:rFonts w:cstheme="minorHAnsi"/>
                <w:sz w:val="20"/>
                <w:szCs w:val="20"/>
              </w:rPr>
              <w:t>LVEF, %</w:t>
            </w:r>
          </w:p>
        </w:tc>
        <w:tc>
          <w:tcPr>
            <w:tcW w:w="107" w:type="dxa"/>
            <w:tcMar>
              <w:left w:w="0" w:type="dxa"/>
              <w:right w:w="0" w:type="dxa"/>
            </w:tcMar>
          </w:tcPr>
          <w:p w:rsidR="008227A6" w:rsidRPr="00871BDB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</w:t>
            </w:r>
            <w:r w:rsidRPr="00377ACA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0.17, 0.88</w:t>
            </w:r>
            <w:r w:rsidRPr="00377AC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51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 (-0.01, 0.81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7</w:t>
            </w:r>
          </w:p>
        </w:tc>
        <w:tc>
          <w:tcPr>
            <w:tcW w:w="50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0.21 (-0.19, 0.61</w:t>
            </w:r>
            <w:r w:rsidRPr="00F401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7</w:t>
            </w:r>
          </w:p>
        </w:tc>
        <w:tc>
          <w:tcPr>
            <w:tcW w:w="6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20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485A9B" w:rsidTr="005C396A">
        <w:tc>
          <w:tcPr>
            <w:tcW w:w="1128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 w:rsidRPr="00F401BC">
              <w:rPr>
                <w:rFonts w:cstheme="minorHAnsi"/>
                <w:sz w:val="20"/>
                <w:szCs w:val="20"/>
              </w:rPr>
              <w:t>ST-GLS, %</w:t>
            </w:r>
          </w:p>
        </w:tc>
        <w:tc>
          <w:tcPr>
            <w:tcW w:w="107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29 (-2.25, -0.33</w:t>
            </w:r>
            <w:r w:rsidRPr="00F401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85 (-1.91, 0.20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9</w:t>
            </w:r>
          </w:p>
        </w:tc>
        <w:tc>
          <w:tcPr>
            <w:tcW w:w="504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84 (-1.84, 0.16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7</w:t>
            </w:r>
          </w:p>
        </w:tc>
        <w:tc>
          <w:tcPr>
            <w:tcW w:w="667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20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F401BC" w:rsidTr="005C396A">
        <w:tc>
          <w:tcPr>
            <w:tcW w:w="112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 w:rsidRPr="00F401BC">
              <w:rPr>
                <w:rFonts w:cstheme="minorHAnsi"/>
                <w:sz w:val="20"/>
                <w:szCs w:val="20"/>
              </w:rPr>
              <w:t>ST-GRS, %</w:t>
            </w:r>
          </w:p>
        </w:tc>
        <w:tc>
          <w:tcPr>
            <w:tcW w:w="10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 (-0.23, 0.3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4 (-0.43, 0.14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4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F401BC" w:rsidTr="005C396A">
        <w:tc>
          <w:tcPr>
            <w:tcW w:w="373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B0376E" w:rsidRDefault="008227A6" w:rsidP="005C396A">
            <w:pPr>
              <w:spacing w:line="300" w:lineRule="atLeast"/>
              <w:rPr>
                <w:rFonts w:cstheme="minorHAnsi"/>
                <w:b/>
                <w:sz w:val="20"/>
                <w:szCs w:val="20"/>
              </w:rPr>
            </w:pPr>
            <w:r w:rsidRPr="00B0376E">
              <w:rPr>
                <w:rFonts w:cstheme="minorHAnsi"/>
                <w:b/>
                <w:sz w:val="20"/>
                <w:szCs w:val="20"/>
              </w:rPr>
              <w:t>Advanced-stage patients (n=8)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F401BC" w:rsidTr="005C396A">
        <w:tc>
          <w:tcPr>
            <w:tcW w:w="112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VEF, %</w:t>
            </w:r>
          </w:p>
        </w:tc>
        <w:tc>
          <w:tcPr>
            <w:tcW w:w="10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 (-0.03, 1.55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8</w:t>
            </w:r>
          </w:p>
        </w:tc>
        <w:tc>
          <w:tcPr>
            <w:tcW w:w="51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 (-0.31,  1.70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3</w:t>
            </w:r>
          </w:p>
        </w:tc>
        <w:tc>
          <w:tcPr>
            <w:tcW w:w="50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 (-0.62, 1.00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7</w:t>
            </w:r>
          </w:p>
        </w:tc>
        <w:tc>
          <w:tcPr>
            <w:tcW w:w="6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F401BC" w:rsidTr="005C396A">
        <w:tc>
          <w:tcPr>
            <w:tcW w:w="1128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-GLS, %</w:t>
            </w:r>
          </w:p>
        </w:tc>
        <w:tc>
          <w:tcPr>
            <w:tcW w:w="107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3 (-1.70, 4.37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4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 (2.65, 3.44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1</w:t>
            </w:r>
          </w:p>
        </w:tc>
        <w:tc>
          <w:tcPr>
            <w:tcW w:w="504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 (-1.24, 3.34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4</w:t>
            </w:r>
          </w:p>
        </w:tc>
        <w:tc>
          <w:tcPr>
            <w:tcW w:w="667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F401BC" w:rsidTr="005C396A">
        <w:tc>
          <w:tcPr>
            <w:tcW w:w="112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-GRS, %</w:t>
            </w:r>
          </w:p>
        </w:tc>
        <w:tc>
          <w:tcPr>
            <w:tcW w:w="10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 (-0.70, 1.20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5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 (-0.62, 0.85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6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F401BC" w:rsidTr="005C396A">
        <w:trPr>
          <w:gridAfter w:val="1"/>
          <w:wAfter w:w="20" w:type="dxa"/>
        </w:trPr>
        <w:tc>
          <w:tcPr>
            <w:tcW w:w="10632" w:type="dxa"/>
            <w:gridSpan w:val="13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 w:rsidRPr="00A3665D">
              <w:rPr>
                <w:rFonts w:cstheme="minorHAnsi"/>
                <w:i/>
                <w:sz w:val="20"/>
                <w:szCs w:val="20"/>
              </w:rPr>
              <w:t xml:space="preserve">Change during </w:t>
            </w:r>
            <w:proofErr w:type="spellStart"/>
            <w:r w:rsidRPr="00A3665D">
              <w:rPr>
                <w:rFonts w:cstheme="minorHAnsi"/>
                <w:i/>
                <w:sz w:val="20"/>
                <w:szCs w:val="20"/>
              </w:rPr>
              <w:t>anthracycline</w:t>
            </w:r>
            <w:proofErr w:type="spellEnd"/>
          </w:p>
        </w:tc>
      </w:tr>
      <w:tr w:rsidR="008227A6" w:rsidRPr="00F401BC" w:rsidTr="005C396A">
        <w:trPr>
          <w:gridAfter w:val="1"/>
          <w:wAfter w:w="20" w:type="dxa"/>
        </w:trPr>
        <w:tc>
          <w:tcPr>
            <w:tcW w:w="10632" w:type="dxa"/>
            <w:gridSpan w:val="13"/>
            <w:tcMar>
              <w:left w:w="0" w:type="dxa"/>
              <w:right w:w="0" w:type="dxa"/>
            </w:tcMar>
          </w:tcPr>
          <w:p w:rsidR="008227A6" w:rsidRPr="000A6B60" w:rsidRDefault="008227A6" w:rsidP="005C396A">
            <w:pPr>
              <w:spacing w:line="300" w:lineRule="atLeast"/>
              <w:rPr>
                <w:rFonts w:cstheme="minorHAnsi"/>
                <w:b/>
                <w:sz w:val="20"/>
                <w:szCs w:val="20"/>
              </w:rPr>
            </w:pPr>
            <w:r w:rsidRPr="000A6B60">
              <w:rPr>
                <w:rFonts w:cstheme="minorHAnsi"/>
                <w:b/>
                <w:sz w:val="20"/>
                <w:szCs w:val="20"/>
              </w:rPr>
              <w:t>Early-stage patients (n=38)</w:t>
            </w:r>
          </w:p>
        </w:tc>
      </w:tr>
      <w:tr w:rsidR="008227A6" w:rsidRPr="00F401BC" w:rsidTr="005C396A">
        <w:tc>
          <w:tcPr>
            <w:tcW w:w="112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8B0C47" w:rsidRDefault="008227A6" w:rsidP="005C396A">
            <w:pPr>
              <w:spacing w:line="300" w:lineRule="atLeast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LVEF, %</w:t>
            </w:r>
          </w:p>
        </w:tc>
        <w:tc>
          <w:tcPr>
            <w:tcW w:w="10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 (-0.29, 0.51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 (-0.39, 0.45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9</w:t>
            </w:r>
          </w:p>
        </w:tc>
        <w:tc>
          <w:tcPr>
            <w:tcW w:w="50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5 (-0.45, 0.35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0</w:t>
            </w:r>
          </w:p>
        </w:tc>
        <w:tc>
          <w:tcPr>
            <w:tcW w:w="6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2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F401BC" w:rsidTr="005C396A">
        <w:trPr>
          <w:trHeight w:val="80"/>
        </w:trPr>
        <w:tc>
          <w:tcPr>
            <w:tcW w:w="1128" w:type="dxa"/>
            <w:tcMar>
              <w:left w:w="0" w:type="dxa"/>
              <w:right w:w="0" w:type="dxa"/>
            </w:tcMar>
          </w:tcPr>
          <w:p w:rsidR="008227A6" w:rsidRDefault="008227A6" w:rsidP="005C396A">
            <w:pPr>
              <w:spacing w:line="300" w:lineRule="atLeast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ST-GLS, %</w:t>
            </w:r>
          </w:p>
        </w:tc>
        <w:tc>
          <w:tcPr>
            <w:tcW w:w="107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:rsidR="008227A6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86 (-2.02, 0.30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2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83 (-2.08, 0.43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6</w:t>
            </w:r>
          </w:p>
        </w:tc>
        <w:tc>
          <w:tcPr>
            <w:tcW w:w="504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Mar>
              <w:left w:w="0" w:type="dxa"/>
              <w:right w:w="0" w:type="dxa"/>
            </w:tcMar>
          </w:tcPr>
          <w:p w:rsidR="008227A6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86 (-2.03, 0.30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1</w:t>
            </w:r>
          </w:p>
        </w:tc>
        <w:tc>
          <w:tcPr>
            <w:tcW w:w="667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20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504E02" w:rsidTr="005C396A">
        <w:tc>
          <w:tcPr>
            <w:tcW w:w="112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Default="008227A6" w:rsidP="005C396A">
            <w:pPr>
              <w:spacing w:line="300" w:lineRule="atLeast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ST-GRS, %</w:t>
            </w:r>
          </w:p>
        </w:tc>
        <w:tc>
          <w:tcPr>
            <w:tcW w:w="10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4 (-0.39, 0.31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9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 (-0.27, 0.43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1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20" w:type="dxa"/>
            <w:tcMar>
              <w:left w:w="0" w:type="dxa"/>
              <w:right w:w="0" w:type="dxa"/>
            </w:tcMar>
          </w:tcPr>
          <w:p w:rsidR="008227A6" w:rsidRPr="00F401B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475C2B" w:rsidTr="005C396A">
        <w:trPr>
          <w:gridAfter w:val="1"/>
          <w:wAfter w:w="20" w:type="dxa"/>
        </w:trPr>
        <w:tc>
          <w:tcPr>
            <w:tcW w:w="10632" w:type="dxa"/>
            <w:gridSpan w:val="13"/>
            <w:tcMar>
              <w:left w:w="0" w:type="dxa"/>
              <w:right w:w="0" w:type="dxa"/>
            </w:tcMar>
          </w:tcPr>
          <w:p w:rsidR="008227A6" w:rsidRPr="00D73E2E" w:rsidRDefault="008227A6" w:rsidP="005C396A">
            <w:pPr>
              <w:spacing w:line="300" w:lineRule="atLeast"/>
              <w:rPr>
                <w:rFonts w:cstheme="minorHAnsi"/>
                <w:i/>
                <w:iCs/>
                <w:sz w:val="20"/>
                <w:szCs w:val="20"/>
              </w:rPr>
            </w:pPr>
            <w:r w:rsidRPr="00D73E2E">
              <w:rPr>
                <w:rFonts w:cstheme="minorHAnsi"/>
                <w:i/>
                <w:iCs/>
                <w:sz w:val="20"/>
                <w:szCs w:val="20"/>
              </w:rPr>
              <w:t xml:space="preserve">Change at 3 months after start </w:t>
            </w:r>
            <w:proofErr w:type="spellStart"/>
            <w:r w:rsidRPr="00D73E2E">
              <w:rPr>
                <w:rFonts w:cstheme="minorHAnsi"/>
                <w:i/>
                <w:iCs/>
                <w:sz w:val="20"/>
                <w:szCs w:val="20"/>
              </w:rPr>
              <w:t>trastuzumab</w:t>
            </w:r>
            <w:proofErr w:type="spellEnd"/>
          </w:p>
        </w:tc>
      </w:tr>
      <w:tr w:rsidR="008227A6" w:rsidRPr="00475C2B" w:rsidTr="005C396A">
        <w:trPr>
          <w:gridAfter w:val="1"/>
          <w:wAfter w:w="20" w:type="dxa"/>
        </w:trPr>
        <w:tc>
          <w:tcPr>
            <w:tcW w:w="10632" w:type="dxa"/>
            <w:gridSpan w:val="13"/>
            <w:tcMar>
              <w:left w:w="0" w:type="dxa"/>
              <w:right w:w="0" w:type="dxa"/>
            </w:tcMar>
          </w:tcPr>
          <w:p w:rsidR="008227A6" w:rsidRPr="000A6B60" w:rsidRDefault="008227A6" w:rsidP="005C396A">
            <w:pPr>
              <w:spacing w:line="300" w:lineRule="atLeast"/>
              <w:rPr>
                <w:rFonts w:cstheme="minorHAnsi"/>
                <w:b/>
                <w:iCs/>
                <w:sz w:val="20"/>
                <w:szCs w:val="20"/>
              </w:rPr>
            </w:pPr>
            <w:r w:rsidRPr="000A6B60">
              <w:rPr>
                <w:rFonts w:cstheme="minorHAnsi"/>
                <w:b/>
                <w:iCs/>
                <w:sz w:val="20"/>
                <w:szCs w:val="20"/>
              </w:rPr>
              <w:t>Early-stage patients (n=38)</w:t>
            </w:r>
          </w:p>
        </w:tc>
      </w:tr>
      <w:tr w:rsidR="008227A6" w:rsidRPr="00F44DE2" w:rsidTr="005C396A">
        <w:tc>
          <w:tcPr>
            <w:tcW w:w="112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504E02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 w:rsidRPr="00504E02">
              <w:rPr>
                <w:rFonts w:cstheme="minorHAnsi"/>
                <w:sz w:val="20"/>
                <w:szCs w:val="20"/>
              </w:rPr>
              <w:t>LVEF, %</w:t>
            </w:r>
          </w:p>
        </w:tc>
        <w:tc>
          <w:tcPr>
            <w:tcW w:w="10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504E02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504E02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 (-0.34, 0.60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504E02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8</w:t>
            </w:r>
          </w:p>
        </w:tc>
        <w:tc>
          <w:tcPr>
            <w:tcW w:w="51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504E02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504E02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 (-0.29, 0.56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6</w:t>
            </w:r>
          </w:p>
        </w:tc>
        <w:tc>
          <w:tcPr>
            <w:tcW w:w="50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377ACA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 (-0.35, 0.59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8</w:t>
            </w:r>
          </w:p>
        </w:tc>
        <w:tc>
          <w:tcPr>
            <w:tcW w:w="6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20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73621C" w:rsidTr="005C396A">
        <w:tc>
          <w:tcPr>
            <w:tcW w:w="1128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 w:rsidRPr="00F44DE2">
              <w:rPr>
                <w:rFonts w:cstheme="minorHAnsi"/>
                <w:sz w:val="20"/>
                <w:szCs w:val="20"/>
              </w:rPr>
              <w:t>ST-GLS, %</w:t>
            </w:r>
          </w:p>
        </w:tc>
        <w:tc>
          <w:tcPr>
            <w:tcW w:w="107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-1.55 (-2.53, 0.56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54 (-2.55, -0.52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504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F44DE2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Mar>
              <w:left w:w="0" w:type="dxa"/>
              <w:right w:w="0" w:type="dxa"/>
            </w:tcMar>
          </w:tcPr>
          <w:p w:rsidR="008227A6" w:rsidRPr="0073621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37 (-2.37, -0.38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73621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667" w:type="dxa"/>
            <w:tcMar>
              <w:left w:w="0" w:type="dxa"/>
              <w:right w:w="0" w:type="dxa"/>
            </w:tcMar>
          </w:tcPr>
          <w:p w:rsidR="008227A6" w:rsidRPr="0073621C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20" w:type="dxa"/>
            <w:tcMar>
              <w:left w:w="0" w:type="dxa"/>
              <w:right w:w="0" w:type="dxa"/>
            </w:tcMar>
          </w:tcPr>
          <w:p w:rsidR="008227A6" w:rsidRPr="0073621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4A1717" w:rsidTr="005C396A">
        <w:tc>
          <w:tcPr>
            <w:tcW w:w="112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73621C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 w:rsidRPr="0073621C">
              <w:rPr>
                <w:rFonts w:cstheme="minorHAnsi"/>
                <w:sz w:val="20"/>
                <w:szCs w:val="20"/>
              </w:rPr>
              <w:t>ST-GRS, %</w:t>
            </w:r>
          </w:p>
        </w:tc>
        <w:tc>
          <w:tcPr>
            <w:tcW w:w="10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73621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8 (-0.57, 0.22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7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.13 (-0.51, 0.26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0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4A1717" w:rsidTr="005C396A">
        <w:tc>
          <w:tcPr>
            <w:tcW w:w="10632" w:type="dxa"/>
            <w:gridSpan w:val="13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 w:rsidRPr="000A6B60">
              <w:rPr>
                <w:rFonts w:cstheme="minorHAnsi"/>
                <w:b/>
                <w:sz w:val="20"/>
                <w:szCs w:val="20"/>
              </w:rPr>
              <w:t>Advanced-stage patients (n=8)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4A1717" w:rsidTr="005C396A">
        <w:tc>
          <w:tcPr>
            <w:tcW w:w="112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73621C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VEF, %</w:t>
            </w:r>
          </w:p>
        </w:tc>
        <w:tc>
          <w:tcPr>
            <w:tcW w:w="10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73621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69 (-0.54, 1.91)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9</w:t>
            </w:r>
          </w:p>
        </w:tc>
        <w:tc>
          <w:tcPr>
            <w:tcW w:w="51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 (-0.84, 2.22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0</w:t>
            </w:r>
          </w:p>
        </w:tc>
        <w:tc>
          <w:tcPr>
            <w:tcW w:w="50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 (-1.00, 1.12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8</w:t>
            </w:r>
          </w:p>
        </w:tc>
        <w:tc>
          <w:tcPr>
            <w:tcW w:w="6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4A1717" w:rsidTr="005C396A">
        <w:tc>
          <w:tcPr>
            <w:tcW w:w="1128" w:type="dxa"/>
            <w:tcMar>
              <w:left w:w="0" w:type="dxa"/>
              <w:right w:w="0" w:type="dxa"/>
            </w:tcMar>
          </w:tcPr>
          <w:p w:rsidR="008227A6" w:rsidRPr="0073621C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-GLS, %</w:t>
            </w:r>
          </w:p>
        </w:tc>
        <w:tc>
          <w:tcPr>
            <w:tcW w:w="107" w:type="dxa"/>
            <w:tcMar>
              <w:left w:w="0" w:type="dxa"/>
              <w:right w:w="0" w:type="dxa"/>
            </w:tcMar>
          </w:tcPr>
          <w:p w:rsidR="008227A6" w:rsidRPr="0073621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 (-2.53, 3.74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5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 (-3.52, 3.47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8</w:t>
            </w:r>
          </w:p>
        </w:tc>
        <w:tc>
          <w:tcPr>
            <w:tcW w:w="504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 (-2.09, 2.71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1</w:t>
            </w:r>
          </w:p>
        </w:tc>
        <w:tc>
          <w:tcPr>
            <w:tcW w:w="667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4A1717" w:rsidTr="005C396A">
        <w:tc>
          <w:tcPr>
            <w:tcW w:w="112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73621C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-GRS, %</w:t>
            </w:r>
          </w:p>
        </w:tc>
        <w:tc>
          <w:tcPr>
            <w:tcW w:w="10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73621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 (-1.00, 1.64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 (-0.53, 1.35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7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475C2B" w:rsidTr="005C396A">
        <w:trPr>
          <w:gridAfter w:val="1"/>
          <w:wAfter w:w="20" w:type="dxa"/>
        </w:trPr>
        <w:tc>
          <w:tcPr>
            <w:tcW w:w="10632" w:type="dxa"/>
            <w:gridSpan w:val="13"/>
            <w:tcMar>
              <w:left w:w="0" w:type="dxa"/>
              <w:right w:w="0" w:type="dxa"/>
            </w:tcMar>
          </w:tcPr>
          <w:p w:rsidR="008227A6" w:rsidRPr="008B0C47" w:rsidRDefault="008227A6" w:rsidP="005C396A">
            <w:pPr>
              <w:spacing w:line="300" w:lineRule="atLeast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Change from start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anthracycline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to 3 months after start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trastuzumab</w:t>
            </w:r>
            <w:proofErr w:type="spellEnd"/>
          </w:p>
        </w:tc>
      </w:tr>
      <w:tr w:rsidR="008227A6" w:rsidRPr="00475C2B" w:rsidTr="005C396A">
        <w:trPr>
          <w:gridAfter w:val="1"/>
          <w:wAfter w:w="20" w:type="dxa"/>
        </w:trPr>
        <w:tc>
          <w:tcPr>
            <w:tcW w:w="10632" w:type="dxa"/>
            <w:gridSpan w:val="13"/>
            <w:tcMar>
              <w:left w:w="0" w:type="dxa"/>
              <w:right w:w="0" w:type="dxa"/>
            </w:tcMar>
          </w:tcPr>
          <w:p w:rsidR="008227A6" w:rsidRPr="00EF711D" w:rsidRDefault="008227A6" w:rsidP="005C396A">
            <w:pPr>
              <w:spacing w:line="300" w:lineRule="atLeast"/>
              <w:rPr>
                <w:rFonts w:cstheme="minorHAnsi"/>
                <w:b/>
                <w:sz w:val="20"/>
                <w:szCs w:val="20"/>
              </w:rPr>
            </w:pPr>
            <w:r w:rsidRPr="00EF711D">
              <w:rPr>
                <w:rFonts w:cstheme="minorHAnsi"/>
                <w:b/>
                <w:sz w:val="20"/>
                <w:szCs w:val="20"/>
              </w:rPr>
              <w:t>Early-stage patients (n=38)</w:t>
            </w:r>
          </w:p>
        </w:tc>
      </w:tr>
      <w:tr w:rsidR="008227A6" w:rsidRPr="008B0C47" w:rsidTr="005C396A">
        <w:tc>
          <w:tcPr>
            <w:tcW w:w="112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73621C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VEF, %</w:t>
            </w:r>
          </w:p>
        </w:tc>
        <w:tc>
          <w:tcPr>
            <w:tcW w:w="10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73621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 (-0.20, 0.63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3</w:t>
            </w:r>
          </w:p>
        </w:tc>
        <w:tc>
          <w:tcPr>
            <w:tcW w:w="51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 (-0.34, 0.47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7</w:t>
            </w:r>
          </w:p>
        </w:tc>
        <w:tc>
          <w:tcPr>
            <w:tcW w:w="50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 (-0.39, 0.45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4</w:t>
            </w:r>
          </w:p>
        </w:tc>
        <w:tc>
          <w:tcPr>
            <w:tcW w:w="6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2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8B0C47" w:rsidTr="005C396A">
        <w:trPr>
          <w:trHeight w:val="80"/>
        </w:trPr>
        <w:tc>
          <w:tcPr>
            <w:tcW w:w="1128" w:type="dxa"/>
            <w:tcMar>
              <w:left w:w="0" w:type="dxa"/>
              <w:right w:w="0" w:type="dxa"/>
            </w:tcMar>
          </w:tcPr>
          <w:p w:rsidR="008227A6" w:rsidRPr="0073621C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ST-GLS, %</w:t>
            </w:r>
          </w:p>
        </w:tc>
        <w:tc>
          <w:tcPr>
            <w:tcW w:w="107" w:type="dxa"/>
            <w:tcMar>
              <w:left w:w="0" w:type="dxa"/>
              <w:right w:w="0" w:type="dxa"/>
            </w:tcMar>
          </w:tcPr>
          <w:p w:rsidR="008227A6" w:rsidRPr="0073621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:rsidR="008227A6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54 (-2.54, -0.54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113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49 (-2.56, -0.41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504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Mar>
              <w:left w:w="0" w:type="dxa"/>
              <w:right w:w="0" w:type="dxa"/>
            </w:tcMar>
          </w:tcPr>
          <w:p w:rsidR="008227A6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37 (-2.38, -0.35)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667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20" w:type="dxa"/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227A6" w:rsidRPr="008B0C47" w:rsidTr="005C396A">
        <w:tc>
          <w:tcPr>
            <w:tcW w:w="1128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8227A6" w:rsidRDefault="008227A6" w:rsidP="005C396A">
            <w:pPr>
              <w:spacing w:line="300" w:lineRule="atLeas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-GRS, %</w:t>
            </w:r>
          </w:p>
        </w:tc>
        <w:tc>
          <w:tcPr>
            <w:tcW w:w="107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8227A6" w:rsidRPr="0073621C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8227A6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7 (-0.57, 0.23)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6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13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4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3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8227A6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2 (-0.52, 0.27)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1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2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8227A6" w:rsidRPr="004A1717" w:rsidRDefault="008227A6" w:rsidP="005C396A">
            <w:pPr>
              <w:spacing w:line="300" w:lineRule="atLeast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</w:tbl>
    <w:bookmarkEnd w:id="1"/>
    <w:p w:rsidR="008227A6" w:rsidRPr="00AD74C3" w:rsidRDefault="008227A6" w:rsidP="008227A6">
      <w:pPr>
        <w:spacing w:after="0"/>
      </w:pPr>
      <w:r w:rsidRPr="004F3DB4">
        <w:rPr>
          <w:b/>
        </w:rPr>
        <w:t>Abbreviations</w:t>
      </w:r>
      <w:r>
        <w:rPr>
          <w:b/>
        </w:rPr>
        <w:t xml:space="preserve"> </w:t>
      </w:r>
      <w:r w:rsidRPr="00C53004">
        <w:t>CMR, cardiac magnetic resonance imaging</w:t>
      </w:r>
      <w:r>
        <w:t xml:space="preserve">; AC, </w:t>
      </w:r>
      <w:proofErr w:type="spellStart"/>
      <w:r>
        <w:t>anthracycline</w:t>
      </w:r>
      <w:proofErr w:type="spellEnd"/>
      <w:r w:rsidRPr="00C16365">
        <w:t xml:space="preserve">; </w:t>
      </w:r>
      <w:r>
        <w:t xml:space="preserve"> 2DE-ST, two</w:t>
      </w:r>
      <w:r w:rsidRPr="00C16365">
        <w:t>-dimension</w:t>
      </w:r>
      <w:r>
        <w:t>al</w:t>
      </w:r>
      <w:r w:rsidRPr="00C16365">
        <w:t xml:space="preserve"> speckle tracking echocardiography; GLS, global longitudinal strain; G</w:t>
      </w:r>
      <w:r>
        <w:t>RS, global radial strain; 2DE, two</w:t>
      </w:r>
      <w:r w:rsidRPr="00C16365">
        <w:t>-dimensional echocardiography; LVEF, left ventricular eject</w:t>
      </w:r>
      <w:r>
        <w:t>ion fraction; CI, confidence interval, R</w:t>
      </w:r>
      <w:r>
        <w:rPr>
          <w:vertAlign w:val="superscript"/>
        </w:rPr>
        <w:t>2</w:t>
      </w:r>
      <w:r>
        <w:t>: fraction explained variance</w:t>
      </w:r>
    </w:p>
    <w:p w:rsidR="008227A6" w:rsidRDefault="008227A6" w:rsidP="008227A6"/>
    <w:p w:rsidR="008227A6" w:rsidRDefault="008227A6" w:rsidP="008227A6">
      <w:pPr>
        <w:spacing w:after="0"/>
      </w:pPr>
    </w:p>
    <w:p w:rsidR="008227A6" w:rsidRDefault="008227A6">
      <w:r>
        <w:br w:type="page"/>
      </w:r>
    </w:p>
    <w:p w:rsidR="008227A6" w:rsidRPr="00BA6ED1" w:rsidRDefault="00B52C13" w:rsidP="008227A6">
      <w:r w:rsidRPr="00B52C13">
        <w:rPr>
          <w:lang w:val="en-US"/>
        </w:rPr>
        <w:lastRenderedPageBreak/>
        <w:t>Supplementary Table S</w:t>
      </w:r>
      <w:r>
        <w:rPr>
          <w:lang w:val="en-US"/>
        </w:rPr>
        <w:t xml:space="preserve">3. </w:t>
      </w:r>
      <w:r w:rsidR="008227A6">
        <w:t>Overview of studies investigating the correlation of CMR and 2D-STE in measuring strain</w:t>
      </w:r>
    </w:p>
    <w:tbl>
      <w:tblPr>
        <w:tblStyle w:val="Onopgemaaktetabel4"/>
        <w:tblW w:w="11624" w:type="dxa"/>
        <w:tblInd w:w="-1276" w:type="dxa"/>
        <w:tblLook w:val="04A0" w:firstRow="1" w:lastRow="0" w:firstColumn="1" w:lastColumn="0" w:noHBand="0" w:noVBand="1"/>
      </w:tblPr>
      <w:tblGrid>
        <w:gridCol w:w="1406"/>
        <w:gridCol w:w="2989"/>
        <w:gridCol w:w="875"/>
        <w:gridCol w:w="1251"/>
        <w:gridCol w:w="2764"/>
        <w:gridCol w:w="2339"/>
      </w:tblGrid>
      <w:tr w:rsidR="008227A6" w:rsidTr="005C3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Study</w:t>
            </w:r>
          </w:p>
        </w:tc>
        <w:tc>
          <w:tcPr>
            <w:tcW w:w="38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AF5537">
              <w:rPr>
                <w:rFonts w:cstheme="minorHAnsi"/>
                <w:sz w:val="22"/>
                <w:szCs w:val="22"/>
                <w:lang w:val="en-GB"/>
              </w:rPr>
              <w:t>Population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F5537">
              <w:rPr>
                <w:rFonts w:cstheme="minorHAnsi"/>
                <w:sz w:val="22"/>
                <w:szCs w:val="22"/>
                <w:lang w:val="en-GB"/>
              </w:rPr>
              <w:t>Sam</w:t>
            </w:r>
            <w:proofErr w:type="spellStart"/>
            <w:r w:rsidRPr="00AF5537">
              <w:rPr>
                <w:rFonts w:cstheme="minorHAnsi"/>
                <w:sz w:val="22"/>
                <w:szCs w:val="22"/>
              </w:rPr>
              <w:t>ple</w:t>
            </w:r>
            <w:proofErr w:type="spellEnd"/>
            <w:r w:rsidRPr="00AF5537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AF5537">
              <w:rPr>
                <w:rFonts w:cstheme="minorHAnsi"/>
                <w:sz w:val="22"/>
                <w:szCs w:val="22"/>
              </w:rPr>
              <w:t>size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AF5537">
              <w:rPr>
                <w:rFonts w:cstheme="minorHAnsi"/>
                <w:sz w:val="22"/>
                <w:szCs w:val="22"/>
                <w:lang w:val="en-GB"/>
              </w:rPr>
              <w:t>Correlation</w:t>
            </w:r>
          </w:p>
          <w:p w:rsidR="008227A6" w:rsidRPr="00AF5537" w:rsidRDefault="008227A6" w:rsidP="005C3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AF5537">
              <w:rPr>
                <w:rFonts w:cstheme="minorHAnsi"/>
                <w:sz w:val="22"/>
                <w:szCs w:val="22"/>
                <w:lang w:val="en-GB"/>
              </w:rPr>
              <w:t>GLS              GRS              GCS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Compared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theme="minorHAnsi"/>
                <w:sz w:val="22"/>
                <w:szCs w:val="22"/>
              </w:rPr>
              <w:t>techniques</w:t>
            </w:r>
            <w:proofErr w:type="spellEnd"/>
          </w:p>
        </w:tc>
      </w:tr>
      <w:tr w:rsidR="008227A6" w:rsidRPr="00576BB9" w:rsidTr="005C3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rPr>
                <w:rFonts w:cstheme="minorHAnsi"/>
                <w:b w:val="0"/>
                <w:sz w:val="22"/>
                <w:szCs w:val="22"/>
                <w:lang w:val="en-GB"/>
              </w:rPr>
            </w:pPr>
            <w:proofErr w:type="spellStart"/>
            <w:r w:rsidRPr="00AF5537">
              <w:rPr>
                <w:rFonts w:cstheme="minorHAnsi"/>
                <w:b w:val="0"/>
                <w:sz w:val="22"/>
                <w:szCs w:val="22"/>
                <w:lang w:val="en-GB"/>
              </w:rPr>
              <w:t>Obokata</w:t>
            </w:r>
            <w:proofErr w:type="spellEnd"/>
            <w:r w:rsidRPr="00AF5537">
              <w:rPr>
                <w:rFonts w:cstheme="minorHAnsi"/>
                <w:b w:val="0"/>
                <w:sz w:val="22"/>
                <w:szCs w:val="22"/>
                <w:lang w:val="en-GB"/>
              </w:rPr>
              <w:t xml:space="preserve"> et al. (2015)</w:t>
            </w:r>
          </w:p>
        </w:tc>
        <w:tc>
          <w:tcPr>
            <w:tcW w:w="386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AF5537">
              <w:rPr>
                <w:rFonts w:cstheme="minorHAnsi"/>
                <w:sz w:val="22"/>
                <w:szCs w:val="22"/>
                <w:lang w:val="en-GB"/>
              </w:rPr>
              <w:t>Clinically indicated CMR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AF5537">
              <w:rPr>
                <w:rFonts w:cstheme="minorHAnsi"/>
                <w:sz w:val="22"/>
                <w:szCs w:val="22"/>
                <w:lang w:val="en-GB"/>
              </w:rPr>
              <w:t>106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 xml:space="preserve">r=0.83     </w:t>
            </w:r>
            <w:r w:rsidRPr="00AF5537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r=0.69     </w:t>
            </w:r>
            <w:r w:rsidRPr="00AF5537">
              <w:rPr>
                <w:rFonts w:cstheme="minorHAnsi"/>
                <w:sz w:val="22"/>
                <w:szCs w:val="22"/>
                <w:lang w:val="en-GB"/>
              </w:rPr>
              <w:t xml:space="preserve">    </w:t>
            </w:r>
            <w:r>
              <w:rPr>
                <w:rFonts w:cstheme="minorHAnsi"/>
                <w:sz w:val="22"/>
                <w:szCs w:val="22"/>
                <w:lang w:val="en-GB"/>
              </w:rPr>
              <w:t>r=</w:t>
            </w:r>
            <w:r w:rsidRPr="00AF5537">
              <w:rPr>
                <w:rFonts w:cstheme="minorHAnsi"/>
                <w:sz w:val="22"/>
                <w:szCs w:val="22"/>
                <w:lang w:val="en-GB"/>
              </w:rPr>
              <w:t>0.90</w:t>
            </w:r>
          </w:p>
          <w:p w:rsidR="008227A6" w:rsidRPr="00AF5537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r=0.87       r=0.82         r=</w:t>
            </w:r>
            <w:r w:rsidRPr="00AF5537">
              <w:rPr>
                <w:rFonts w:cstheme="minorHAnsi"/>
                <w:sz w:val="22"/>
                <w:szCs w:val="22"/>
                <w:lang w:val="en-GB"/>
              </w:rPr>
              <w:t>0.88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F5537">
              <w:rPr>
                <w:rFonts w:cstheme="minorHAnsi"/>
                <w:sz w:val="22"/>
                <w:szCs w:val="22"/>
              </w:rPr>
              <w:t>2D</w:t>
            </w:r>
            <w:r>
              <w:rPr>
                <w:rFonts w:cstheme="minorHAnsi"/>
                <w:sz w:val="22"/>
                <w:szCs w:val="22"/>
              </w:rPr>
              <w:t>E-ST</w:t>
            </w:r>
            <w:r w:rsidRPr="00AF5537">
              <w:rPr>
                <w:rFonts w:cstheme="minorHAnsi"/>
                <w:sz w:val="22"/>
                <w:szCs w:val="22"/>
              </w:rPr>
              <w:t xml:space="preserve"> vs. CMR-FT</w:t>
            </w:r>
          </w:p>
          <w:p w:rsidR="008227A6" w:rsidRPr="00AF5537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F5537">
              <w:rPr>
                <w:rFonts w:cstheme="minorHAnsi"/>
                <w:sz w:val="22"/>
                <w:szCs w:val="22"/>
              </w:rPr>
              <w:t>3D</w:t>
            </w:r>
            <w:r>
              <w:rPr>
                <w:rFonts w:cstheme="minorHAnsi"/>
                <w:sz w:val="22"/>
                <w:szCs w:val="22"/>
              </w:rPr>
              <w:t>E-ST</w:t>
            </w:r>
            <w:r w:rsidRPr="00AF5537">
              <w:rPr>
                <w:rFonts w:cstheme="minorHAnsi"/>
                <w:sz w:val="22"/>
                <w:szCs w:val="22"/>
              </w:rPr>
              <w:t xml:space="preserve"> vs. CMR-FT</w:t>
            </w:r>
          </w:p>
        </w:tc>
      </w:tr>
      <w:tr w:rsidR="008227A6" w:rsidRPr="00B9630A" w:rsidTr="005C3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rPr>
                <w:rFonts w:cstheme="minorHAnsi"/>
                <w:b w:val="0"/>
                <w:sz w:val="22"/>
                <w:szCs w:val="22"/>
                <w:lang w:val="en-US"/>
              </w:rPr>
            </w:pPr>
            <w:proofErr w:type="spellStart"/>
            <w:r w:rsidRPr="00AF5537">
              <w:rPr>
                <w:rFonts w:cstheme="minorHAnsi"/>
                <w:b w:val="0"/>
                <w:sz w:val="22"/>
                <w:szCs w:val="22"/>
                <w:lang w:val="en-US"/>
              </w:rPr>
              <w:t>Pryds</w:t>
            </w:r>
            <w:proofErr w:type="spellEnd"/>
            <w:r w:rsidRPr="00AF5537">
              <w:rPr>
                <w:rFonts w:cstheme="minorHAnsi"/>
                <w:b w:val="0"/>
                <w:sz w:val="22"/>
                <w:szCs w:val="22"/>
                <w:lang w:val="en-US"/>
              </w:rPr>
              <w:t xml:space="preserve"> et al. </w:t>
            </w:r>
          </w:p>
          <w:p w:rsidR="008227A6" w:rsidRPr="00AF5537" w:rsidRDefault="008227A6" w:rsidP="005C396A">
            <w:pPr>
              <w:rPr>
                <w:rFonts w:cstheme="minorHAnsi"/>
                <w:b w:val="0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b w:val="0"/>
                <w:sz w:val="22"/>
                <w:szCs w:val="22"/>
                <w:lang w:val="en-US"/>
              </w:rPr>
              <w:t>(2019)</w:t>
            </w:r>
          </w:p>
        </w:tc>
        <w:tc>
          <w:tcPr>
            <w:tcW w:w="298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 xml:space="preserve">Healthy subjects                     </w:t>
            </w:r>
          </w:p>
          <w:p w:rsidR="008227A6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>
              <w:rPr>
                <w:rFonts w:cstheme="minorHAnsi"/>
                <w:sz w:val="22"/>
                <w:szCs w:val="22"/>
                <w:lang w:val="en-US"/>
              </w:rPr>
              <w:t>HFrEF</w:t>
            </w:r>
            <w:proofErr w:type="spellEnd"/>
            <w:r>
              <w:rPr>
                <w:rFonts w:cstheme="minorHAnsi"/>
                <w:sz w:val="22"/>
                <w:szCs w:val="22"/>
                <w:lang w:val="en-US"/>
              </w:rPr>
              <w:t xml:space="preserve">            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 xml:space="preserve">  </w:t>
            </w:r>
          </w:p>
          <w:p w:rsidR="008227A6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 xml:space="preserve">Aortic valve stenosis     </w:t>
            </w:r>
          </w:p>
          <w:p w:rsidR="008227A6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>H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eart transplantation </w:t>
            </w:r>
          </w:p>
          <w:p w:rsidR="008227A6" w:rsidRPr="00AF5537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AF5537">
              <w:rPr>
                <w:rFonts w:cstheme="minorHAnsi"/>
                <w:sz w:val="22"/>
                <w:szCs w:val="22"/>
                <w:lang w:val="en-US"/>
              </w:rPr>
              <w:t>Perim</w:t>
            </w:r>
            <w:r>
              <w:rPr>
                <w:rFonts w:cstheme="minorHAnsi"/>
                <w:sz w:val="22"/>
                <w:szCs w:val="22"/>
                <w:lang w:val="en-US"/>
              </w:rPr>
              <w:t>yocarditis</w:t>
            </w:r>
            <w:proofErr w:type="spellEnd"/>
            <w:r>
              <w:rPr>
                <w:rFonts w:cstheme="minorHAnsi"/>
                <w:sz w:val="22"/>
                <w:szCs w:val="22"/>
                <w:lang w:val="en-US"/>
              </w:rPr>
              <w:t xml:space="preserve">          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 xml:space="preserve">                                   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>(n=10)</w:t>
            </w:r>
          </w:p>
          <w:p w:rsidR="008227A6" w:rsidRDefault="008227A6" w:rsidP="005C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 xml:space="preserve">(n=10)  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                   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 xml:space="preserve"> (n=10)</w:t>
            </w:r>
          </w:p>
          <w:p w:rsidR="008227A6" w:rsidRDefault="008227A6" w:rsidP="005C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>(n=10)</w:t>
            </w:r>
          </w:p>
          <w:p w:rsidR="008227A6" w:rsidRDefault="008227A6" w:rsidP="005C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  <w:p w:rsidR="008227A6" w:rsidRPr="00AF5537" w:rsidRDefault="008227A6" w:rsidP="005C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>50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u w:val="single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u w:val="single"/>
                <w:lang w:val="en-US"/>
              </w:rPr>
              <w:t>Overall</w:t>
            </w:r>
          </w:p>
          <w:p w:rsidR="008227A6" w:rsidRPr="00AF5537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r=0.74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 xml:space="preserve">       </w:t>
            </w:r>
            <w:r>
              <w:rPr>
                <w:rFonts w:cstheme="minorHAnsi"/>
                <w:sz w:val="22"/>
                <w:szCs w:val="22"/>
                <w:lang w:val="en-US"/>
              </w:rPr>
              <w:t>r=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>0.58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        r=0.76</w:t>
            </w:r>
          </w:p>
          <w:p w:rsidR="008227A6" w:rsidRPr="00AF5537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  <w:p w:rsidR="008227A6" w:rsidRPr="00AF5537" w:rsidRDefault="008227A6" w:rsidP="005C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u w:val="single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u w:val="single"/>
                <w:lang w:val="en-US"/>
              </w:rPr>
              <w:t>Healthy subjects</w:t>
            </w:r>
          </w:p>
          <w:p w:rsidR="008227A6" w:rsidRPr="00AF5537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r=0.32        r=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>0.43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       r=0.17</w:t>
            </w:r>
          </w:p>
          <w:p w:rsidR="008227A6" w:rsidRPr="00AF5537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u w:val="single"/>
                <w:lang w:val="en-US"/>
              </w:rPr>
            </w:pPr>
          </w:p>
          <w:p w:rsidR="008227A6" w:rsidRPr="00AF5537" w:rsidRDefault="008227A6" w:rsidP="005C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u w:val="single"/>
                <w:lang w:val="en-US"/>
              </w:rPr>
            </w:pPr>
            <w:proofErr w:type="spellStart"/>
            <w:r>
              <w:rPr>
                <w:rFonts w:cstheme="minorHAnsi"/>
                <w:sz w:val="22"/>
                <w:szCs w:val="22"/>
                <w:u w:val="single"/>
                <w:lang w:val="en-US"/>
              </w:rPr>
              <w:t>HFrEF</w:t>
            </w:r>
            <w:proofErr w:type="spellEnd"/>
          </w:p>
          <w:p w:rsidR="008227A6" w:rsidRPr="00AF5537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r=0.16        r=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>0.12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       r=-0.1</w:t>
            </w:r>
          </w:p>
          <w:p w:rsidR="008227A6" w:rsidRPr="00AF5537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  <w:p w:rsidR="008227A6" w:rsidRPr="00AF5537" w:rsidRDefault="008227A6" w:rsidP="005C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u w:val="single"/>
                <w:lang w:val="en-US"/>
              </w:rPr>
            </w:pPr>
            <w:proofErr w:type="spellStart"/>
            <w:r w:rsidRPr="00AF5537">
              <w:rPr>
                <w:rFonts w:cstheme="minorHAnsi"/>
                <w:sz w:val="22"/>
                <w:szCs w:val="22"/>
                <w:u w:val="single"/>
                <w:lang w:val="en-US"/>
              </w:rPr>
              <w:t>Perimyocarditis</w:t>
            </w:r>
            <w:proofErr w:type="spellEnd"/>
          </w:p>
          <w:p w:rsidR="008227A6" w:rsidRPr="00AF5537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r=0.87        r=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>0.08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       r=0.80</w:t>
            </w:r>
          </w:p>
          <w:p w:rsidR="008227A6" w:rsidRPr="00AF5537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  <w:p w:rsidR="008227A6" w:rsidRPr="00AF5537" w:rsidRDefault="008227A6" w:rsidP="005C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u w:val="single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u w:val="single"/>
                <w:lang w:val="en-US"/>
              </w:rPr>
              <w:t>Aortic valve stenosis</w:t>
            </w:r>
          </w:p>
          <w:p w:rsidR="008227A6" w:rsidRPr="00AF5537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r=0.89        r=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>0.86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       r=0.90</w:t>
            </w:r>
          </w:p>
          <w:p w:rsidR="008227A6" w:rsidRPr="00AF5537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  <w:p w:rsidR="008227A6" w:rsidRPr="00AF5537" w:rsidRDefault="008227A6" w:rsidP="005C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u w:val="single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u w:val="single"/>
                <w:lang w:val="en-US"/>
              </w:rPr>
              <w:t>Heart transplantation</w:t>
            </w:r>
          </w:p>
          <w:p w:rsidR="008227A6" w:rsidRPr="00AF5537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r=0.15        r=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>0.41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       r=0.79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F5537">
              <w:rPr>
                <w:rFonts w:cstheme="minorHAnsi"/>
                <w:sz w:val="22"/>
                <w:szCs w:val="22"/>
              </w:rPr>
              <w:t>2D</w:t>
            </w:r>
            <w:r>
              <w:rPr>
                <w:rFonts w:cstheme="minorHAnsi"/>
                <w:sz w:val="22"/>
                <w:szCs w:val="22"/>
              </w:rPr>
              <w:t>E-ST</w:t>
            </w:r>
            <w:r w:rsidRPr="00AF5537">
              <w:rPr>
                <w:rFonts w:cstheme="minorHAnsi"/>
                <w:sz w:val="22"/>
                <w:szCs w:val="22"/>
              </w:rPr>
              <w:t xml:space="preserve"> vs. CMR-FT</w:t>
            </w:r>
          </w:p>
        </w:tc>
      </w:tr>
      <w:tr w:rsidR="008227A6" w:rsidRPr="00B9630A" w:rsidTr="005C3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rPr>
                <w:rFonts w:cstheme="minorHAnsi"/>
                <w:b w:val="0"/>
                <w:sz w:val="22"/>
                <w:szCs w:val="22"/>
                <w:lang w:val="en-US"/>
              </w:rPr>
            </w:pPr>
            <w:proofErr w:type="spellStart"/>
            <w:r w:rsidRPr="00AF5537">
              <w:rPr>
                <w:rFonts w:cstheme="minorHAnsi"/>
                <w:b w:val="0"/>
                <w:sz w:val="22"/>
                <w:szCs w:val="22"/>
                <w:lang w:val="en-US"/>
              </w:rPr>
              <w:t>Erley</w:t>
            </w:r>
            <w:proofErr w:type="spellEnd"/>
            <w:r w:rsidRPr="00AF5537">
              <w:rPr>
                <w:rFonts w:cstheme="minorHAnsi"/>
                <w:b w:val="0"/>
                <w:sz w:val="22"/>
                <w:szCs w:val="22"/>
                <w:lang w:val="en-US"/>
              </w:rPr>
              <w:t xml:space="preserve"> et al. </w:t>
            </w:r>
          </w:p>
          <w:p w:rsidR="008227A6" w:rsidRPr="00AF5537" w:rsidRDefault="008227A6" w:rsidP="005C396A">
            <w:pPr>
              <w:rPr>
                <w:rFonts w:cstheme="minorHAnsi"/>
                <w:b w:val="0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b w:val="0"/>
                <w:sz w:val="22"/>
                <w:szCs w:val="22"/>
                <w:lang w:val="en-US"/>
              </w:rPr>
              <w:t>(2019)</w:t>
            </w:r>
          </w:p>
        </w:tc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>Isc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hemic heart disease          </w:t>
            </w:r>
          </w:p>
          <w:p w:rsidR="008227A6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 xml:space="preserve">Non-ischemic 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heart disease </w:t>
            </w:r>
          </w:p>
          <w:p w:rsidR="008227A6" w:rsidRPr="00AF5537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 xml:space="preserve">Clinically indicated CMR         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Default="008227A6" w:rsidP="005C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>(n=15)</w:t>
            </w:r>
          </w:p>
          <w:p w:rsidR="008227A6" w:rsidRDefault="008227A6" w:rsidP="005C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>(n=33)</w:t>
            </w:r>
          </w:p>
          <w:p w:rsidR="008227A6" w:rsidRPr="00AF5537" w:rsidRDefault="008227A6" w:rsidP="005C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>(n=2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>50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r=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>0.</w:t>
            </w:r>
            <w:r>
              <w:rPr>
                <w:rFonts w:cstheme="minorHAnsi"/>
                <w:sz w:val="22"/>
                <w:szCs w:val="22"/>
                <w:lang w:val="en-US"/>
              </w:rPr>
              <w:t>71</w:t>
            </w:r>
          </w:p>
          <w:p w:rsidR="008227A6" w:rsidRPr="00AF5537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     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FA6922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A6922">
              <w:rPr>
                <w:rFonts w:cstheme="minorHAnsi"/>
                <w:sz w:val="22"/>
                <w:szCs w:val="22"/>
              </w:rPr>
              <w:t>2D</w:t>
            </w:r>
            <w:r>
              <w:rPr>
                <w:rFonts w:cstheme="minorHAnsi"/>
                <w:sz w:val="22"/>
                <w:szCs w:val="22"/>
              </w:rPr>
              <w:t>E-ST</w:t>
            </w:r>
            <w:r w:rsidRPr="00FA6922">
              <w:rPr>
                <w:rFonts w:cstheme="minorHAnsi"/>
                <w:sz w:val="22"/>
                <w:szCs w:val="22"/>
              </w:rPr>
              <w:t xml:space="preserve"> vs. CMR-FT</w:t>
            </w:r>
          </w:p>
        </w:tc>
      </w:tr>
      <w:tr w:rsidR="008227A6" w:rsidRPr="00F57DE0" w:rsidTr="005C3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rPr>
                <w:rFonts w:cstheme="minorHAnsi"/>
                <w:b w:val="0"/>
                <w:sz w:val="22"/>
                <w:szCs w:val="22"/>
                <w:lang w:val="en-US"/>
              </w:rPr>
            </w:pPr>
            <w:proofErr w:type="spellStart"/>
            <w:r w:rsidRPr="00AF5537">
              <w:rPr>
                <w:rFonts w:cstheme="minorHAnsi"/>
                <w:b w:val="0"/>
                <w:sz w:val="22"/>
                <w:szCs w:val="22"/>
                <w:lang w:val="en-US"/>
              </w:rPr>
              <w:t>Amzulescu</w:t>
            </w:r>
            <w:proofErr w:type="spellEnd"/>
            <w:r w:rsidRPr="00AF5537">
              <w:rPr>
                <w:rFonts w:cstheme="minorHAnsi"/>
                <w:b w:val="0"/>
                <w:sz w:val="22"/>
                <w:szCs w:val="22"/>
                <w:lang w:val="en-US"/>
              </w:rPr>
              <w:t xml:space="preserve"> et al. (2017)</w:t>
            </w:r>
          </w:p>
        </w:tc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Healthy volunteers                        </w:t>
            </w:r>
          </w:p>
          <w:p w:rsidR="008227A6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Ischemic heart disease                 </w:t>
            </w:r>
          </w:p>
          <w:p w:rsidR="008227A6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Non-ischemic heart disease        Hypertrophic cardiomyopathy  </w:t>
            </w:r>
          </w:p>
          <w:p w:rsidR="008227A6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Aortic stenosis                                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Default="008227A6" w:rsidP="005C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(n=31)</w:t>
            </w:r>
          </w:p>
          <w:p w:rsidR="008227A6" w:rsidRDefault="008227A6" w:rsidP="005C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(n=39)</w:t>
            </w:r>
          </w:p>
          <w:p w:rsidR="008227A6" w:rsidRDefault="008227A6" w:rsidP="005C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(n=36)</w:t>
            </w:r>
          </w:p>
          <w:p w:rsidR="008227A6" w:rsidRDefault="008227A6" w:rsidP="005C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(n=11)</w:t>
            </w:r>
          </w:p>
          <w:p w:rsidR="008227A6" w:rsidRPr="00AF5537" w:rsidRDefault="008227A6" w:rsidP="005C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(n=19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>136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ICC=0.89                   ICC=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>0.80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DE-ST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 xml:space="preserve"> vs. CMR tagging</w:t>
            </w:r>
          </w:p>
        </w:tc>
      </w:tr>
      <w:tr w:rsidR="008227A6" w:rsidRPr="00F57DE0" w:rsidTr="005C3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rPr>
                <w:rFonts w:cstheme="minorHAnsi"/>
                <w:b w:val="0"/>
                <w:sz w:val="22"/>
                <w:szCs w:val="22"/>
                <w:lang w:val="en-US"/>
              </w:rPr>
            </w:pPr>
            <w:proofErr w:type="spellStart"/>
            <w:r w:rsidRPr="00AF5537">
              <w:rPr>
                <w:rFonts w:cstheme="minorHAnsi"/>
                <w:b w:val="0"/>
                <w:sz w:val="22"/>
                <w:szCs w:val="22"/>
                <w:lang w:val="en-US"/>
              </w:rPr>
              <w:t>Amzulescu</w:t>
            </w:r>
            <w:proofErr w:type="spellEnd"/>
            <w:r w:rsidRPr="00AF5537">
              <w:rPr>
                <w:rFonts w:cstheme="minorHAnsi"/>
                <w:b w:val="0"/>
                <w:sz w:val="22"/>
                <w:szCs w:val="22"/>
                <w:lang w:val="en-US"/>
              </w:rPr>
              <w:t xml:space="preserve"> et al. (2018)</w:t>
            </w:r>
          </w:p>
        </w:tc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>Healthy volunteers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               </w:t>
            </w:r>
          </w:p>
          <w:p w:rsidR="008227A6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 xml:space="preserve">LV dysfunction                 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      </w:t>
            </w:r>
          </w:p>
          <w:p w:rsidR="008227A6" w:rsidRPr="00AF5537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>LV hyper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trophy                 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Default="008227A6" w:rsidP="005C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(n=29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>)</w:t>
            </w:r>
          </w:p>
          <w:p w:rsidR="008227A6" w:rsidRDefault="008227A6" w:rsidP="005C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(n=63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>)</w:t>
            </w:r>
          </w:p>
          <w:p w:rsidR="008227A6" w:rsidRPr="00AF5537" w:rsidRDefault="008227A6" w:rsidP="005C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>(n=29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>119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ICC=0.65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            ICC=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>0.55</w:t>
            </w:r>
          </w:p>
          <w:p w:rsidR="008227A6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  <w:p w:rsidR="008227A6" w:rsidRPr="00AF5537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ICC=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 xml:space="preserve">0.89 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                 ICC=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>0.83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>2D</w:t>
            </w:r>
            <w:r>
              <w:rPr>
                <w:rFonts w:cstheme="minorHAnsi"/>
                <w:sz w:val="22"/>
                <w:szCs w:val="22"/>
                <w:lang w:val="en-US"/>
              </w:rPr>
              <w:t>E-ST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 xml:space="preserve"> vs. CMR tagging</w:t>
            </w:r>
          </w:p>
          <w:p w:rsidR="008227A6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  <w:p w:rsidR="008227A6" w:rsidRPr="00AF5537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3DE-ST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 xml:space="preserve"> vs. CMR tagging</w:t>
            </w:r>
          </w:p>
        </w:tc>
      </w:tr>
      <w:tr w:rsidR="008227A6" w:rsidRPr="00B9630A" w:rsidTr="005C3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rPr>
                <w:rFonts w:cstheme="minorHAnsi"/>
                <w:b w:val="0"/>
                <w:sz w:val="22"/>
                <w:szCs w:val="22"/>
                <w:lang w:val="en-US"/>
              </w:rPr>
            </w:pPr>
            <w:proofErr w:type="spellStart"/>
            <w:r w:rsidRPr="00AF5537">
              <w:rPr>
                <w:rFonts w:cstheme="minorHAnsi"/>
                <w:b w:val="0"/>
                <w:sz w:val="22"/>
                <w:szCs w:val="22"/>
                <w:lang w:val="en-US"/>
              </w:rPr>
              <w:t>Onishi</w:t>
            </w:r>
            <w:proofErr w:type="spellEnd"/>
            <w:r w:rsidRPr="00AF5537">
              <w:rPr>
                <w:rFonts w:cstheme="minorHAnsi"/>
                <w:b w:val="0"/>
                <w:sz w:val="22"/>
                <w:szCs w:val="22"/>
                <w:lang w:val="en-US"/>
              </w:rPr>
              <w:t xml:space="preserve"> et al.</w:t>
            </w:r>
          </w:p>
          <w:p w:rsidR="008227A6" w:rsidRPr="00AF5537" w:rsidRDefault="008227A6" w:rsidP="005C396A">
            <w:pPr>
              <w:rPr>
                <w:rFonts w:cstheme="minorHAnsi"/>
                <w:b w:val="0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b w:val="0"/>
                <w:sz w:val="22"/>
                <w:szCs w:val="22"/>
                <w:lang w:val="en-US"/>
              </w:rPr>
              <w:t>(2015)</w:t>
            </w:r>
          </w:p>
        </w:tc>
        <w:tc>
          <w:tcPr>
            <w:tcW w:w="38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>Clinically indicated CMR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>73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r=-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 xml:space="preserve">0.87 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                      r=-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>0.92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F5537">
              <w:rPr>
                <w:rFonts w:cstheme="minorHAnsi"/>
                <w:sz w:val="22"/>
                <w:szCs w:val="22"/>
              </w:rPr>
              <w:t>2D</w:t>
            </w:r>
            <w:r>
              <w:rPr>
                <w:rFonts w:cstheme="minorHAnsi"/>
                <w:sz w:val="22"/>
                <w:szCs w:val="22"/>
              </w:rPr>
              <w:t>E-ST</w:t>
            </w:r>
            <w:r w:rsidRPr="00AF5537">
              <w:rPr>
                <w:rFonts w:cstheme="minorHAnsi"/>
                <w:sz w:val="22"/>
                <w:szCs w:val="22"/>
              </w:rPr>
              <w:t xml:space="preserve"> vs. CMR-FT</w:t>
            </w:r>
          </w:p>
        </w:tc>
      </w:tr>
      <w:tr w:rsidR="008227A6" w:rsidRPr="00C933A6" w:rsidTr="005C3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rPr>
                <w:rFonts w:cstheme="minorHAnsi"/>
                <w:b w:val="0"/>
                <w:sz w:val="22"/>
                <w:szCs w:val="22"/>
                <w:lang w:val="en-US"/>
              </w:rPr>
            </w:pPr>
            <w:proofErr w:type="spellStart"/>
            <w:r w:rsidRPr="00AF5537">
              <w:rPr>
                <w:rFonts w:cstheme="minorHAnsi"/>
                <w:b w:val="0"/>
                <w:sz w:val="22"/>
                <w:szCs w:val="22"/>
                <w:lang w:val="en-US"/>
              </w:rPr>
              <w:t>Kaku</w:t>
            </w:r>
            <w:proofErr w:type="spellEnd"/>
            <w:r w:rsidRPr="00AF5537">
              <w:rPr>
                <w:rFonts w:cstheme="minorHAnsi"/>
                <w:b w:val="0"/>
                <w:sz w:val="22"/>
                <w:szCs w:val="22"/>
                <w:lang w:val="en-US"/>
              </w:rPr>
              <w:t xml:space="preserve"> et al. </w:t>
            </w:r>
          </w:p>
          <w:p w:rsidR="008227A6" w:rsidRPr="00AF5537" w:rsidRDefault="008227A6" w:rsidP="005C396A">
            <w:pPr>
              <w:rPr>
                <w:rFonts w:cstheme="minorHAnsi"/>
                <w:b w:val="0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b w:val="0"/>
                <w:sz w:val="22"/>
                <w:szCs w:val="22"/>
                <w:lang w:val="en-US"/>
              </w:rPr>
              <w:t>(2014)</w:t>
            </w:r>
          </w:p>
        </w:tc>
        <w:tc>
          <w:tcPr>
            <w:tcW w:w="38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>Clinically indicated CMR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>19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r=0.87         r=0.61       r=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>0.78</w:t>
            </w:r>
          </w:p>
          <w:p w:rsidR="008227A6" w:rsidRPr="00AF5537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3DE-ST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 xml:space="preserve"> vs. CMR</w:t>
            </w:r>
          </w:p>
        </w:tc>
      </w:tr>
      <w:tr w:rsidR="008227A6" w:rsidRPr="00F57DE0" w:rsidTr="005C3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rPr>
                <w:rFonts w:cstheme="minorHAnsi"/>
                <w:b w:val="0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b w:val="0"/>
                <w:sz w:val="22"/>
                <w:szCs w:val="22"/>
                <w:lang w:val="en-US"/>
              </w:rPr>
              <w:t xml:space="preserve">Cho et al. </w:t>
            </w:r>
          </w:p>
          <w:p w:rsidR="008227A6" w:rsidRPr="00AF5537" w:rsidRDefault="008227A6" w:rsidP="005C396A">
            <w:pPr>
              <w:rPr>
                <w:rFonts w:cstheme="minorHAnsi"/>
                <w:b w:val="0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b w:val="0"/>
                <w:sz w:val="22"/>
                <w:szCs w:val="22"/>
                <w:lang w:val="en-US"/>
              </w:rPr>
              <w:t>(2006)</w:t>
            </w:r>
          </w:p>
        </w:tc>
        <w:tc>
          <w:tcPr>
            <w:tcW w:w="38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Ischemic heart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 xml:space="preserve"> diseas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>30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r=0.51         r</w:t>
            </w:r>
            <w:r w:rsidRPr="009533FD">
              <w:rPr>
                <w:rFonts w:cstheme="minorHAnsi"/>
                <w:sz w:val="22"/>
                <w:szCs w:val="22"/>
                <w:lang w:val="en-US"/>
              </w:rPr>
              <w:t>=</w:t>
            </w:r>
            <w:r>
              <w:rPr>
                <w:rFonts w:cstheme="minorHAnsi"/>
                <w:sz w:val="22"/>
                <w:szCs w:val="22"/>
                <w:lang w:val="en-US"/>
              </w:rPr>
              <w:t>0.60       r=0.51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>2D</w:t>
            </w:r>
            <w:r>
              <w:rPr>
                <w:rFonts w:cstheme="minorHAnsi"/>
                <w:sz w:val="22"/>
                <w:szCs w:val="22"/>
                <w:lang w:val="en-US"/>
              </w:rPr>
              <w:t>E-ST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 xml:space="preserve"> vs. CMR tagging</w:t>
            </w:r>
          </w:p>
        </w:tc>
      </w:tr>
      <w:tr w:rsidR="008227A6" w:rsidRPr="00F57DE0" w:rsidTr="005C3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rPr>
                <w:rFonts w:cstheme="minorHAnsi"/>
                <w:b w:val="0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b w:val="0"/>
                <w:sz w:val="22"/>
                <w:szCs w:val="22"/>
                <w:lang w:val="en-US"/>
              </w:rPr>
              <w:t xml:space="preserve">Bansal et al. </w:t>
            </w:r>
          </w:p>
          <w:p w:rsidR="008227A6" w:rsidRPr="00AF5537" w:rsidRDefault="008227A6" w:rsidP="005C396A">
            <w:pPr>
              <w:rPr>
                <w:rFonts w:cstheme="minorHAnsi"/>
                <w:b w:val="0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b w:val="0"/>
                <w:sz w:val="22"/>
                <w:szCs w:val="22"/>
                <w:lang w:val="en-US"/>
              </w:rPr>
              <w:t>(2008)</w:t>
            </w:r>
          </w:p>
        </w:tc>
        <w:tc>
          <w:tcPr>
            <w:tcW w:w="38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Ischemic heart diseas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F5537">
              <w:rPr>
                <w:rFonts w:cstheme="minorHAnsi"/>
                <w:sz w:val="22"/>
                <w:szCs w:val="22"/>
                <w:lang w:val="en-US"/>
              </w:rPr>
              <w:t>30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r=0.50         r=0.59       r=0.63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227A6" w:rsidRPr="00AF5537" w:rsidRDefault="008227A6" w:rsidP="005C3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DE-ST</w:t>
            </w:r>
            <w:r w:rsidRPr="00AF5537">
              <w:rPr>
                <w:rFonts w:cstheme="minorHAnsi"/>
                <w:sz w:val="22"/>
                <w:szCs w:val="22"/>
                <w:lang w:val="en-US"/>
              </w:rPr>
              <w:t xml:space="preserve"> vs. CMR tagging</w:t>
            </w:r>
          </w:p>
        </w:tc>
      </w:tr>
    </w:tbl>
    <w:p w:rsidR="008227A6" w:rsidRDefault="008227A6" w:rsidP="008227A6">
      <w:r w:rsidRPr="00231DD6">
        <w:rPr>
          <w:b/>
        </w:rPr>
        <w:t>Abbreviations</w:t>
      </w:r>
      <w:r>
        <w:t xml:space="preserve"> GLS:</w:t>
      </w:r>
      <w:r>
        <w:rPr>
          <w:b/>
        </w:rPr>
        <w:t xml:space="preserve"> </w:t>
      </w:r>
      <w:r>
        <w:t>global longitudinal strain, GRS: global radial strain, GCS: global circumferential strain,</w:t>
      </w:r>
      <w:r>
        <w:rPr>
          <w:b/>
        </w:rPr>
        <w:t xml:space="preserve"> </w:t>
      </w:r>
      <w:r>
        <w:t>CMR: cardiac magnetic resonance imaging, CMR-FT: cardiac MRI feature tracking, 2DE-ST: two</w:t>
      </w:r>
      <w:r w:rsidRPr="00C16365">
        <w:t>-dimension</w:t>
      </w:r>
      <w:r>
        <w:t>al</w:t>
      </w:r>
      <w:r w:rsidRPr="00C16365">
        <w:t xml:space="preserve"> speckle tracking echocardiography</w:t>
      </w:r>
      <w:r>
        <w:t>, 3DE-ST: three</w:t>
      </w:r>
      <w:r w:rsidRPr="00C16365">
        <w:t>-dimension</w:t>
      </w:r>
      <w:r>
        <w:t>al</w:t>
      </w:r>
      <w:r w:rsidRPr="00C16365">
        <w:t xml:space="preserve"> speckle tracking echocardiography</w:t>
      </w:r>
      <w:r>
        <w:t xml:space="preserve">, </w:t>
      </w:r>
      <w:proofErr w:type="spellStart"/>
      <w:r>
        <w:t>HFrEF</w:t>
      </w:r>
      <w:proofErr w:type="spellEnd"/>
      <w:r>
        <w:t xml:space="preserve">: heart failure with reduced ejection fraction, r: Pearson’s R, ICC: </w:t>
      </w:r>
      <w:proofErr w:type="spellStart"/>
      <w:r>
        <w:t>intraclass</w:t>
      </w:r>
      <w:proofErr w:type="spellEnd"/>
      <w:r>
        <w:t xml:space="preserve"> correlations, LV: left ventricular</w:t>
      </w:r>
    </w:p>
    <w:p w:rsidR="005C396A" w:rsidRDefault="005C396A"/>
    <w:sectPr w:rsidR="005C39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6A8"/>
    <w:rsid w:val="00070963"/>
    <w:rsid w:val="00326E72"/>
    <w:rsid w:val="003518E0"/>
    <w:rsid w:val="003736A8"/>
    <w:rsid w:val="003C1E81"/>
    <w:rsid w:val="00576BB9"/>
    <w:rsid w:val="005C396A"/>
    <w:rsid w:val="00753B1B"/>
    <w:rsid w:val="008227A6"/>
    <w:rsid w:val="00881E78"/>
    <w:rsid w:val="008D1A0E"/>
    <w:rsid w:val="0094639D"/>
    <w:rsid w:val="009B6A4A"/>
    <w:rsid w:val="00A62964"/>
    <w:rsid w:val="00AB5CF4"/>
    <w:rsid w:val="00B52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C50A2"/>
  <w15:chartTrackingRefBased/>
  <w15:docId w15:val="{56D8AA6B-6FE9-4303-BF5C-136183F43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736A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39"/>
    <w:rsid w:val="008227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8227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4">
    <w:name w:val="Plain Table 4"/>
    <w:basedOn w:val="Standaardtabel"/>
    <w:uiPriority w:val="44"/>
    <w:rsid w:val="008227A6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FAC5AC4</Template>
  <TotalTime>2</TotalTime>
  <Pages>6</Pages>
  <Words>1281</Words>
  <Characters>7302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bert Schweitzer ziekenhuis</Company>
  <LinksUpToDate>false</LinksUpToDate>
  <CharactersWithSpaces>8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wer, Nathalie - Trials en Research</dc:creator>
  <cp:keywords/>
  <dc:description/>
  <cp:lastModifiedBy>Bouwer, Nathalie - Trials en Research</cp:lastModifiedBy>
  <cp:revision>4</cp:revision>
  <dcterms:created xsi:type="dcterms:W3CDTF">2020-12-01T13:29:00Z</dcterms:created>
  <dcterms:modified xsi:type="dcterms:W3CDTF">2021-01-14T13:01:00Z</dcterms:modified>
</cp:coreProperties>
</file>